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2D766" w14:textId="23436D19" w:rsidR="00AC3220" w:rsidRPr="00653A6A" w:rsidRDefault="00EE366C" w:rsidP="00AC3220">
      <w:pPr>
        <w:pStyle w:val="SMHeading"/>
        <w:rPr>
          <w:b w:val="0"/>
          <w:sz w:val="22"/>
          <w:szCs w:val="22"/>
        </w:rPr>
      </w:pPr>
      <w:r>
        <w:rPr>
          <w:sz w:val="22"/>
          <w:szCs w:val="22"/>
        </w:rPr>
        <w:t>S2 Table</w:t>
      </w:r>
      <w:bookmarkStart w:id="0" w:name="_GoBack"/>
      <w:bookmarkEnd w:id="0"/>
      <w:r w:rsidR="00AC3220" w:rsidRPr="00653A6A">
        <w:rPr>
          <w:b w:val="0"/>
          <w:sz w:val="22"/>
          <w:szCs w:val="22"/>
        </w:rPr>
        <w:t>.</w:t>
      </w:r>
      <w:r w:rsidR="00AC3220" w:rsidRPr="00653A6A">
        <w:rPr>
          <w:sz w:val="22"/>
          <w:szCs w:val="22"/>
        </w:rPr>
        <w:t xml:space="preserve"> </w:t>
      </w:r>
      <w:r w:rsidR="00AC3220" w:rsidRPr="00653A6A">
        <w:rPr>
          <w:b w:val="0"/>
          <w:sz w:val="22"/>
          <w:szCs w:val="22"/>
        </w:rPr>
        <w:t xml:space="preserve">Activations correlated with the uncertainty level and the uncertainty reduction during the </w:t>
      </w:r>
      <w:proofErr w:type="spellStart"/>
      <w:r w:rsidR="00AC3220" w:rsidRPr="00653A6A">
        <w:rPr>
          <w:b w:val="0"/>
          <w:sz w:val="22"/>
          <w:szCs w:val="22"/>
        </w:rPr>
        <w:t>redecision</w:t>
      </w:r>
      <w:proofErr w:type="spellEnd"/>
      <w:r w:rsidR="00AC3220" w:rsidRPr="00653A6A">
        <w:rPr>
          <w:b w:val="0"/>
          <w:sz w:val="22"/>
          <w:szCs w:val="22"/>
        </w:rPr>
        <w:t xml:space="preserve"> phase. </w:t>
      </w:r>
    </w:p>
    <w:tbl>
      <w:tblPr>
        <w:tblStyle w:val="af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2780"/>
        <w:gridCol w:w="1134"/>
        <w:gridCol w:w="1417"/>
        <w:gridCol w:w="1306"/>
      </w:tblGrid>
      <w:tr w:rsidR="00AC3220" w:rsidRPr="00653A6A" w14:paraId="22116BB2" w14:textId="77777777" w:rsidTr="00BE1EE0">
        <w:tc>
          <w:tcPr>
            <w:tcW w:w="1723" w:type="dxa"/>
            <w:tcBorders>
              <w:top w:val="single" w:sz="12" w:space="0" w:color="auto"/>
              <w:bottom w:val="single" w:sz="4" w:space="0" w:color="auto"/>
            </w:tcBorders>
          </w:tcPr>
          <w:p w14:paraId="739E325A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Task</w:t>
            </w:r>
          </w:p>
        </w:tc>
        <w:tc>
          <w:tcPr>
            <w:tcW w:w="2780" w:type="dxa"/>
            <w:tcBorders>
              <w:top w:val="single" w:sz="12" w:space="0" w:color="auto"/>
              <w:bottom w:val="single" w:sz="4" w:space="0" w:color="auto"/>
            </w:tcBorders>
          </w:tcPr>
          <w:p w14:paraId="16FE9FC8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Anatomical Reg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1448383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Hemispher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7C7619D8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Coordinate</w:t>
            </w:r>
          </w:p>
          <w:p w14:paraId="59CA6AD4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 xml:space="preserve"> (</w:t>
            </w:r>
            <w:proofErr w:type="gramStart"/>
            <w:r w:rsidRPr="00653A6A">
              <w:rPr>
                <w:rFonts w:ascii="Times New Roman" w:hAnsi="Times New Roman" w:cs="Times New Roman"/>
                <w:b/>
                <w:sz w:val="22"/>
              </w:rPr>
              <w:t>x</w:t>
            </w:r>
            <w:proofErr w:type="gramEnd"/>
            <w:r w:rsidRPr="00653A6A">
              <w:rPr>
                <w:rFonts w:ascii="Times New Roman" w:hAnsi="Times New Roman" w:cs="Times New Roman"/>
                <w:b/>
                <w:sz w:val="22"/>
              </w:rPr>
              <w:t>, y, z)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</w:tcPr>
          <w:p w14:paraId="45712E7E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Maximum</w:t>
            </w:r>
          </w:p>
        </w:tc>
      </w:tr>
      <w:tr w:rsidR="00AC3220" w:rsidRPr="00653A6A" w14:paraId="43CFFCC8" w14:textId="77777777" w:rsidTr="00BE1EE0">
        <w:trPr>
          <w:trHeight w:val="579"/>
        </w:trPr>
        <w:tc>
          <w:tcPr>
            <w:tcW w:w="8360" w:type="dxa"/>
            <w:gridSpan w:val="5"/>
            <w:tcBorders>
              <w:top w:val="single" w:sz="4" w:space="0" w:color="auto"/>
            </w:tcBorders>
            <w:vAlign w:val="center"/>
          </w:tcPr>
          <w:p w14:paraId="115D4FE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Uncertainty (positive)</w:t>
            </w:r>
          </w:p>
        </w:tc>
      </w:tr>
      <w:tr w:rsidR="00AC3220" w:rsidRPr="00653A6A" w14:paraId="044FC090" w14:textId="77777777" w:rsidTr="00BE1EE0">
        <w:tc>
          <w:tcPr>
            <w:tcW w:w="172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15BA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Conjunction</w:t>
            </w:r>
          </w:p>
          <w:p w14:paraId="23C5C4BA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(Sudoku/RDM)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18C9B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ater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frontopolar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FP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00646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17958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0, 56, 4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10CF85E1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2</w:t>
            </w:r>
          </w:p>
        </w:tc>
      </w:tr>
      <w:tr w:rsidR="00AC3220" w:rsidRPr="00653A6A" w14:paraId="1E409F03" w14:textId="77777777" w:rsidTr="00BE1EE0">
        <w:tc>
          <w:tcPr>
            <w:tcW w:w="17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9B1428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1260ECB8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14:paraId="2B660C7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14:paraId="04F7FB0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0, 52, 10</w:t>
            </w:r>
          </w:p>
        </w:tc>
        <w:tc>
          <w:tcPr>
            <w:tcW w:w="1306" w:type="dxa"/>
            <w:tcBorders>
              <w:bottom w:val="dotted" w:sz="4" w:space="0" w:color="auto"/>
            </w:tcBorders>
            <w:vAlign w:val="center"/>
          </w:tcPr>
          <w:p w14:paraId="386538C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5</w:t>
            </w:r>
          </w:p>
        </w:tc>
      </w:tr>
      <w:tr w:rsidR="00AC3220" w:rsidRPr="00653A6A" w14:paraId="17EAF8B9" w14:textId="77777777" w:rsidTr="00BE1EE0">
        <w:tc>
          <w:tcPr>
            <w:tcW w:w="17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20F2B5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vMerge w:val="restart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7B0BE191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orsolater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refrontal cortex (DLPFC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1D97363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14:paraId="5E2C4C3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4, 28, 24</w:t>
            </w:r>
          </w:p>
        </w:tc>
        <w:tc>
          <w:tcPr>
            <w:tcW w:w="1306" w:type="dxa"/>
            <w:tcBorders>
              <w:top w:val="dotted" w:sz="4" w:space="0" w:color="auto"/>
            </w:tcBorders>
            <w:vAlign w:val="center"/>
          </w:tcPr>
          <w:p w14:paraId="6475D7F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4</w:t>
            </w:r>
          </w:p>
        </w:tc>
      </w:tr>
      <w:tr w:rsidR="00AC3220" w:rsidRPr="00653A6A" w14:paraId="5DBF6ED0" w14:textId="77777777" w:rsidTr="00BE1EE0">
        <w:tc>
          <w:tcPr>
            <w:tcW w:w="17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548A74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4250554A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14:paraId="1EE4C6D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14:paraId="49ADAAA1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2, 30, 22</w:t>
            </w:r>
          </w:p>
        </w:tc>
        <w:tc>
          <w:tcPr>
            <w:tcW w:w="1306" w:type="dxa"/>
            <w:tcBorders>
              <w:bottom w:val="dotted" w:sz="4" w:space="0" w:color="auto"/>
            </w:tcBorders>
            <w:vAlign w:val="center"/>
          </w:tcPr>
          <w:p w14:paraId="2677D1F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7</w:t>
            </w:r>
          </w:p>
        </w:tc>
      </w:tr>
      <w:tr w:rsidR="00AC3220" w:rsidRPr="00653A6A" w14:paraId="4F92C339" w14:textId="77777777" w:rsidTr="00BE1EE0">
        <w:tc>
          <w:tcPr>
            <w:tcW w:w="17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0AF93B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tcBorders>
              <w:top w:val="dotted" w:sz="4" w:space="0" w:color="auto"/>
              <w:left w:val="single" w:sz="4" w:space="0" w:color="auto"/>
              <w:bottom w:val="dotted" w:sz="6" w:space="0" w:color="auto"/>
            </w:tcBorders>
            <w:vAlign w:val="center"/>
          </w:tcPr>
          <w:p w14:paraId="040813D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ors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erior cingulate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AC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6" w:space="0" w:color="auto"/>
            </w:tcBorders>
            <w:vAlign w:val="center"/>
          </w:tcPr>
          <w:p w14:paraId="44EDFCEA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6" w:space="0" w:color="auto"/>
            </w:tcBorders>
            <w:vAlign w:val="center"/>
          </w:tcPr>
          <w:p w14:paraId="790C86BA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, 14, 46</w:t>
            </w:r>
          </w:p>
        </w:tc>
        <w:tc>
          <w:tcPr>
            <w:tcW w:w="1306" w:type="dxa"/>
            <w:tcBorders>
              <w:top w:val="dotted" w:sz="4" w:space="0" w:color="auto"/>
              <w:bottom w:val="dotted" w:sz="6" w:space="0" w:color="auto"/>
            </w:tcBorders>
            <w:vAlign w:val="center"/>
          </w:tcPr>
          <w:p w14:paraId="7099991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8</w:t>
            </w:r>
          </w:p>
        </w:tc>
      </w:tr>
      <w:tr w:rsidR="00AC3220" w:rsidRPr="00653A6A" w14:paraId="055E1526" w14:textId="77777777" w:rsidTr="00BE1EE0">
        <w:tc>
          <w:tcPr>
            <w:tcW w:w="17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5840A4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vMerge w:val="restart"/>
            <w:tcBorders>
              <w:top w:val="dotted" w:sz="6" w:space="0" w:color="auto"/>
              <w:left w:val="single" w:sz="4" w:space="0" w:color="auto"/>
            </w:tcBorders>
            <w:vAlign w:val="center"/>
          </w:tcPr>
          <w:p w14:paraId="70B4B2B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anterior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nsular cortex (AIC)</w:t>
            </w:r>
          </w:p>
        </w:tc>
        <w:tc>
          <w:tcPr>
            <w:tcW w:w="1134" w:type="dxa"/>
            <w:tcBorders>
              <w:top w:val="dotted" w:sz="6" w:space="0" w:color="auto"/>
            </w:tcBorders>
            <w:vAlign w:val="center"/>
          </w:tcPr>
          <w:p w14:paraId="5F39CA5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7" w:type="dxa"/>
            <w:tcBorders>
              <w:top w:val="dotted" w:sz="6" w:space="0" w:color="auto"/>
            </w:tcBorders>
            <w:vAlign w:val="center"/>
          </w:tcPr>
          <w:p w14:paraId="47151333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0, 26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06" w:type="dxa"/>
            <w:tcBorders>
              <w:top w:val="dotted" w:sz="6" w:space="0" w:color="auto"/>
            </w:tcBorders>
            <w:vAlign w:val="center"/>
          </w:tcPr>
          <w:p w14:paraId="0E8E54F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3</w:t>
            </w:r>
          </w:p>
        </w:tc>
      </w:tr>
      <w:tr w:rsidR="00AC3220" w:rsidRPr="00653A6A" w14:paraId="05A57921" w14:textId="77777777" w:rsidTr="00BE1EE0">
        <w:tc>
          <w:tcPr>
            <w:tcW w:w="17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5DF3A1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vMerge/>
            <w:tcBorders>
              <w:left w:val="single" w:sz="4" w:space="0" w:color="auto"/>
              <w:bottom w:val="dotted" w:sz="6" w:space="0" w:color="auto"/>
            </w:tcBorders>
            <w:vAlign w:val="center"/>
          </w:tcPr>
          <w:p w14:paraId="00580A09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bottom w:val="dotted" w:sz="6" w:space="0" w:color="auto"/>
            </w:tcBorders>
            <w:vAlign w:val="center"/>
          </w:tcPr>
          <w:p w14:paraId="4C85A4A1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7" w:type="dxa"/>
            <w:tcBorders>
              <w:bottom w:val="dotted" w:sz="6" w:space="0" w:color="auto"/>
            </w:tcBorders>
            <w:vAlign w:val="center"/>
          </w:tcPr>
          <w:p w14:paraId="3E09988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2, 24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06" w:type="dxa"/>
            <w:tcBorders>
              <w:bottom w:val="dotted" w:sz="6" w:space="0" w:color="auto"/>
            </w:tcBorders>
            <w:vAlign w:val="center"/>
          </w:tcPr>
          <w:p w14:paraId="112CFAF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5</w:t>
            </w:r>
          </w:p>
        </w:tc>
      </w:tr>
      <w:tr w:rsidR="00AC3220" w:rsidRPr="00653A6A" w14:paraId="4300C0C6" w14:textId="77777777" w:rsidTr="00BE1EE0">
        <w:tc>
          <w:tcPr>
            <w:tcW w:w="17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24A9D3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vMerge w:val="restart"/>
            <w:tcBorders>
              <w:top w:val="dotted" w:sz="6" w:space="0" w:color="auto"/>
              <w:left w:val="single" w:sz="4" w:space="0" w:color="auto"/>
            </w:tcBorders>
            <w:vAlign w:val="center"/>
          </w:tcPr>
          <w:p w14:paraId="7193DE63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hAnsi="Times New Roman" w:cs="Times New Roman"/>
                <w:color w:val="000000" w:themeColor="text1"/>
                <w:sz w:val="22"/>
              </w:rPr>
              <w:t>anterior</w:t>
            </w:r>
            <w:proofErr w:type="gramEnd"/>
            <w:r w:rsidRPr="00653A6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ferior parietal lobule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aIPL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dotted" w:sz="6" w:space="0" w:color="auto"/>
            </w:tcBorders>
            <w:vAlign w:val="center"/>
          </w:tcPr>
          <w:p w14:paraId="50C77AE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7" w:type="dxa"/>
            <w:tcBorders>
              <w:top w:val="dotted" w:sz="6" w:space="0" w:color="auto"/>
            </w:tcBorders>
            <w:vAlign w:val="center"/>
          </w:tcPr>
          <w:p w14:paraId="0FC271A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8, 12, 26</w:t>
            </w:r>
          </w:p>
        </w:tc>
        <w:tc>
          <w:tcPr>
            <w:tcW w:w="1306" w:type="dxa"/>
            <w:tcBorders>
              <w:top w:val="dotted" w:sz="6" w:space="0" w:color="auto"/>
            </w:tcBorders>
            <w:vAlign w:val="center"/>
          </w:tcPr>
          <w:p w14:paraId="318E813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0</w:t>
            </w:r>
          </w:p>
        </w:tc>
      </w:tr>
      <w:tr w:rsidR="00AC3220" w:rsidRPr="00653A6A" w14:paraId="6979B52F" w14:textId="77777777" w:rsidTr="00BE1EE0">
        <w:tc>
          <w:tcPr>
            <w:tcW w:w="17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F04DF0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vMerge/>
            <w:tcBorders>
              <w:left w:val="single" w:sz="4" w:space="0" w:color="auto"/>
              <w:bottom w:val="dotted" w:sz="6" w:space="0" w:color="auto"/>
            </w:tcBorders>
            <w:vAlign w:val="center"/>
          </w:tcPr>
          <w:p w14:paraId="33EABA25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bottom w:val="dotted" w:sz="6" w:space="0" w:color="auto"/>
            </w:tcBorders>
            <w:vAlign w:val="center"/>
          </w:tcPr>
          <w:p w14:paraId="4EF3DBA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7" w:type="dxa"/>
            <w:tcBorders>
              <w:bottom w:val="dotted" w:sz="6" w:space="0" w:color="auto"/>
            </w:tcBorders>
            <w:vAlign w:val="center"/>
          </w:tcPr>
          <w:p w14:paraId="7C3DA68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8, 14, 24</w:t>
            </w:r>
          </w:p>
        </w:tc>
        <w:tc>
          <w:tcPr>
            <w:tcW w:w="1306" w:type="dxa"/>
            <w:tcBorders>
              <w:bottom w:val="dotted" w:sz="6" w:space="0" w:color="auto"/>
            </w:tcBorders>
            <w:vAlign w:val="center"/>
          </w:tcPr>
          <w:p w14:paraId="642B3AC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7</w:t>
            </w:r>
          </w:p>
        </w:tc>
      </w:tr>
      <w:tr w:rsidR="00AC3220" w:rsidRPr="00653A6A" w14:paraId="07A3679D" w14:textId="77777777" w:rsidTr="00BE1EE0">
        <w:tc>
          <w:tcPr>
            <w:tcW w:w="17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28B951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vMerge w:val="restart"/>
            <w:tcBorders>
              <w:top w:val="dotted" w:sz="6" w:space="0" w:color="auto"/>
              <w:left w:val="single" w:sz="4" w:space="0" w:color="auto"/>
            </w:tcBorders>
            <w:vAlign w:val="center"/>
          </w:tcPr>
          <w:p w14:paraId="1E5A523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hAnsi="Times New Roman" w:cs="Times New Roman"/>
                <w:color w:val="000000" w:themeColor="text1"/>
                <w:sz w:val="22"/>
              </w:rPr>
              <w:t>anterior</w:t>
            </w:r>
            <w:proofErr w:type="gramEnd"/>
            <w:r w:rsidRPr="00653A6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ferior parietal lobule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aIPL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dotted" w:sz="6" w:space="0" w:color="auto"/>
            </w:tcBorders>
            <w:vAlign w:val="center"/>
          </w:tcPr>
          <w:p w14:paraId="0A0FB55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7" w:type="dxa"/>
            <w:tcBorders>
              <w:top w:val="dotted" w:sz="6" w:space="0" w:color="auto"/>
            </w:tcBorders>
            <w:vAlign w:val="center"/>
          </w:tcPr>
          <w:p w14:paraId="17AD4D8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2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6 40</w:t>
            </w:r>
          </w:p>
        </w:tc>
        <w:tc>
          <w:tcPr>
            <w:tcW w:w="1306" w:type="dxa"/>
            <w:tcBorders>
              <w:top w:val="dotted" w:sz="6" w:space="0" w:color="auto"/>
            </w:tcBorders>
            <w:vAlign w:val="center"/>
          </w:tcPr>
          <w:p w14:paraId="6E85373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9</w:t>
            </w:r>
          </w:p>
        </w:tc>
      </w:tr>
      <w:tr w:rsidR="00AC3220" w:rsidRPr="00653A6A" w14:paraId="51D2E3A2" w14:textId="77777777" w:rsidTr="00BE1EE0">
        <w:tc>
          <w:tcPr>
            <w:tcW w:w="17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CA9B9F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vMerge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51C0F555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14:paraId="72909E2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3110746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2, 54</w:t>
            </w:r>
          </w:p>
        </w:tc>
        <w:tc>
          <w:tcPr>
            <w:tcW w:w="1306" w:type="dxa"/>
            <w:tcBorders>
              <w:bottom w:val="dashed" w:sz="4" w:space="0" w:color="auto"/>
            </w:tcBorders>
            <w:vAlign w:val="center"/>
          </w:tcPr>
          <w:p w14:paraId="5F4E16F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8</w:t>
            </w:r>
          </w:p>
        </w:tc>
      </w:tr>
      <w:tr w:rsidR="00AC3220" w:rsidRPr="00653A6A" w14:paraId="460E044D" w14:textId="77777777" w:rsidTr="00BE1EE0">
        <w:trPr>
          <w:trHeight w:val="579"/>
        </w:trPr>
        <w:tc>
          <w:tcPr>
            <w:tcW w:w="8360" w:type="dxa"/>
            <w:gridSpan w:val="5"/>
            <w:tcBorders>
              <w:top w:val="single" w:sz="4" w:space="0" w:color="auto"/>
            </w:tcBorders>
            <w:vAlign w:val="center"/>
          </w:tcPr>
          <w:p w14:paraId="22738DA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Uncertainty (negative)</w:t>
            </w:r>
          </w:p>
        </w:tc>
      </w:tr>
      <w:tr w:rsidR="00AC3220" w:rsidRPr="00653A6A" w14:paraId="0BA339D6" w14:textId="77777777" w:rsidTr="00BE1EE0">
        <w:trPr>
          <w:trHeight w:val="562"/>
        </w:trPr>
        <w:tc>
          <w:tcPr>
            <w:tcW w:w="172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7E68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Conjunction</w:t>
            </w:r>
          </w:p>
          <w:p w14:paraId="69E27EE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(Sudoku/RDM)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2AA1C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ventromedi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refrontal cortex (VMFPC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8C5A6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27513D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, 48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4086BA3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8</w:t>
            </w:r>
          </w:p>
        </w:tc>
      </w:tr>
      <w:tr w:rsidR="00AC3220" w:rsidRPr="00653A6A" w14:paraId="1C94E69F" w14:textId="77777777" w:rsidTr="00BE1EE0">
        <w:trPr>
          <w:trHeight w:val="562"/>
        </w:trPr>
        <w:tc>
          <w:tcPr>
            <w:tcW w:w="172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EE7666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4A40EE9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posterior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ingulate cortex (PCC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80EC26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14:paraId="2945645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8, 22</w:t>
            </w:r>
          </w:p>
        </w:tc>
        <w:tc>
          <w:tcPr>
            <w:tcW w:w="1306" w:type="dxa"/>
            <w:tcBorders>
              <w:top w:val="dotted" w:sz="4" w:space="0" w:color="auto"/>
            </w:tcBorders>
            <w:vAlign w:val="center"/>
          </w:tcPr>
          <w:p w14:paraId="6627B69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0</w:t>
            </w:r>
          </w:p>
        </w:tc>
      </w:tr>
      <w:tr w:rsidR="00AC3220" w:rsidRPr="00653A6A" w14:paraId="601808EB" w14:textId="77777777" w:rsidTr="00BE1EE0">
        <w:trPr>
          <w:trHeight w:val="579"/>
        </w:trPr>
        <w:tc>
          <w:tcPr>
            <w:tcW w:w="83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02FD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Uncertainty reduction (positive)</w:t>
            </w:r>
          </w:p>
        </w:tc>
      </w:tr>
      <w:tr w:rsidR="00AC3220" w:rsidRPr="00653A6A" w14:paraId="416B4204" w14:textId="77777777" w:rsidTr="00BE1EE0">
        <w:tc>
          <w:tcPr>
            <w:tcW w:w="172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1B19F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Sudoku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BF85C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ventr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triatum </w:t>
            </w:r>
          </w:p>
          <w:p w14:paraId="0D7BD87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(V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2D3243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7EE220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, 12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659C8A1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2</w:t>
            </w:r>
          </w:p>
        </w:tc>
      </w:tr>
      <w:tr w:rsidR="00AC3220" w:rsidRPr="00653A6A" w14:paraId="4EE05FC7" w14:textId="77777777" w:rsidTr="00AC3220">
        <w:tc>
          <w:tcPr>
            <w:tcW w:w="1723" w:type="dxa"/>
            <w:vMerge/>
            <w:tcBorders>
              <w:right w:val="single" w:sz="4" w:space="0" w:color="auto"/>
            </w:tcBorders>
            <w:vAlign w:val="center"/>
          </w:tcPr>
          <w:p w14:paraId="4AD0783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3AA15509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14:paraId="5A481FC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14:paraId="1BF8B3A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, 12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06" w:type="dxa"/>
            <w:tcBorders>
              <w:bottom w:val="dotted" w:sz="4" w:space="0" w:color="auto"/>
            </w:tcBorders>
            <w:vAlign w:val="center"/>
          </w:tcPr>
          <w:p w14:paraId="2F1189C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5</w:t>
            </w:r>
          </w:p>
        </w:tc>
      </w:tr>
      <w:tr w:rsidR="00AC3220" w:rsidRPr="00653A6A" w14:paraId="17656084" w14:textId="77777777" w:rsidTr="00AC3220">
        <w:trPr>
          <w:trHeight w:val="562"/>
        </w:trPr>
        <w:tc>
          <w:tcPr>
            <w:tcW w:w="1723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0C73B2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80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633E85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ventromedi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refrontal cortex (VMFPC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064D713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79BD7B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, 56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0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0AF127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2</w:t>
            </w:r>
          </w:p>
        </w:tc>
      </w:tr>
    </w:tbl>
    <w:p w14:paraId="27345B48" w14:textId="77777777" w:rsidR="00AC3220" w:rsidRDefault="00AC3220" w:rsidP="00AC3220"/>
    <w:p w14:paraId="1E9E9CE5" w14:textId="3864B6B1" w:rsidR="00AC3220" w:rsidRDefault="00AC3220" w:rsidP="00AC3220"/>
    <w:sectPr w:rsidR="00AC3220" w:rsidSect="00AF5BA4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D4515F" w14:textId="77777777" w:rsidR="00733374" w:rsidRDefault="00733374" w:rsidP="00D73714">
      <w:r>
        <w:separator/>
      </w:r>
    </w:p>
  </w:endnote>
  <w:endnote w:type="continuationSeparator" w:id="0">
    <w:p w14:paraId="0F5429C4" w14:textId="77777777" w:rsidR="00733374" w:rsidRDefault="00733374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BA1218" w14:textId="77777777" w:rsidR="00733374" w:rsidRDefault="00733374" w:rsidP="00DD5111">
    <w:pPr>
      <w:pStyle w:val="af"/>
      <w:framePr w:wrap="around" w:vAnchor="text" w:hAnchor="margin" w:xAlign="center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4436BB3E" w14:textId="77777777" w:rsidR="00733374" w:rsidRDefault="00733374" w:rsidP="00DD5111">
    <w:pPr>
      <w:pStyle w:val="af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607F9" w14:textId="77777777" w:rsidR="00733374" w:rsidRDefault="00733374" w:rsidP="00DD5111">
    <w:pPr>
      <w:pStyle w:val="af"/>
      <w:framePr w:wrap="around" w:vAnchor="text" w:hAnchor="margin" w:xAlign="center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EE366C">
      <w:rPr>
        <w:rStyle w:val="af6"/>
        <w:noProof/>
      </w:rPr>
      <w:t>2</w:t>
    </w:r>
    <w:r>
      <w:rPr>
        <w:rStyle w:val="af6"/>
      </w:rPr>
      <w:fldChar w:fldCharType="end"/>
    </w:r>
  </w:p>
  <w:p w14:paraId="4AEF61C1" w14:textId="77777777" w:rsidR="00733374" w:rsidRDefault="00733374" w:rsidP="00DD5111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A8E7B6" w14:textId="77777777" w:rsidR="00733374" w:rsidRDefault="00733374" w:rsidP="00D73714">
      <w:r>
        <w:separator/>
      </w:r>
    </w:p>
  </w:footnote>
  <w:footnote w:type="continuationSeparator" w:id="0">
    <w:p w14:paraId="29994374" w14:textId="77777777" w:rsidR="00733374" w:rsidRDefault="00733374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DD50B9" w14:textId="52CFD869" w:rsidR="00733374" w:rsidRPr="00204015" w:rsidRDefault="00733374" w:rsidP="00D73714">
    <w:pPr>
      <w:pStyle w:val="af2"/>
    </w:pPr>
    <w:r>
      <w:tab/>
    </w:r>
  </w:p>
  <w:p w14:paraId="246EC225" w14:textId="77777777" w:rsidR="00733374" w:rsidRDefault="00733374" w:rsidP="00D73714">
    <w:pPr>
      <w:pStyle w:val="af2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B663FF"/>
    <w:multiLevelType w:val="multilevel"/>
    <w:tmpl w:val="BE9CDD5A"/>
    <w:lvl w:ilvl="0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09F11C9C"/>
    <w:multiLevelType w:val="hybridMultilevel"/>
    <w:tmpl w:val="26526EB4"/>
    <w:lvl w:ilvl="0" w:tplc="44388A7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C9D7BA4"/>
    <w:multiLevelType w:val="hybridMultilevel"/>
    <w:tmpl w:val="1DD49E0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2DD04CE3"/>
    <w:multiLevelType w:val="hybridMultilevel"/>
    <w:tmpl w:val="BE9CDD5A"/>
    <w:lvl w:ilvl="0" w:tplc="76400718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41F93006"/>
    <w:multiLevelType w:val="hybridMultilevel"/>
    <w:tmpl w:val="7284CDBA"/>
    <w:lvl w:ilvl="0" w:tplc="F31C2944">
      <w:start w:val="7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44C159ED"/>
    <w:multiLevelType w:val="multilevel"/>
    <w:tmpl w:val="11FAF902"/>
    <w:lvl w:ilvl="0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D434D32"/>
    <w:multiLevelType w:val="hybridMultilevel"/>
    <w:tmpl w:val="682E4664"/>
    <w:lvl w:ilvl="0" w:tplc="8858155A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637E2BAE"/>
    <w:multiLevelType w:val="hybridMultilevel"/>
    <w:tmpl w:val="11FAF902"/>
    <w:lvl w:ilvl="0" w:tplc="0EA2C8D4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DA476D0"/>
    <w:multiLevelType w:val="hybridMultilevel"/>
    <w:tmpl w:val="1D42D9A2"/>
    <w:lvl w:ilvl="0" w:tplc="9B42B9A2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>
    <w:nsid w:val="7AAB462B"/>
    <w:multiLevelType w:val="hybridMultilevel"/>
    <w:tmpl w:val="2092D54A"/>
    <w:lvl w:ilvl="0" w:tplc="A8B24908">
      <w:start w:val="4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6"/>
  </w:num>
  <w:num w:numId="14">
    <w:abstractNumId w:val="14"/>
  </w:num>
  <w:num w:numId="15">
    <w:abstractNumId w:val="10"/>
  </w:num>
  <w:num w:numId="16">
    <w:abstractNumId w:val="20"/>
  </w:num>
  <w:num w:numId="17">
    <w:abstractNumId w:val="13"/>
  </w:num>
  <w:num w:numId="18">
    <w:abstractNumId w:val="15"/>
  </w:num>
  <w:num w:numId="19">
    <w:abstractNumId w:val="11"/>
  </w:num>
  <w:num w:numId="20">
    <w:abstractNumId w:val="17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5EF"/>
    <w:rsid w:val="00000A75"/>
    <w:rsid w:val="00001FE1"/>
    <w:rsid w:val="000025CD"/>
    <w:rsid w:val="00003049"/>
    <w:rsid w:val="0000336B"/>
    <w:rsid w:val="00004544"/>
    <w:rsid w:val="0000471A"/>
    <w:rsid w:val="00006617"/>
    <w:rsid w:val="00006C9F"/>
    <w:rsid w:val="00007061"/>
    <w:rsid w:val="0000718D"/>
    <w:rsid w:val="0001031D"/>
    <w:rsid w:val="00011354"/>
    <w:rsid w:val="000115D6"/>
    <w:rsid w:val="00012466"/>
    <w:rsid w:val="000129DD"/>
    <w:rsid w:val="00012F27"/>
    <w:rsid w:val="000137F8"/>
    <w:rsid w:val="00013DD3"/>
    <w:rsid w:val="00014722"/>
    <w:rsid w:val="000148C3"/>
    <w:rsid w:val="0001500D"/>
    <w:rsid w:val="00015496"/>
    <w:rsid w:val="00016138"/>
    <w:rsid w:val="0001643C"/>
    <w:rsid w:val="0001764E"/>
    <w:rsid w:val="00017ADC"/>
    <w:rsid w:val="00020C19"/>
    <w:rsid w:val="00020E34"/>
    <w:rsid w:val="000216C9"/>
    <w:rsid w:val="000217D2"/>
    <w:rsid w:val="0002276E"/>
    <w:rsid w:val="0002302A"/>
    <w:rsid w:val="00023F2A"/>
    <w:rsid w:val="0002425F"/>
    <w:rsid w:val="000249C9"/>
    <w:rsid w:val="00025131"/>
    <w:rsid w:val="00025139"/>
    <w:rsid w:val="000252D6"/>
    <w:rsid w:val="0002573F"/>
    <w:rsid w:val="00025C40"/>
    <w:rsid w:val="000263B4"/>
    <w:rsid w:val="00026B67"/>
    <w:rsid w:val="000279F3"/>
    <w:rsid w:val="00027A7B"/>
    <w:rsid w:val="00030B7F"/>
    <w:rsid w:val="00030C50"/>
    <w:rsid w:val="000311BC"/>
    <w:rsid w:val="00031410"/>
    <w:rsid w:val="00031A58"/>
    <w:rsid w:val="00031D11"/>
    <w:rsid w:val="0003221C"/>
    <w:rsid w:val="000322A4"/>
    <w:rsid w:val="00032347"/>
    <w:rsid w:val="00032C53"/>
    <w:rsid w:val="00032F4A"/>
    <w:rsid w:val="000347E7"/>
    <w:rsid w:val="000347F5"/>
    <w:rsid w:val="00034A25"/>
    <w:rsid w:val="00035466"/>
    <w:rsid w:val="00036413"/>
    <w:rsid w:val="00036990"/>
    <w:rsid w:val="00036FEC"/>
    <w:rsid w:val="00037223"/>
    <w:rsid w:val="00037BEB"/>
    <w:rsid w:val="0004099C"/>
    <w:rsid w:val="000410A7"/>
    <w:rsid w:val="0004122B"/>
    <w:rsid w:val="00041265"/>
    <w:rsid w:val="00041728"/>
    <w:rsid w:val="0004217E"/>
    <w:rsid w:val="0004232F"/>
    <w:rsid w:val="00042377"/>
    <w:rsid w:val="00042505"/>
    <w:rsid w:val="00042DE7"/>
    <w:rsid w:val="000440BE"/>
    <w:rsid w:val="00044419"/>
    <w:rsid w:val="00044B84"/>
    <w:rsid w:val="000459B3"/>
    <w:rsid w:val="000462B3"/>
    <w:rsid w:val="00046337"/>
    <w:rsid w:val="00046965"/>
    <w:rsid w:val="00046BD8"/>
    <w:rsid w:val="00046CCC"/>
    <w:rsid w:val="00046DFB"/>
    <w:rsid w:val="00050502"/>
    <w:rsid w:val="00051267"/>
    <w:rsid w:val="00051468"/>
    <w:rsid w:val="000519D1"/>
    <w:rsid w:val="000520DE"/>
    <w:rsid w:val="00052568"/>
    <w:rsid w:val="0005302D"/>
    <w:rsid w:val="000531BD"/>
    <w:rsid w:val="00053366"/>
    <w:rsid w:val="00053E8A"/>
    <w:rsid w:val="00054A8F"/>
    <w:rsid w:val="00054B3B"/>
    <w:rsid w:val="000560CB"/>
    <w:rsid w:val="000562CC"/>
    <w:rsid w:val="0005691A"/>
    <w:rsid w:val="0005775F"/>
    <w:rsid w:val="000600D2"/>
    <w:rsid w:val="00060EE6"/>
    <w:rsid w:val="00061A14"/>
    <w:rsid w:val="00061F8B"/>
    <w:rsid w:val="0006203A"/>
    <w:rsid w:val="000622A6"/>
    <w:rsid w:val="000623FC"/>
    <w:rsid w:val="000624E5"/>
    <w:rsid w:val="000626B4"/>
    <w:rsid w:val="000627F5"/>
    <w:rsid w:val="000633A4"/>
    <w:rsid w:val="00063A2D"/>
    <w:rsid w:val="00063A87"/>
    <w:rsid w:val="000646DC"/>
    <w:rsid w:val="00064E82"/>
    <w:rsid w:val="000672D6"/>
    <w:rsid w:val="00070707"/>
    <w:rsid w:val="00070F2E"/>
    <w:rsid w:val="00071C8D"/>
    <w:rsid w:val="00072D40"/>
    <w:rsid w:val="00072FAB"/>
    <w:rsid w:val="000730CA"/>
    <w:rsid w:val="000732DD"/>
    <w:rsid w:val="00073891"/>
    <w:rsid w:val="000740B2"/>
    <w:rsid w:val="00074AA4"/>
    <w:rsid w:val="00074FBF"/>
    <w:rsid w:val="000750F0"/>
    <w:rsid w:val="000755BD"/>
    <w:rsid w:val="000768B6"/>
    <w:rsid w:val="00076D5D"/>
    <w:rsid w:val="000811F1"/>
    <w:rsid w:val="0008164C"/>
    <w:rsid w:val="00081CF0"/>
    <w:rsid w:val="00082D1A"/>
    <w:rsid w:val="00083F0A"/>
    <w:rsid w:val="00084091"/>
    <w:rsid w:val="0008450D"/>
    <w:rsid w:val="00084648"/>
    <w:rsid w:val="00084B7F"/>
    <w:rsid w:val="00085928"/>
    <w:rsid w:val="00085A35"/>
    <w:rsid w:val="0008608A"/>
    <w:rsid w:val="00086359"/>
    <w:rsid w:val="00086805"/>
    <w:rsid w:val="00086C86"/>
    <w:rsid w:val="000871B3"/>
    <w:rsid w:val="000874A3"/>
    <w:rsid w:val="00087505"/>
    <w:rsid w:val="00091F88"/>
    <w:rsid w:val="000946F6"/>
    <w:rsid w:val="00094F52"/>
    <w:rsid w:val="00096214"/>
    <w:rsid w:val="00097A7F"/>
    <w:rsid w:val="00097DC3"/>
    <w:rsid w:val="000A1245"/>
    <w:rsid w:val="000A1D1F"/>
    <w:rsid w:val="000A1F30"/>
    <w:rsid w:val="000A29A4"/>
    <w:rsid w:val="000A2E36"/>
    <w:rsid w:val="000A340B"/>
    <w:rsid w:val="000A340F"/>
    <w:rsid w:val="000A3CF7"/>
    <w:rsid w:val="000A4490"/>
    <w:rsid w:val="000A4B3A"/>
    <w:rsid w:val="000A4E24"/>
    <w:rsid w:val="000A6836"/>
    <w:rsid w:val="000A7525"/>
    <w:rsid w:val="000B00F0"/>
    <w:rsid w:val="000B1B9E"/>
    <w:rsid w:val="000B1ECC"/>
    <w:rsid w:val="000B1FE7"/>
    <w:rsid w:val="000B3929"/>
    <w:rsid w:val="000B3A37"/>
    <w:rsid w:val="000B3C71"/>
    <w:rsid w:val="000B4535"/>
    <w:rsid w:val="000B478C"/>
    <w:rsid w:val="000B4E17"/>
    <w:rsid w:val="000B52F0"/>
    <w:rsid w:val="000B5DAA"/>
    <w:rsid w:val="000C065E"/>
    <w:rsid w:val="000C0894"/>
    <w:rsid w:val="000C10A9"/>
    <w:rsid w:val="000C1BAD"/>
    <w:rsid w:val="000C1E02"/>
    <w:rsid w:val="000C2277"/>
    <w:rsid w:val="000C2794"/>
    <w:rsid w:val="000C2B21"/>
    <w:rsid w:val="000C32D2"/>
    <w:rsid w:val="000C33C2"/>
    <w:rsid w:val="000C37A0"/>
    <w:rsid w:val="000C3BFA"/>
    <w:rsid w:val="000C491B"/>
    <w:rsid w:val="000C5779"/>
    <w:rsid w:val="000C6029"/>
    <w:rsid w:val="000C676D"/>
    <w:rsid w:val="000C69D2"/>
    <w:rsid w:val="000C6A13"/>
    <w:rsid w:val="000C6EA0"/>
    <w:rsid w:val="000C71AB"/>
    <w:rsid w:val="000C77CC"/>
    <w:rsid w:val="000C7B66"/>
    <w:rsid w:val="000D09F4"/>
    <w:rsid w:val="000D0EA0"/>
    <w:rsid w:val="000D21E6"/>
    <w:rsid w:val="000D3858"/>
    <w:rsid w:val="000D3F0F"/>
    <w:rsid w:val="000D419D"/>
    <w:rsid w:val="000D41A8"/>
    <w:rsid w:val="000D4246"/>
    <w:rsid w:val="000D4380"/>
    <w:rsid w:val="000D5526"/>
    <w:rsid w:val="000D60F8"/>
    <w:rsid w:val="000D6280"/>
    <w:rsid w:val="000D69F7"/>
    <w:rsid w:val="000D6FAA"/>
    <w:rsid w:val="000E0BAF"/>
    <w:rsid w:val="000E497B"/>
    <w:rsid w:val="000E4C86"/>
    <w:rsid w:val="000E50B7"/>
    <w:rsid w:val="000E51F6"/>
    <w:rsid w:val="000E5512"/>
    <w:rsid w:val="000E5836"/>
    <w:rsid w:val="000E6043"/>
    <w:rsid w:val="000E6515"/>
    <w:rsid w:val="000E68B9"/>
    <w:rsid w:val="000E75A1"/>
    <w:rsid w:val="000E7DFD"/>
    <w:rsid w:val="000F0C37"/>
    <w:rsid w:val="000F0E55"/>
    <w:rsid w:val="000F0E5F"/>
    <w:rsid w:val="000F12B4"/>
    <w:rsid w:val="000F2426"/>
    <w:rsid w:val="000F243A"/>
    <w:rsid w:val="000F2552"/>
    <w:rsid w:val="000F2D3B"/>
    <w:rsid w:val="000F31C1"/>
    <w:rsid w:val="000F5B63"/>
    <w:rsid w:val="000F5DF1"/>
    <w:rsid w:val="000F6C2F"/>
    <w:rsid w:val="000F70E9"/>
    <w:rsid w:val="000F783E"/>
    <w:rsid w:val="000F79AD"/>
    <w:rsid w:val="000F7C06"/>
    <w:rsid w:val="001021E2"/>
    <w:rsid w:val="0010221C"/>
    <w:rsid w:val="00102C98"/>
    <w:rsid w:val="001034E6"/>
    <w:rsid w:val="00104408"/>
    <w:rsid w:val="001050CE"/>
    <w:rsid w:val="001052BD"/>
    <w:rsid w:val="001052DD"/>
    <w:rsid w:val="0010531A"/>
    <w:rsid w:val="00106220"/>
    <w:rsid w:val="00106837"/>
    <w:rsid w:val="00107F44"/>
    <w:rsid w:val="00110361"/>
    <w:rsid w:val="00111CAC"/>
    <w:rsid w:val="00112CA9"/>
    <w:rsid w:val="00112FB5"/>
    <w:rsid w:val="00113126"/>
    <w:rsid w:val="001135BE"/>
    <w:rsid w:val="001136BC"/>
    <w:rsid w:val="001140BD"/>
    <w:rsid w:val="00114B61"/>
    <w:rsid w:val="001151F1"/>
    <w:rsid w:val="00117A1C"/>
    <w:rsid w:val="00117B3A"/>
    <w:rsid w:val="00117CC2"/>
    <w:rsid w:val="00117CD6"/>
    <w:rsid w:val="00120154"/>
    <w:rsid w:val="0012121F"/>
    <w:rsid w:val="00121901"/>
    <w:rsid w:val="00123488"/>
    <w:rsid w:val="00124D2F"/>
    <w:rsid w:val="00124FC4"/>
    <w:rsid w:val="001253AF"/>
    <w:rsid w:val="001259CB"/>
    <w:rsid w:val="00125EE0"/>
    <w:rsid w:val="0012634F"/>
    <w:rsid w:val="00126433"/>
    <w:rsid w:val="00126BF1"/>
    <w:rsid w:val="00127679"/>
    <w:rsid w:val="00127731"/>
    <w:rsid w:val="0013000C"/>
    <w:rsid w:val="00131828"/>
    <w:rsid w:val="001327CB"/>
    <w:rsid w:val="00132BB8"/>
    <w:rsid w:val="00132DF0"/>
    <w:rsid w:val="00133317"/>
    <w:rsid w:val="00134034"/>
    <w:rsid w:val="001340C1"/>
    <w:rsid w:val="00134D4C"/>
    <w:rsid w:val="00134E11"/>
    <w:rsid w:val="00135185"/>
    <w:rsid w:val="001357F0"/>
    <w:rsid w:val="00135DB9"/>
    <w:rsid w:val="00135DEC"/>
    <w:rsid w:val="001368A2"/>
    <w:rsid w:val="00140943"/>
    <w:rsid w:val="0014156D"/>
    <w:rsid w:val="00141C37"/>
    <w:rsid w:val="00141C5A"/>
    <w:rsid w:val="001422CD"/>
    <w:rsid w:val="00144026"/>
    <w:rsid w:val="00144CCF"/>
    <w:rsid w:val="00145BFE"/>
    <w:rsid w:val="00147630"/>
    <w:rsid w:val="00147715"/>
    <w:rsid w:val="001479C5"/>
    <w:rsid w:val="0015030A"/>
    <w:rsid w:val="00150865"/>
    <w:rsid w:val="00151B45"/>
    <w:rsid w:val="00151BB7"/>
    <w:rsid w:val="00151E64"/>
    <w:rsid w:val="001524B5"/>
    <w:rsid w:val="00152764"/>
    <w:rsid w:val="001539D7"/>
    <w:rsid w:val="001548E5"/>
    <w:rsid w:val="00154A60"/>
    <w:rsid w:val="00154E62"/>
    <w:rsid w:val="0015549E"/>
    <w:rsid w:val="00155625"/>
    <w:rsid w:val="00155A3F"/>
    <w:rsid w:val="001566BF"/>
    <w:rsid w:val="00156F4E"/>
    <w:rsid w:val="001570F4"/>
    <w:rsid w:val="00160299"/>
    <w:rsid w:val="00160838"/>
    <w:rsid w:val="001609B9"/>
    <w:rsid w:val="00161B74"/>
    <w:rsid w:val="0016251D"/>
    <w:rsid w:val="001631AC"/>
    <w:rsid w:val="00163799"/>
    <w:rsid w:val="00164419"/>
    <w:rsid w:val="001646DC"/>
    <w:rsid w:val="00164F63"/>
    <w:rsid w:val="0016528F"/>
    <w:rsid w:val="00165704"/>
    <w:rsid w:val="001658C1"/>
    <w:rsid w:val="00165C2A"/>
    <w:rsid w:val="00167094"/>
    <w:rsid w:val="00170A12"/>
    <w:rsid w:val="00170B9E"/>
    <w:rsid w:val="00172A96"/>
    <w:rsid w:val="001733EB"/>
    <w:rsid w:val="00174274"/>
    <w:rsid w:val="00175938"/>
    <w:rsid w:val="001763A2"/>
    <w:rsid w:val="00176C3A"/>
    <w:rsid w:val="00180684"/>
    <w:rsid w:val="00180CC8"/>
    <w:rsid w:val="00181367"/>
    <w:rsid w:val="00181BCA"/>
    <w:rsid w:val="00181BE4"/>
    <w:rsid w:val="001829A6"/>
    <w:rsid w:val="00182E14"/>
    <w:rsid w:val="0018387F"/>
    <w:rsid w:val="00183E41"/>
    <w:rsid w:val="00184093"/>
    <w:rsid w:val="0018477E"/>
    <w:rsid w:val="00185598"/>
    <w:rsid w:val="001855D2"/>
    <w:rsid w:val="001860CC"/>
    <w:rsid w:val="001871C2"/>
    <w:rsid w:val="00187641"/>
    <w:rsid w:val="00190F46"/>
    <w:rsid w:val="00191559"/>
    <w:rsid w:val="0019173A"/>
    <w:rsid w:val="00191937"/>
    <w:rsid w:val="00191C1A"/>
    <w:rsid w:val="00192215"/>
    <w:rsid w:val="00193BC2"/>
    <w:rsid w:val="001941F3"/>
    <w:rsid w:val="00195761"/>
    <w:rsid w:val="00195C06"/>
    <w:rsid w:val="001965CF"/>
    <w:rsid w:val="001975C0"/>
    <w:rsid w:val="001979DD"/>
    <w:rsid w:val="00197BA3"/>
    <w:rsid w:val="001A0DC0"/>
    <w:rsid w:val="001A26F0"/>
    <w:rsid w:val="001A306A"/>
    <w:rsid w:val="001A458D"/>
    <w:rsid w:val="001A4C42"/>
    <w:rsid w:val="001A6765"/>
    <w:rsid w:val="001B05A6"/>
    <w:rsid w:val="001B0BFE"/>
    <w:rsid w:val="001B1FA5"/>
    <w:rsid w:val="001B2E52"/>
    <w:rsid w:val="001B2F89"/>
    <w:rsid w:val="001B38F3"/>
    <w:rsid w:val="001B3921"/>
    <w:rsid w:val="001B4F2B"/>
    <w:rsid w:val="001B5C19"/>
    <w:rsid w:val="001B5D12"/>
    <w:rsid w:val="001B63C4"/>
    <w:rsid w:val="001B7500"/>
    <w:rsid w:val="001C024A"/>
    <w:rsid w:val="001C02B7"/>
    <w:rsid w:val="001C050F"/>
    <w:rsid w:val="001C059B"/>
    <w:rsid w:val="001C2337"/>
    <w:rsid w:val="001C2D5C"/>
    <w:rsid w:val="001C422F"/>
    <w:rsid w:val="001C4C7C"/>
    <w:rsid w:val="001C5ADE"/>
    <w:rsid w:val="001C6A75"/>
    <w:rsid w:val="001C722E"/>
    <w:rsid w:val="001C7374"/>
    <w:rsid w:val="001C7AF4"/>
    <w:rsid w:val="001C7D56"/>
    <w:rsid w:val="001D1E7C"/>
    <w:rsid w:val="001D204D"/>
    <w:rsid w:val="001D28C2"/>
    <w:rsid w:val="001D3861"/>
    <w:rsid w:val="001D3A6E"/>
    <w:rsid w:val="001D3E00"/>
    <w:rsid w:val="001D4B59"/>
    <w:rsid w:val="001D4CEC"/>
    <w:rsid w:val="001D5827"/>
    <w:rsid w:val="001D5B36"/>
    <w:rsid w:val="001D6BA0"/>
    <w:rsid w:val="001D710D"/>
    <w:rsid w:val="001D760A"/>
    <w:rsid w:val="001D7880"/>
    <w:rsid w:val="001E190F"/>
    <w:rsid w:val="001E1CA0"/>
    <w:rsid w:val="001E251B"/>
    <w:rsid w:val="001E28B3"/>
    <w:rsid w:val="001E29A2"/>
    <w:rsid w:val="001E323E"/>
    <w:rsid w:val="001E4AA9"/>
    <w:rsid w:val="001E51F1"/>
    <w:rsid w:val="001E55F4"/>
    <w:rsid w:val="001E595F"/>
    <w:rsid w:val="001E5F08"/>
    <w:rsid w:val="001E66CA"/>
    <w:rsid w:val="001E6C8C"/>
    <w:rsid w:val="001E7436"/>
    <w:rsid w:val="001E75A0"/>
    <w:rsid w:val="001F0469"/>
    <w:rsid w:val="001F0AED"/>
    <w:rsid w:val="001F0FD5"/>
    <w:rsid w:val="001F1F2D"/>
    <w:rsid w:val="001F2295"/>
    <w:rsid w:val="001F3076"/>
    <w:rsid w:val="001F347A"/>
    <w:rsid w:val="001F4F94"/>
    <w:rsid w:val="001F5C8D"/>
    <w:rsid w:val="001F5CEC"/>
    <w:rsid w:val="001F61F5"/>
    <w:rsid w:val="001F71B3"/>
    <w:rsid w:val="001F7A5D"/>
    <w:rsid w:val="00201421"/>
    <w:rsid w:val="00202113"/>
    <w:rsid w:val="00202319"/>
    <w:rsid w:val="00202712"/>
    <w:rsid w:val="00203237"/>
    <w:rsid w:val="002032C9"/>
    <w:rsid w:val="002038B1"/>
    <w:rsid w:val="00203DBA"/>
    <w:rsid w:val="002049DB"/>
    <w:rsid w:val="00204D03"/>
    <w:rsid w:val="00205726"/>
    <w:rsid w:val="00206EA0"/>
    <w:rsid w:val="002104D1"/>
    <w:rsid w:val="002109AF"/>
    <w:rsid w:val="00210EE4"/>
    <w:rsid w:val="002113B7"/>
    <w:rsid w:val="0021162A"/>
    <w:rsid w:val="0021252A"/>
    <w:rsid w:val="002127B9"/>
    <w:rsid w:val="00212E73"/>
    <w:rsid w:val="00213293"/>
    <w:rsid w:val="00213E40"/>
    <w:rsid w:val="00213EE4"/>
    <w:rsid w:val="00213F9A"/>
    <w:rsid w:val="00214801"/>
    <w:rsid w:val="002151D2"/>
    <w:rsid w:val="002158CD"/>
    <w:rsid w:val="0021590F"/>
    <w:rsid w:val="00215B52"/>
    <w:rsid w:val="002167F9"/>
    <w:rsid w:val="002210DD"/>
    <w:rsid w:val="002215D5"/>
    <w:rsid w:val="00221AD9"/>
    <w:rsid w:val="00221CB7"/>
    <w:rsid w:val="00222DDF"/>
    <w:rsid w:val="00223614"/>
    <w:rsid w:val="0022399A"/>
    <w:rsid w:val="002243AF"/>
    <w:rsid w:val="00224977"/>
    <w:rsid w:val="00224A95"/>
    <w:rsid w:val="00224FBA"/>
    <w:rsid w:val="002252CE"/>
    <w:rsid w:val="002252F9"/>
    <w:rsid w:val="0022571D"/>
    <w:rsid w:val="00225BE7"/>
    <w:rsid w:val="0022617D"/>
    <w:rsid w:val="002264D9"/>
    <w:rsid w:val="00227BB0"/>
    <w:rsid w:val="00227C1C"/>
    <w:rsid w:val="00227E5C"/>
    <w:rsid w:val="00227E8C"/>
    <w:rsid w:val="00230A38"/>
    <w:rsid w:val="00230E31"/>
    <w:rsid w:val="00231A1A"/>
    <w:rsid w:val="00231D71"/>
    <w:rsid w:val="00231E8D"/>
    <w:rsid w:val="00231FDF"/>
    <w:rsid w:val="00233220"/>
    <w:rsid w:val="00233556"/>
    <w:rsid w:val="0023358A"/>
    <w:rsid w:val="002346E5"/>
    <w:rsid w:val="002361DE"/>
    <w:rsid w:val="002372E4"/>
    <w:rsid w:val="00237BD9"/>
    <w:rsid w:val="00237BE0"/>
    <w:rsid w:val="00237C68"/>
    <w:rsid w:val="0024016F"/>
    <w:rsid w:val="00240971"/>
    <w:rsid w:val="00240CC7"/>
    <w:rsid w:val="00241167"/>
    <w:rsid w:val="002412A9"/>
    <w:rsid w:val="002412BB"/>
    <w:rsid w:val="00241A09"/>
    <w:rsid w:val="00241C34"/>
    <w:rsid w:val="0024277B"/>
    <w:rsid w:val="00242B94"/>
    <w:rsid w:val="00243675"/>
    <w:rsid w:val="00243F7E"/>
    <w:rsid w:val="0024425A"/>
    <w:rsid w:val="00244F6E"/>
    <w:rsid w:val="00246412"/>
    <w:rsid w:val="00246AC4"/>
    <w:rsid w:val="00247B9E"/>
    <w:rsid w:val="00247D8F"/>
    <w:rsid w:val="00247F8B"/>
    <w:rsid w:val="0025030F"/>
    <w:rsid w:val="002511FE"/>
    <w:rsid w:val="00252B17"/>
    <w:rsid w:val="002533FA"/>
    <w:rsid w:val="00253430"/>
    <w:rsid w:val="00254E9A"/>
    <w:rsid w:val="002561FF"/>
    <w:rsid w:val="00256FC6"/>
    <w:rsid w:val="002578E8"/>
    <w:rsid w:val="002578FB"/>
    <w:rsid w:val="00257FC5"/>
    <w:rsid w:val="002608A8"/>
    <w:rsid w:val="00260C31"/>
    <w:rsid w:val="00262097"/>
    <w:rsid w:val="00262227"/>
    <w:rsid w:val="002636AF"/>
    <w:rsid w:val="002637D1"/>
    <w:rsid w:val="00263FB3"/>
    <w:rsid w:val="00264582"/>
    <w:rsid w:val="00265BF0"/>
    <w:rsid w:val="002664BF"/>
    <w:rsid w:val="00266659"/>
    <w:rsid w:val="00266713"/>
    <w:rsid w:val="00267137"/>
    <w:rsid w:val="00267AA5"/>
    <w:rsid w:val="002701FB"/>
    <w:rsid w:val="002701FC"/>
    <w:rsid w:val="00273871"/>
    <w:rsid w:val="00273A01"/>
    <w:rsid w:val="00274777"/>
    <w:rsid w:val="00274E10"/>
    <w:rsid w:val="002752CE"/>
    <w:rsid w:val="002753BF"/>
    <w:rsid w:val="00275A76"/>
    <w:rsid w:val="00275DFD"/>
    <w:rsid w:val="0027608F"/>
    <w:rsid w:val="00276143"/>
    <w:rsid w:val="00276308"/>
    <w:rsid w:val="00276B03"/>
    <w:rsid w:val="0027764A"/>
    <w:rsid w:val="00277D4D"/>
    <w:rsid w:val="002808C9"/>
    <w:rsid w:val="002818CF"/>
    <w:rsid w:val="00282593"/>
    <w:rsid w:val="0028279E"/>
    <w:rsid w:val="00283ADE"/>
    <w:rsid w:val="002861DE"/>
    <w:rsid w:val="0028632E"/>
    <w:rsid w:val="0028694E"/>
    <w:rsid w:val="0028705F"/>
    <w:rsid w:val="002905D0"/>
    <w:rsid w:val="00290A8E"/>
    <w:rsid w:val="002910BC"/>
    <w:rsid w:val="00291A21"/>
    <w:rsid w:val="00292469"/>
    <w:rsid w:val="00293259"/>
    <w:rsid w:val="002935BD"/>
    <w:rsid w:val="00293D6A"/>
    <w:rsid w:val="0029415A"/>
    <w:rsid w:val="002954D7"/>
    <w:rsid w:val="002960A9"/>
    <w:rsid w:val="002961FE"/>
    <w:rsid w:val="00296543"/>
    <w:rsid w:val="00296A95"/>
    <w:rsid w:val="002972BF"/>
    <w:rsid w:val="002A0BFF"/>
    <w:rsid w:val="002A1C58"/>
    <w:rsid w:val="002A2E64"/>
    <w:rsid w:val="002A2F53"/>
    <w:rsid w:val="002A3895"/>
    <w:rsid w:val="002A4020"/>
    <w:rsid w:val="002A45B3"/>
    <w:rsid w:val="002A48ED"/>
    <w:rsid w:val="002A516B"/>
    <w:rsid w:val="002A6668"/>
    <w:rsid w:val="002A6AE5"/>
    <w:rsid w:val="002A6E07"/>
    <w:rsid w:val="002A7735"/>
    <w:rsid w:val="002A7F16"/>
    <w:rsid w:val="002B0045"/>
    <w:rsid w:val="002B00B6"/>
    <w:rsid w:val="002B118A"/>
    <w:rsid w:val="002B23B6"/>
    <w:rsid w:val="002B240B"/>
    <w:rsid w:val="002B2522"/>
    <w:rsid w:val="002B2EA1"/>
    <w:rsid w:val="002B36B5"/>
    <w:rsid w:val="002B3F32"/>
    <w:rsid w:val="002B3FA5"/>
    <w:rsid w:val="002B418A"/>
    <w:rsid w:val="002B4E08"/>
    <w:rsid w:val="002B508D"/>
    <w:rsid w:val="002B5186"/>
    <w:rsid w:val="002B51DB"/>
    <w:rsid w:val="002B534E"/>
    <w:rsid w:val="002B59F4"/>
    <w:rsid w:val="002B6497"/>
    <w:rsid w:val="002B653F"/>
    <w:rsid w:val="002B6836"/>
    <w:rsid w:val="002B7CFB"/>
    <w:rsid w:val="002B7E94"/>
    <w:rsid w:val="002C088D"/>
    <w:rsid w:val="002C12B6"/>
    <w:rsid w:val="002C1356"/>
    <w:rsid w:val="002C1DBC"/>
    <w:rsid w:val="002C248A"/>
    <w:rsid w:val="002C26F2"/>
    <w:rsid w:val="002C2A77"/>
    <w:rsid w:val="002C2D15"/>
    <w:rsid w:val="002C3097"/>
    <w:rsid w:val="002C32C2"/>
    <w:rsid w:val="002C45C3"/>
    <w:rsid w:val="002C76EE"/>
    <w:rsid w:val="002D02C1"/>
    <w:rsid w:val="002D0919"/>
    <w:rsid w:val="002D0948"/>
    <w:rsid w:val="002D0A4C"/>
    <w:rsid w:val="002D16F5"/>
    <w:rsid w:val="002D29F4"/>
    <w:rsid w:val="002D39C5"/>
    <w:rsid w:val="002D3BBE"/>
    <w:rsid w:val="002D4507"/>
    <w:rsid w:val="002D5A72"/>
    <w:rsid w:val="002D6583"/>
    <w:rsid w:val="002D6793"/>
    <w:rsid w:val="002E15AF"/>
    <w:rsid w:val="002E2398"/>
    <w:rsid w:val="002E26C7"/>
    <w:rsid w:val="002E322E"/>
    <w:rsid w:val="002E3BC8"/>
    <w:rsid w:val="002E3C07"/>
    <w:rsid w:val="002E4C7B"/>
    <w:rsid w:val="002E4DFE"/>
    <w:rsid w:val="002E5A3A"/>
    <w:rsid w:val="002E6D4F"/>
    <w:rsid w:val="002E788D"/>
    <w:rsid w:val="002E7AD2"/>
    <w:rsid w:val="002E7F57"/>
    <w:rsid w:val="002F04D6"/>
    <w:rsid w:val="002F08B1"/>
    <w:rsid w:val="002F1641"/>
    <w:rsid w:val="002F2500"/>
    <w:rsid w:val="002F30A9"/>
    <w:rsid w:val="002F39C9"/>
    <w:rsid w:val="002F3EA4"/>
    <w:rsid w:val="002F5013"/>
    <w:rsid w:val="002F5744"/>
    <w:rsid w:val="002F5DAB"/>
    <w:rsid w:val="002F630B"/>
    <w:rsid w:val="002F6B36"/>
    <w:rsid w:val="002F7A06"/>
    <w:rsid w:val="00300140"/>
    <w:rsid w:val="00300C92"/>
    <w:rsid w:val="00300EF5"/>
    <w:rsid w:val="0030108E"/>
    <w:rsid w:val="003015FC"/>
    <w:rsid w:val="00301B6E"/>
    <w:rsid w:val="003044B1"/>
    <w:rsid w:val="00304E59"/>
    <w:rsid w:val="00305333"/>
    <w:rsid w:val="00305B63"/>
    <w:rsid w:val="003067B2"/>
    <w:rsid w:val="00306CB1"/>
    <w:rsid w:val="0030716D"/>
    <w:rsid w:val="0031101B"/>
    <w:rsid w:val="003114F1"/>
    <w:rsid w:val="0031193C"/>
    <w:rsid w:val="00311A7B"/>
    <w:rsid w:val="0031219E"/>
    <w:rsid w:val="003126DB"/>
    <w:rsid w:val="00312954"/>
    <w:rsid w:val="00313162"/>
    <w:rsid w:val="00313378"/>
    <w:rsid w:val="003134E8"/>
    <w:rsid w:val="00313612"/>
    <w:rsid w:val="00313A0E"/>
    <w:rsid w:val="00316404"/>
    <w:rsid w:val="0031672D"/>
    <w:rsid w:val="0031689B"/>
    <w:rsid w:val="003179B6"/>
    <w:rsid w:val="00320483"/>
    <w:rsid w:val="00320F59"/>
    <w:rsid w:val="00321387"/>
    <w:rsid w:val="00321A43"/>
    <w:rsid w:val="00321EC7"/>
    <w:rsid w:val="003228FF"/>
    <w:rsid w:val="00322A70"/>
    <w:rsid w:val="003239DA"/>
    <w:rsid w:val="00324501"/>
    <w:rsid w:val="0032478A"/>
    <w:rsid w:val="00324C14"/>
    <w:rsid w:val="0032772D"/>
    <w:rsid w:val="0032775C"/>
    <w:rsid w:val="00327EB2"/>
    <w:rsid w:val="00330051"/>
    <w:rsid w:val="00330F43"/>
    <w:rsid w:val="0033161E"/>
    <w:rsid w:val="003333C5"/>
    <w:rsid w:val="00333663"/>
    <w:rsid w:val="00333FBA"/>
    <w:rsid w:val="0033460B"/>
    <w:rsid w:val="00334631"/>
    <w:rsid w:val="003354A7"/>
    <w:rsid w:val="0033553E"/>
    <w:rsid w:val="00335983"/>
    <w:rsid w:val="00336AF1"/>
    <w:rsid w:val="0034042F"/>
    <w:rsid w:val="00341640"/>
    <w:rsid w:val="00341A46"/>
    <w:rsid w:val="00342102"/>
    <w:rsid w:val="003422C5"/>
    <w:rsid w:val="003424E7"/>
    <w:rsid w:val="0034262E"/>
    <w:rsid w:val="00342AF9"/>
    <w:rsid w:val="00342E2F"/>
    <w:rsid w:val="0034336D"/>
    <w:rsid w:val="003442AF"/>
    <w:rsid w:val="00345A1C"/>
    <w:rsid w:val="00345A75"/>
    <w:rsid w:val="00347114"/>
    <w:rsid w:val="003477F3"/>
    <w:rsid w:val="003507A1"/>
    <w:rsid w:val="0035264F"/>
    <w:rsid w:val="0035279B"/>
    <w:rsid w:val="0035303D"/>
    <w:rsid w:val="00353214"/>
    <w:rsid w:val="00353889"/>
    <w:rsid w:val="00353F9C"/>
    <w:rsid w:val="00354214"/>
    <w:rsid w:val="00355832"/>
    <w:rsid w:val="003564FF"/>
    <w:rsid w:val="00357846"/>
    <w:rsid w:val="00357EF2"/>
    <w:rsid w:val="00360297"/>
    <w:rsid w:val="003606AD"/>
    <w:rsid w:val="00360803"/>
    <w:rsid w:val="00360ED1"/>
    <w:rsid w:val="0036124B"/>
    <w:rsid w:val="0036127F"/>
    <w:rsid w:val="00361DE4"/>
    <w:rsid w:val="00361E18"/>
    <w:rsid w:val="00361F42"/>
    <w:rsid w:val="00362707"/>
    <w:rsid w:val="00362729"/>
    <w:rsid w:val="00363210"/>
    <w:rsid w:val="0036325A"/>
    <w:rsid w:val="00363315"/>
    <w:rsid w:val="003640F7"/>
    <w:rsid w:val="00364366"/>
    <w:rsid w:val="00364AFC"/>
    <w:rsid w:val="00364C05"/>
    <w:rsid w:val="00364F9B"/>
    <w:rsid w:val="00366263"/>
    <w:rsid w:val="00366426"/>
    <w:rsid w:val="00367010"/>
    <w:rsid w:val="0036750B"/>
    <w:rsid w:val="00367513"/>
    <w:rsid w:val="0036782F"/>
    <w:rsid w:val="00367C12"/>
    <w:rsid w:val="0037009F"/>
    <w:rsid w:val="00370407"/>
    <w:rsid w:val="00371AA1"/>
    <w:rsid w:val="0037247A"/>
    <w:rsid w:val="00372BE0"/>
    <w:rsid w:val="003730E1"/>
    <w:rsid w:val="003736A2"/>
    <w:rsid w:val="00373987"/>
    <w:rsid w:val="00373B54"/>
    <w:rsid w:val="00374621"/>
    <w:rsid w:val="00375BC9"/>
    <w:rsid w:val="00376825"/>
    <w:rsid w:val="00377519"/>
    <w:rsid w:val="003779D2"/>
    <w:rsid w:val="0038096C"/>
    <w:rsid w:val="003842ED"/>
    <w:rsid w:val="00385543"/>
    <w:rsid w:val="00385C8C"/>
    <w:rsid w:val="00386789"/>
    <w:rsid w:val="003867AB"/>
    <w:rsid w:val="00386CAF"/>
    <w:rsid w:val="003905A1"/>
    <w:rsid w:val="00391194"/>
    <w:rsid w:val="00391481"/>
    <w:rsid w:val="00393B54"/>
    <w:rsid w:val="003951EF"/>
    <w:rsid w:val="00395281"/>
    <w:rsid w:val="003952A8"/>
    <w:rsid w:val="003959BA"/>
    <w:rsid w:val="00395C5E"/>
    <w:rsid w:val="00396A19"/>
    <w:rsid w:val="00397529"/>
    <w:rsid w:val="003978E9"/>
    <w:rsid w:val="003A002F"/>
    <w:rsid w:val="003A14AC"/>
    <w:rsid w:val="003A1B2F"/>
    <w:rsid w:val="003A2008"/>
    <w:rsid w:val="003A21DA"/>
    <w:rsid w:val="003A30A6"/>
    <w:rsid w:val="003A3651"/>
    <w:rsid w:val="003A3BD7"/>
    <w:rsid w:val="003A4731"/>
    <w:rsid w:val="003A49F9"/>
    <w:rsid w:val="003A5066"/>
    <w:rsid w:val="003A52A5"/>
    <w:rsid w:val="003A58BA"/>
    <w:rsid w:val="003A59A8"/>
    <w:rsid w:val="003A59C1"/>
    <w:rsid w:val="003A618E"/>
    <w:rsid w:val="003A6D58"/>
    <w:rsid w:val="003A7D8A"/>
    <w:rsid w:val="003B0060"/>
    <w:rsid w:val="003B0531"/>
    <w:rsid w:val="003B1CC6"/>
    <w:rsid w:val="003B241B"/>
    <w:rsid w:val="003B2BAB"/>
    <w:rsid w:val="003B3D85"/>
    <w:rsid w:val="003B3F2B"/>
    <w:rsid w:val="003B54DB"/>
    <w:rsid w:val="003C02B2"/>
    <w:rsid w:val="003C0569"/>
    <w:rsid w:val="003C08BE"/>
    <w:rsid w:val="003C11D0"/>
    <w:rsid w:val="003C122B"/>
    <w:rsid w:val="003C16BC"/>
    <w:rsid w:val="003C1DDE"/>
    <w:rsid w:val="003C2765"/>
    <w:rsid w:val="003C3283"/>
    <w:rsid w:val="003C448F"/>
    <w:rsid w:val="003C4A9A"/>
    <w:rsid w:val="003C4D69"/>
    <w:rsid w:val="003C518C"/>
    <w:rsid w:val="003C5580"/>
    <w:rsid w:val="003C5C1B"/>
    <w:rsid w:val="003C6A45"/>
    <w:rsid w:val="003C7073"/>
    <w:rsid w:val="003D01E6"/>
    <w:rsid w:val="003D1402"/>
    <w:rsid w:val="003D2ABC"/>
    <w:rsid w:val="003D40C0"/>
    <w:rsid w:val="003D41A9"/>
    <w:rsid w:val="003D41C5"/>
    <w:rsid w:val="003D50B0"/>
    <w:rsid w:val="003D556B"/>
    <w:rsid w:val="003D6F90"/>
    <w:rsid w:val="003D7679"/>
    <w:rsid w:val="003E0CC0"/>
    <w:rsid w:val="003E128F"/>
    <w:rsid w:val="003E1847"/>
    <w:rsid w:val="003E2374"/>
    <w:rsid w:val="003E31AF"/>
    <w:rsid w:val="003E3DD7"/>
    <w:rsid w:val="003E5893"/>
    <w:rsid w:val="003E67E5"/>
    <w:rsid w:val="003E6F53"/>
    <w:rsid w:val="003F03C4"/>
    <w:rsid w:val="003F04EA"/>
    <w:rsid w:val="003F09E0"/>
    <w:rsid w:val="003F0CF1"/>
    <w:rsid w:val="003F14E2"/>
    <w:rsid w:val="003F17B5"/>
    <w:rsid w:val="003F20D4"/>
    <w:rsid w:val="003F294D"/>
    <w:rsid w:val="003F30BB"/>
    <w:rsid w:val="003F37D4"/>
    <w:rsid w:val="003F41C5"/>
    <w:rsid w:val="003F4EC6"/>
    <w:rsid w:val="003F51C5"/>
    <w:rsid w:val="003F59CB"/>
    <w:rsid w:val="003F5C4C"/>
    <w:rsid w:val="003F670E"/>
    <w:rsid w:val="003F6CE9"/>
    <w:rsid w:val="003F6EAE"/>
    <w:rsid w:val="003F7124"/>
    <w:rsid w:val="003F7A95"/>
    <w:rsid w:val="003F7E87"/>
    <w:rsid w:val="004000CB"/>
    <w:rsid w:val="00400626"/>
    <w:rsid w:val="004006F7"/>
    <w:rsid w:val="00400831"/>
    <w:rsid w:val="00400913"/>
    <w:rsid w:val="00401548"/>
    <w:rsid w:val="00401D00"/>
    <w:rsid w:val="00402DD6"/>
    <w:rsid w:val="0040410C"/>
    <w:rsid w:val="00405059"/>
    <w:rsid w:val="00407114"/>
    <w:rsid w:val="00407BF6"/>
    <w:rsid w:val="0041019A"/>
    <w:rsid w:val="0041042F"/>
    <w:rsid w:val="004108EF"/>
    <w:rsid w:val="004131E7"/>
    <w:rsid w:val="004143AB"/>
    <w:rsid w:val="0041467E"/>
    <w:rsid w:val="004153B5"/>
    <w:rsid w:val="00415AF2"/>
    <w:rsid w:val="0042010F"/>
    <w:rsid w:val="00420576"/>
    <w:rsid w:val="004216E5"/>
    <w:rsid w:val="00421F77"/>
    <w:rsid w:val="004227C3"/>
    <w:rsid w:val="00422DC2"/>
    <w:rsid w:val="004255EA"/>
    <w:rsid w:val="00431193"/>
    <w:rsid w:val="00431476"/>
    <w:rsid w:val="0043250A"/>
    <w:rsid w:val="00432DC4"/>
    <w:rsid w:val="00433850"/>
    <w:rsid w:val="00434C01"/>
    <w:rsid w:val="004352D2"/>
    <w:rsid w:val="00435760"/>
    <w:rsid w:val="00436059"/>
    <w:rsid w:val="004360A7"/>
    <w:rsid w:val="004367F6"/>
    <w:rsid w:val="00436FAD"/>
    <w:rsid w:val="0043772F"/>
    <w:rsid w:val="004378AC"/>
    <w:rsid w:val="00440CF4"/>
    <w:rsid w:val="004410C5"/>
    <w:rsid w:val="00441AF0"/>
    <w:rsid w:val="00441F27"/>
    <w:rsid w:val="00442C33"/>
    <w:rsid w:val="004435BD"/>
    <w:rsid w:val="00443CD0"/>
    <w:rsid w:val="00443DBA"/>
    <w:rsid w:val="004443F8"/>
    <w:rsid w:val="00445CD3"/>
    <w:rsid w:val="004462AF"/>
    <w:rsid w:val="00446C64"/>
    <w:rsid w:val="004477B0"/>
    <w:rsid w:val="00447842"/>
    <w:rsid w:val="00447AD1"/>
    <w:rsid w:val="004500E0"/>
    <w:rsid w:val="004509EE"/>
    <w:rsid w:val="004511C5"/>
    <w:rsid w:val="0045159D"/>
    <w:rsid w:val="00452082"/>
    <w:rsid w:val="00452F16"/>
    <w:rsid w:val="00453CD6"/>
    <w:rsid w:val="00453E24"/>
    <w:rsid w:val="00453E7A"/>
    <w:rsid w:val="00453EEB"/>
    <w:rsid w:val="0045436C"/>
    <w:rsid w:val="0045468B"/>
    <w:rsid w:val="00454B89"/>
    <w:rsid w:val="00454BE5"/>
    <w:rsid w:val="00455272"/>
    <w:rsid w:val="00455288"/>
    <w:rsid w:val="0045542D"/>
    <w:rsid w:val="00455509"/>
    <w:rsid w:val="004560C6"/>
    <w:rsid w:val="00456CB4"/>
    <w:rsid w:val="00456F2C"/>
    <w:rsid w:val="004571FD"/>
    <w:rsid w:val="00457A28"/>
    <w:rsid w:val="0046060A"/>
    <w:rsid w:val="0046110D"/>
    <w:rsid w:val="00462B03"/>
    <w:rsid w:val="00463187"/>
    <w:rsid w:val="00463571"/>
    <w:rsid w:val="00464972"/>
    <w:rsid w:val="00465D68"/>
    <w:rsid w:val="00465F4E"/>
    <w:rsid w:val="00466238"/>
    <w:rsid w:val="004665DD"/>
    <w:rsid w:val="00466FD3"/>
    <w:rsid w:val="0046782B"/>
    <w:rsid w:val="00467F0F"/>
    <w:rsid w:val="00470314"/>
    <w:rsid w:val="00471F6D"/>
    <w:rsid w:val="00472803"/>
    <w:rsid w:val="00472A5C"/>
    <w:rsid w:val="00473435"/>
    <w:rsid w:val="004735EC"/>
    <w:rsid w:val="00473634"/>
    <w:rsid w:val="0047375F"/>
    <w:rsid w:val="00473922"/>
    <w:rsid w:val="00473B19"/>
    <w:rsid w:val="00474077"/>
    <w:rsid w:val="00474919"/>
    <w:rsid w:val="0047502B"/>
    <w:rsid w:val="00476D7D"/>
    <w:rsid w:val="004773DB"/>
    <w:rsid w:val="00477BC3"/>
    <w:rsid w:val="004803F3"/>
    <w:rsid w:val="00480CAB"/>
    <w:rsid w:val="004812ED"/>
    <w:rsid w:val="0048190E"/>
    <w:rsid w:val="004824D7"/>
    <w:rsid w:val="00483372"/>
    <w:rsid w:val="00483A75"/>
    <w:rsid w:val="00483BA4"/>
    <w:rsid w:val="00483FD7"/>
    <w:rsid w:val="0048447C"/>
    <w:rsid w:val="0048463D"/>
    <w:rsid w:val="004849A4"/>
    <w:rsid w:val="00484A7A"/>
    <w:rsid w:val="00485137"/>
    <w:rsid w:val="0048578B"/>
    <w:rsid w:val="00486816"/>
    <w:rsid w:val="004873F2"/>
    <w:rsid w:val="00487584"/>
    <w:rsid w:val="0048781D"/>
    <w:rsid w:val="00487FC6"/>
    <w:rsid w:val="0049037A"/>
    <w:rsid w:val="00490C4A"/>
    <w:rsid w:val="00490CC5"/>
    <w:rsid w:val="004923BC"/>
    <w:rsid w:val="004925AF"/>
    <w:rsid w:val="00492AC9"/>
    <w:rsid w:val="00492FF6"/>
    <w:rsid w:val="0049461F"/>
    <w:rsid w:val="00494824"/>
    <w:rsid w:val="00494AA4"/>
    <w:rsid w:val="00494D4D"/>
    <w:rsid w:val="00495075"/>
    <w:rsid w:val="004959BB"/>
    <w:rsid w:val="00495B6D"/>
    <w:rsid w:val="00495CB4"/>
    <w:rsid w:val="004973DB"/>
    <w:rsid w:val="00497E91"/>
    <w:rsid w:val="004A005F"/>
    <w:rsid w:val="004A014C"/>
    <w:rsid w:val="004A05CE"/>
    <w:rsid w:val="004A06F7"/>
    <w:rsid w:val="004A0F71"/>
    <w:rsid w:val="004A1A17"/>
    <w:rsid w:val="004A1D28"/>
    <w:rsid w:val="004A1F43"/>
    <w:rsid w:val="004A2FEB"/>
    <w:rsid w:val="004A375A"/>
    <w:rsid w:val="004A3D74"/>
    <w:rsid w:val="004A3E9F"/>
    <w:rsid w:val="004A522C"/>
    <w:rsid w:val="004A534F"/>
    <w:rsid w:val="004A5745"/>
    <w:rsid w:val="004A5785"/>
    <w:rsid w:val="004A5A16"/>
    <w:rsid w:val="004A5C29"/>
    <w:rsid w:val="004A6053"/>
    <w:rsid w:val="004A750A"/>
    <w:rsid w:val="004B0331"/>
    <w:rsid w:val="004B0962"/>
    <w:rsid w:val="004B1E16"/>
    <w:rsid w:val="004B2476"/>
    <w:rsid w:val="004B2A4F"/>
    <w:rsid w:val="004B2A84"/>
    <w:rsid w:val="004B3447"/>
    <w:rsid w:val="004B35F8"/>
    <w:rsid w:val="004B3FC9"/>
    <w:rsid w:val="004B40D1"/>
    <w:rsid w:val="004B57E3"/>
    <w:rsid w:val="004B5A8E"/>
    <w:rsid w:val="004B5D04"/>
    <w:rsid w:val="004B5D43"/>
    <w:rsid w:val="004B6F7D"/>
    <w:rsid w:val="004B74DD"/>
    <w:rsid w:val="004B7B37"/>
    <w:rsid w:val="004B7B74"/>
    <w:rsid w:val="004C08EA"/>
    <w:rsid w:val="004C0939"/>
    <w:rsid w:val="004C0EEB"/>
    <w:rsid w:val="004C180E"/>
    <w:rsid w:val="004C18C7"/>
    <w:rsid w:val="004C1C4D"/>
    <w:rsid w:val="004C266B"/>
    <w:rsid w:val="004C2B80"/>
    <w:rsid w:val="004C2DE4"/>
    <w:rsid w:val="004C3323"/>
    <w:rsid w:val="004C3360"/>
    <w:rsid w:val="004C354F"/>
    <w:rsid w:val="004C35A2"/>
    <w:rsid w:val="004C3D77"/>
    <w:rsid w:val="004C406D"/>
    <w:rsid w:val="004C4070"/>
    <w:rsid w:val="004C4C6C"/>
    <w:rsid w:val="004C4E1E"/>
    <w:rsid w:val="004C5DAF"/>
    <w:rsid w:val="004C61B6"/>
    <w:rsid w:val="004C673A"/>
    <w:rsid w:val="004C7450"/>
    <w:rsid w:val="004D0808"/>
    <w:rsid w:val="004D1012"/>
    <w:rsid w:val="004D1103"/>
    <w:rsid w:val="004D1116"/>
    <w:rsid w:val="004D2162"/>
    <w:rsid w:val="004D302E"/>
    <w:rsid w:val="004D35C8"/>
    <w:rsid w:val="004D3688"/>
    <w:rsid w:val="004D7735"/>
    <w:rsid w:val="004D7A34"/>
    <w:rsid w:val="004D7B99"/>
    <w:rsid w:val="004E24B6"/>
    <w:rsid w:val="004E278D"/>
    <w:rsid w:val="004E2E01"/>
    <w:rsid w:val="004E305A"/>
    <w:rsid w:val="004E5B57"/>
    <w:rsid w:val="004E5D11"/>
    <w:rsid w:val="004E614B"/>
    <w:rsid w:val="004E6708"/>
    <w:rsid w:val="004E67B4"/>
    <w:rsid w:val="004E68A1"/>
    <w:rsid w:val="004E7843"/>
    <w:rsid w:val="004F063F"/>
    <w:rsid w:val="004F0F00"/>
    <w:rsid w:val="004F1483"/>
    <w:rsid w:val="004F14B3"/>
    <w:rsid w:val="004F1CAA"/>
    <w:rsid w:val="004F32C8"/>
    <w:rsid w:val="004F3446"/>
    <w:rsid w:val="004F48D5"/>
    <w:rsid w:val="004F4AF5"/>
    <w:rsid w:val="004F57C1"/>
    <w:rsid w:val="004F5C7A"/>
    <w:rsid w:val="004F5E83"/>
    <w:rsid w:val="004F63FA"/>
    <w:rsid w:val="004F6618"/>
    <w:rsid w:val="0050048A"/>
    <w:rsid w:val="00500A2F"/>
    <w:rsid w:val="00500CC8"/>
    <w:rsid w:val="00500E20"/>
    <w:rsid w:val="00501A85"/>
    <w:rsid w:val="00501E1C"/>
    <w:rsid w:val="005024E0"/>
    <w:rsid w:val="00502506"/>
    <w:rsid w:val="00502785"/>
    <w:rsid w:val="00503866"/>
    <w:rsid w:val="00503948"/>
    <w:rsid w:val="00504187"/>
    <w:rsid w:val="00504DF3"/>
    <w:rsid w:val="005050E4"/>
    <w:rsid w:val="00505934"/>
    <w:rsid w:val="00507F5D"/>
    <w:rsid w:val="00510032"/>
    <w:rsid w:val="00510E63"/>
    <w:rsid w:val="005112A6"/>
    <w:rsid w:val="005118D5"/>
    <w:rsid w:val="00511ABE"/>
    <w:rsid w:val="00512934"/>
    <w:rsid w:val="00512E43"/>
    <w:rsid w:val="00513053"/>
    <w:rsid w:val="00515864"/>
    <w:rsid w:val="0051587B"/>
    <w:rsid w:val="00515D42"/>
    <w:rsid w:val="00515EED"/>
    <w:rsid w:val="00517275"/>
    <w:rsid w:val="00517AA5"/>
    <w:rsid w:val="0052074D"/>
    <w:rsid w:val="005229DA"/>
    <w:rsid w:val="005231D9"/>
    <w:rsid w:val="00523780"/>
    <w:rsid w:val="00524932"/>
    <w:rsid w:val="005254F2"/>
    <w:rsid w:val="00525AA4"/>
    <w:rsid w:val="00525D88"/>
    <w:rsid w:val="00526099"/>
    <w:rsid w:val="005273E1"/>
    <w:rsid w:val="005275C4"/>
    <w:rsid w:val="0052788F"/>
    <w:rsid w:val="005301B7"/>
    <w:rsid w:val="00530214"/>
    <w:rsid w:val="00530C0C"/>
    <w:rsid w:val="0053173F"/>
    <w:rsid w:val="005329BC"/>
    <w:rsid w:val="00532E74"/>
    <w:rsid w:val="00534BD4"/>
    <w:rsid w:val="005351C5"/>
    <w:rsid w:val="00535667"/>
    <w:rsid w:val="005366B0"/>
    <w:rsid w:val="00536889"/>
    <w:rsid w:val="005370F7"/>
    <w:rsid w:val="00537FE2"/>
    <w:rsid w:val="00540991"/>
    <w:rsid w:val="00544614"/>
    <w:rsid w:val="00544689"/>
    <w:rsid w:val="00544DCD"/>
    <w:rsid w:val="00544FD2"/>
    <w:rsid w:val="0054544C"/>
    <w:rsid w:val="005458B2"/>
    <w:rsid w:val="0054594F"/>
    <w:rsid w:val="00545C55"/>
    <w:rsid w:val="0054617D"/>
    <w:rsid w:val="00546811"/>
    <w:rsid w:val="00546DDB"/>
    <w:rsid w:val="00547277"/>
    <w:rsid w:val="0054757B"/>
    <w:rsid w:val="00547C0D"/>
    <w:rsid w:val="005504F7"/>
    <w:rsid w:val="00551E26"/>
    <w:rsid w:val="00552458"/>
    <w:rsid w:val="0055336B"/>
    <w:rsid w:val="005535AB"/>
    <w:rsid w:val="005536A2"/>
    <w:rsid w:val="005543C2"/>
    <w:rsid w:val="00554532"/>
    <w:rsid w:val="0055549B"/>
    <w:rsid w:val="00555BA3"/>
    <w:rsid w:val="00556B5D"/>
    <w:rsid w:val="00556C01"/>
    <w:rsid w:val="00556F56"/>
    <w:rsid w:val="005570D0"/>
    <w:rsid w:val="005573A6"/>
    <w:rsid w:val="00557DBB"/>
    <w:rsid w:val="00560CDE"/>
    <w:rsid w:val="005615E4"/>
    <w:rsid w:val="005638C5"/>
    <w:rsid w:val="0056418C"/>
    <w:rsid w:val="00564276"/>
    <w:rsid w:val="005647FA"/>
    <w:rsid w:val="00564F81"/>
    <w:rsid w:val="00565DDF"/>
    <w:rsid w:val="005665B4"/>
    <w:rsid w:val="00566851"/>
    <w:rsid w:val="00566B82"/>
    <w:rsid w:val="0056726B"/>
    <w:rsid w:val="005678BF"/>
    <w:rsid w:val="00567D8A"/>
    <w:rsid w:val="00567F64"/>
    <w:rsid w:val="005701AA"/>
    <w:rsid w:val="00571725"/>
    <w:rsid w:val="005722E8"/>
    <w:rsid w:val="00572493"/>
    <w:rsid w:val="00572542"/>
    <w:rsid w:val="005725CA"/>
    <w:rsid w:val="0057323E"/>
    <w:rsid w:val="00574634"/>
    <w:rsid w:val="005748D4"/>
    <w:rsid w:val="00574FCE"/>
    <w:rsid w:val="00575C51"/>
    <w:rsid w:val="00575EF0"/>
    <w:rsid w:val="005767D0"/>
    <w:rsid w:val="005771F1"/>
    <w:rsid w:val="0058159A"/>
    <w:rsid w:val="00582505"/>
    <w:rsid w:val="00582638"/>
    <w:rsid w:val="005829A6"/>
    <w:rsid w:val="00582CB5"/>
    <w:rsid w:val="00582DD2"/>
    <w:rsid w:val="005834EA"/>
    <w:rsid w:val="00584174"/>
    <w:rsid w:val="00584E54"/>
    <w:rsid w:val="00586D19"/>
    <w:rsid w:val="00586F73"/>
    <w:rsid w:val="0058743B"/>
    <w:rsid w:val="00587753"/>
    <w:rsid w:val="005877BA"/>
    <w:rsid w:val="0059132B"/>
    <w:rsid w:val="0059172A"/>
    <w:rsid w:val="00591BB1"/>
    <w:rsid w:val="0059202F"/>
    <w:rsid w:val="00592289"/>
    <w:rsid w:val="00592560"/>
    <w:rsid w:val="00592783"/>
    <w:rsid w:val="005931BE"/>
    <w:rsid w:val="00593921"/>
    <w:rsid w:val="005941AA"/>
    <w:rsid w:val="00594ABF"/>
    <w:rsid w:val="00594DA5"/>
    <w:rsid w:val="0059585F"/>
    <w:rsid w:val="00596041"/>
    <w:rsid w:val="005966EC"/>
    <w:rsid w:val="00597116"/>
    <w:rsid w:val="00597B8D"/>
    <w:rsid w:val="00597DA1"/>
    <w:rsid w:val="005A045A"/>
    <w:rsid w:val="005A0756"/>
    <w:rsid w:val="005A1A20"/>
    <w:rsid w:val="005A1B65"/>
    <w:rsid w:val="005A23E6"/>
    <w:rsid w:val="005A2774"/>
    <w:rsid w:val="005A2B26"/>
    <w:rsid w:val="005A30C7"/>
    <w:rsid w:val="005A3359"/>
    <w:rsid w:val="005A38E0"/>
    <w:rsid w:val="005A393A"/>
    <w:rsid w:val="005A4055"/>
    <w:rsid w:val="005A430D"/>
    <w:rsid w:val="005A47A6"/>
    <w:rsid w:val="005A5936"/>
    <w:rsid w:val="005A7B22"/>
    <w:rsid w:val="005A7CFF"/>
    <w:rsid w:val="005B0CB3"/>
    <w:rsid w:val="005B15F9"/>
    <w:rsid w:val="005B19A9"/>
    <w:rsid w:val="005B1FD9"/>
    <w:rsid w:val="005B2298"/>
    <w:rsid w:val="005B2DF8"/>
    <w:rsid w:val="005B324B"/>
    <w:rsid w:val="005B32AE"/>
    <w:rsid w:val="005B3CBC"/>
    <w:rsid w:val="005B3EA5"/>
    <w:rsid w:val="005B5327"/>
    <w:rsid w:val="005B668E"/>
    <w:rsid w:val="005B6FAF"/>
    <w:rsid w:val="005C1D79"/>
    <w:rsid w:val="005C1E2D"/>
    <w:rsid w:val="005C2387"/>
    <w:rsid w:val="005C2B53"/>
    <w:rsid w:val="005C3177"/>
    <w:rsid w:val="005C3426"/>
    <w:rsid w:val="005C348B"/>
    <w:rsid w:val="005C35C4"/>
    <w:rsid w:val="005C3BF6"/>
    <w:rsid w:val="005C43C4"/>
    <w:rsid w:val="005C46F6"/>
    <w:rsid w:val="005C5E2C"/>
    <w:rsid w:val="005C5E33"/>
    <w:rsid w:val="005C600C"/>
    <w:rsid w:val="005C7A0E"/>
    <w:rsid w:val="005C7B3A"/>
    <w:rsid w:val="005D0955"/>
    <w:rsid w:val="005D0A3F"/>
    <w:rsid w:val="005D0C03"/>
    <w:rsid w:val="005D0E1B"/>
    <w:rsid w:val="005D26F0"/>
    <w:rsid w:val="005D2B81"/>
    <w:rsid w:val="005D31F2"/>
    <w:rsid w:val="005D35F4"/>
    <w:rsid w:val="005D3777"/>
    <w:rsid w:val="005D3EF1"/>
    <w:rsid w:val="005D3F19"/>
    <w:rsid w:val="005D4A50"/>
    <w:rsid w:val="005D5429"/>
    <w:rsid w:val="005D548A"/>
    <w:rsid w:val="005D563B"/>
    <w:rsid w:val="005D6275"/>
    <w:rsid w:val="005D6C6F"/>
    <w:rsid w:val="005D6ECF"/>
    <w:rsid w:val="005D712B"/>
    <w:rsid w:val="005D7378"/>
    <w:rsid w:val="005D7834"/>
    <w:rsid w:val="005E0008"/>
    <w:rsid w:val="005E013B"/>
    <w:rsid w:val="005E0F4A"/>
    <w:rsid w:val="005E1766"/>
    <w:rsid w:val="005E3987"/>
    <w:rsid w:val="005E3C0A"/>
    <w:rsid w:val="005E5D0B"/>
    <w:rsid w:val="005E7360"/>
    <w:rsid w:val="005E7748"/>
    <w:rsid w:val="005F06DA"/>
    <w:rsid w:val="005F078D"/>
    <w:rsid w:val="005F0AC2"/>
    <w:rsid w:val="005F0ED1"/>
    <w:rsid w:val="005F2169"/>
    <w:rsid w:val="005F2878"/>
    <w:rsid w:val="005F370F"/>
    <w:rsid w:val="005F52A6"/>
    <w:rsid w:val="005F6507"/>
    <w:rsid w:val="005F6751"/>
    <w:rsid w:val="005F6A53"/>
    <w:rsid w:val="005F6CE5"/>
    <w:rsid w:val="005F7BDB"/>
    <w:rsid w:val="00600882"/>
    <w:rsid w:val="00600A45"/>
    <w:rsid w:val="00601B6B"/>
    <w:rsid w:val="00602574"/>
    <w:rsid w:val="00603474"/>
    <w:rsid w:val="00604459"/>
    <w:rsid w:val="00604DAC"/>
    <w:rsid w:val="00605202"/>
    <w:rsid w:val="0060562E"/>
    <w:rsid w:val="0060569F"/>
    <w:rsid w:val="0060598A"/>
    <w:rsid w:val="00605B15"/>
    <w:rsid w:val="00605D26"/>
    <w:rsid w:val="006072AD"/>
    <w:rsid w:val="00607E4E"/>
    <w:rsid w:val="006101F6"/>
    <w:rsid w:val="0061096F"/>
    <w:rsid w:val="0061116B"/>
    <w:rsid w:val="006114FB"/>
    <w:rsid w:val="00611572"/>
    <w:rsid w:val="0061177A"/>
    <w:rsid w:val="00611BF7"/>
    <w:rsid w:val="00611FA1"/>
    <w:rsid w:val="006125E3"/>
    <w:rsid w:val="00612951"/>
    <w:rsid w:val="00612D57"/>
    <w:rsid w:val="00612FA4"/>
    <w:rsid w:val="006137FB"/>
    <w:rsid w:val="006139E7"/>
    <w:rsid w:val="00613CD7"/>
    <w:rsid w:val="00614103"/>
    <w:rsid w:val="00614842"/>
    <w:rsid w:val="0061487B"/>
    <w:rsid w:val="00614EB0"/>
    <w:rsid w:val="006151E3"/>
    <w:rsid w:val="00615C77"/>
    <w:rsid w:val="00616301"/>
    <w:rsid w:val="00616485"/>
    <w:rsid w:val="00616698"/>
    <w:rsid w:val="00624C6E"/>
    <w:rsid w:val="00625E1D"/>
    <w:rsid w:val="0062606F"/>
    <w:rsid w:val="0062619C"/>
    <w:rsid w:val="00626371"/>
    <w:rsid w:val="00626410"/>
    <w:rsid w:val="00626458"/>
    <w:rsid w:val="00627432"/>
    <w:rsid w:val="006309EB"/>
    <w:rsid w:val="00630C58"/>
    <w:rsid w:val="006319FB"/>
    <w:rsid w:val="00633C8A"/>
    <w:rsid w:val="00634794"/>
    <w:rsid w:val="00635169"/>
    <w:rsid w:val="00635356"/>
    <w:rsid w:val="00636E72"/>
    <w:rsid w:val="00637492"/>
    <w:rsid w:val="00637C36"/>
    <w:rsid w:val="0064095A"/>
    <w:rsid w:val="00641558"/>
    <w:rsid w:val="00641572"/>
    <w:rsid w:val="0064167F"/>
    <w:rsid w:val="00641775"/>
    <w:rsid w:val="00641D68"/>
    <w:rsid w:val="00641F42"/>
    <w:rsid w:val="0064240A"/>
    <w:rsid w:val="0064261D"/>
    <w:rsid w:val="006430AE"/>
    <w:rsid w:val="00643468"/>
    <w:rsid w:val="00643CE3"/>
    <w:rsid w:val="00646BC2"/>
    <w:rsid w:val="00646F8B"/>
    <w:rsid w:val="006470CA"/>
    <w:rsid w:val="0065001B"/>
    <w:rsid w:val="00650C52"/>
    <w:rsid w:val="00650E51"/>
    <w:rsid w:val="0065131B"/>
    <w:rsid w:val="0065151B"/>
    <w:rsid w:val="006522CD"/>
    <w:rsid w:val="006523F6"/>
    <w:rsid w:val="006524D4"/>
    <w:rsid w:val="006525C8"/>
    <w:rsid w:val="006527C7"/>
    <w:rsid w:val="00653A6A"/>
    <w:rsid w:val="00653B25"/>
    <w:rsid w:val="00653CDE"/>
    <w:rsid w:val="00654434"/>
    <w:rsid w:val="00654615"/>
    <w:rsid w:val="00654CB7"/>
    <w:rsid w:val="0065504E"/>
    <w:rsid w:val="006558D4"/>
    <w:rsid w:val="006561A6"/>
    <w:rsid w:val="00656BEB"/>
    <w:rsid w:val="00656EA4"/>
    <w:rsid w:val="006600C0"/>
    <w:rsid w:val="00660F71"/>
    <w:rsid w:val="00661469"/>
    <w:rsid w:val="00661D19"/>
    <w:rsid w:val="006625C1"/>
    <w:rsid w:val="00662CA2"/>
    <w:rsid w:val="00663A5C"/>
    <w:rsid w:val="00665018"/>
    <w:rsid w:val="00665163"/>
    <w:rsid w:val="00665274"/>
    <w:rsid w:val="00665766"/>
    <w:rsid w:val="00665ADC"/>
    <w:rsid w:val="00665B51"/>
    <w:rsid w:val="006662A5"/>
    <w:rsid w:val="006663C3"/>
    <w:rsid w:val="0066692B"/>
    <w:rsid w:val="00670894"/>
    <w:rsid w:val="00670C70"/>
    <w:rsid w:val="006714E3"/>
    <w:rsid w:val="0067157A"/>
    <w:rsid w:val="0067206E"/>
    <w:rsid w:val="006724A8"/>
    <w:rsid w:val="0067270E"/>
    <w:rsid w:val="006730D6"/>
    <w:rsid w:val="00673545"/>
    <w:rsid w:val="00673AC1"/>
    <w:rsid w:val="006740DC"/>
    <w:rsid w:val="00674BE9"/>
    <w:rsid w:val="00674BF9"/>
    <w:rsid w:val="00677CF3"/>
    <w:rsid w:val="0068041A"/>
    <w:rsid w:val="00680987"/>
    <w:rsid w:val="00681113"/>
    <w:rsid w:val="0068121D"/>
    <w:rsid w:val="006812B1"/>
    <w:rsid w:val="0068245F"/>
    <w:rsid w:val="006834B8"/>
    <w:rsid w:val="00683A5C"/>
    <w:rsid w:val="0068400B"/>
    <w:rsid w:val="00684D80"/>
    <w:rsid w:val="00684EDA"/>
    <w:rsid w:val="0068545E"/>
    <w:rsid w:val="0068567C"/>
    <w:rsid w:val="00686E0E"/>
    <w:rsid w:val="006875ED"/>
    <w:rsid w:val="00687AED"/>
    <w:rsid w:val="006902F9"/>
    <w:rsid w:val="00690744"/>
    <w:rsid w:val="00690A08"/>
    <w:rsid w:val="0069198E"/>
    <w:rsid w:val="00691A2E"/>
    <w:rsid w:val="00692159"/>
    <w:rsid w:val="00692EEA"/>
    <w:rsid w:val="006932E2"/>
    <w:rsid w:val="006933DB"/>
    <w:rsid w:val="0069369C"/>
    <w:rsid w:val="00693A06"/>
    <w:rsid w:val="0069405E"/>
    <w:rsid w:val="006941DB"/>
    <w:rsid w:val="00694B21"/>
    <w:rsid w:val="00694D86"/>
    <w:rsid w:val="0069504D"/>
    <w:rsid w:val="00695984"/>
    <w:rsid w:val="00695B3B"/>
    <w:rsid w:val="00695CF0"/>
    <w:rsid w:val="006966F7"/>
    <w:rsid w:val="00696869"/>
    <w:rsid w:val="00696F2E"/>
    <w:rsid w:val="00697258"/>
    <w:rsid w:val="006A2179"/>
    <w:rsid w:val="006A247B"/>
    <w:rsid w:val="006A2645"/>
    <w:rsid w:val="006A3620"/>
    <w:rsid w:val="006A3715"/>
    <w:rsid w:val="006A3DDC"/>
    <w:rsid w:val="006A4483"/>
    <w:rsid w:val="006A4698"/>
    <w:rsid w:val="006A4BC5"/>
    <w:rsid w:val="006A636E"/>
    <w:rsid w:val="006A67E7"/>
    <w:rsid w:val="006A69B8"/>
    <w:rsid w:val="006A6B5D"/>
    <w:rsid w:val="006A71E9"/>
    <w:rsid w:val="006A7883"/>
    <w:rsid w:val="006B04E9"/>
    <w:rsid w:val="006B0960"/>
    <w:rsid w:val="006B119F"/>
    <w:rsid w:val="006B1E60"/>
    <w:rsid w:val="006B25E4"/>
    <w:rsid w:val="006B28DF"/>
    <w:rsid w:val="006B2D5F"/>
    <w:rsid w:val="006B34CE"/>
    <w:rsid w:val="006B3A6F"/>
    <w:rsid w:val="006B4E5A"/>
    <w:rsid w:val="006B538E"/>
    <w:rsid w:val="006B5AFA"/>
    <w:rsid w:val="006B699B"/>
    <w:rsid w:val="006B794D"/>
    <w:rsid w:val="006C09C8"/>
    <w:rsid w:val="006C0AF8"/>
    <w:rsid w:val="006C1320"/>
    <w:rsid w:val="006C133E"/>
    <w:rsid w:val="006C2A16"/>
    <w:rsid w:val="006C3A67"/>
    <w:rsid w:val="006C3F5E"/>
    <w:rsid w:val="006C451A"/>
    <w:rsid w:val="006C5397"/>
    <w:rsid w:val="006C5E65"/>
    <w:rsid w:val="006C5FA8"/>
    <w:rsid w:val="006C6675"/>
    <w:rsid w:val="006C7C64"/>
    <w:rsid w:val="006D0791"/>
    <w:rsid w:val="006D0B5A"/>
    <w:rsid w:val="006D13E8"/>
    <w:rsid w:val="006D418D"/>
    <w:rsid w:val="006D5CFF"/>
    <w:rsid w:val="006D729C"/>
    <w:rsid w:val="006E17A2"/>
    <w:rsid w:val="006E238E"/>
    <w:rsid w:val="006E25E7"/>
    <w:rsid w:val="006E2F30"/>
    <w:rsid w:val="006E3283"/>
    <w:rsid w:val="006E38A4"/>
    <w:rsid w:val="006E44A7"/>
    <w:rsid w:val="006E46A4"/>
    <w:rsid w:val="006E5413"/>
    <w:rsid w:val="006E5524"/>
    <w:rsid w:val="006E7445"/>
    <w:rsid w:val="006F00C6"/>
    <w:rsid w:val="006F2CA3"/>
    <w:rsid w:val="006F479D"/>
    <w:rsid w:val="006F499D"/>
    <w:rsid w:val="006F4A67"/>
    <w:rsid w:val="006F51F4"/>
    <w:rsid w:val="006F617B"/>
    <w:rsid w:val="006F69E9"/>
    <w:rsid w:val="006F7487"/>
    <w:rsid w:val="0070035F"/>
    <w:rsid w:val="007005E1"/>
    <w:rsid w:val="00700C45"/>
    <w:rsid w:val="00700E58"/>
    <w:rsid w:val="007018A0"/>
    <w:rsid w:val="00701CBB"/>
    <w:rsid w:val="007024B7"/>
    <w:rsid w:val="007025E4"/>
    <w:rsid w:val="007025EA"/>
    <w:rsid w:val="00703B54"/>
    <w:rsid w:val="00704808"/>
    <w:rsid w:val="00704B76"/>
    <w:rsid w:val="00705193"/>
    <w:rsid w:val="00705915"/>
    <w:rsid w:val="00705AB6"/>
    <w:rsid w:val="00705AE2"/>
    <w:rsid w:val="00706050"/>
    <w:rsid w:val="007066D3"/>
    <w:rsid w:val="00706A72"/>
    <w:rsid w:val="007072F9"/>
    <w:rsid w:val="0071106A"/>
    <w:rsid w:val="00711952"/>
    <w:rsid w:val="00711BF0"/>
    <w:rsid w:val="00711CA5"/>
    <w:rsid w:val="00712CFA"/>
    <w:rsid w:val="00713F80"/>
    <w:rsid w:val="00714686"/>
    <w:rsid w:val="00714DF6"/>
    <w:rsid w:val="0071607D"/>
    <w:rsid w:val="007162B0"/>
    <w:rsid w:val="00716841"/>
    <w:rsid w:val="00716946"/>
    <w:rsid w:val="0071767E"/>
    <w:rsid w:val="00717979"/>
    <w:rsid w:val="007204C3"/>
    <w:rsid w:val="00720912"/>
    <w:rsid w:val="00721A61"/>
    <w:rsid w:val="0072223D"/>
    <w:rsid w:val="00722384"/>
    <w:rsid w:val="00723A1B"/>
    <w:rsid w:val="00723FB3"/>
    <w:rsid w:val="00724490"/>
    <w:rsid w:val="0072452C"/>
    <w:rsid w:val="00724A04"/>
    <w:rsid w:val="00724BC8"/>
    <w:rsid w:val="007262ED"/>
    <w:rsid w:val="00726C3B"/>
    <w:rsid w:val="00727469"/>
    <w:rsid w:val="007308E7"/>
    <w:rsid w:val="00731860"/>
    <w:rsid w:val="00731D8B"/>
    <w:rsid w:val="0073210A"/>
    <w:rsid w:val="00732524"/>
    <w:rsid w:val="00732690"/>
    <w:rsid w:val="0073299D"/>
    <w:rsid w:val="00732D59"/>
    <w:rsid w:val="00732E83"/>
    <w:rsid w:val="00733130"/>
    <w:rsid w:val="00733374"/>
    <w:rsid w:val="007345C1"/>
    <w:rsid w:val="00734EBE"/>
    <w:rsid w:val="00734F0E"/>
    <w:rsid w:val="007358B0"/>
    <w:rsid w:val="0073606C"/>
    <w:rsid w:val="00737575"/>
    <w:rsid w:val="00740716"/>
    <w:rsid w:val="0074202B"/>
    <w:rsid w:val="00742807"/>
    <w:rsid w:val="00742F78"/>
    <w:rsid w:val="00743651"/>
    <w:rsid w:val="0074434F"/>
    <w:rsid w:val="00744D25"/>
    <w:rsid w:val="00745760"/>
    <w:rsid w:val="00750119"/>
    <w:rsid w:val="00750982"/>
    <w:rsid w:val="00751A7F"/>
    <w:rsid w:val="00751B08"/>
    <w:rsid w:val="00751D93"/>
    <w:rsid w:val="0075239F"/>
    <w:rsid w:val="007524B1"/>
    <w:rsid w:val="00753052"/>
    <w:rsid w:val="00753288"/>
    <w:rsid w:val="007534AC"/>
    <w:rsid w:val="0075355D"/>
    <w:rsid w:val="007537BE"/>
    <w:rsid w:val="00753E13"/>
    <w:rsid w:val="00753E60"/>
    <w:rsid w:val="0075440A"/>
    <w:rsid w:val="00754864"/>
    <w:rsid w:val="00754E5E"/>
    <w:rsid w:val="00755E7E"/>
    <w:rsid w:val="00756C6F"/>
    <w:rsid w:val="00757957"/>
    <w:rsid w:val="00757E82"/>
    <w:rsid w:val="0076007B"/>
    <w:rsid w:val="00760355"/>
    <w:rsid w:val="00760676"/>
    <w:rsid w:val="00760B3C"/>
    <w:rsid w:val="00760B52"/>
    <w:rsid w:val="00761FE0"/>
    <w:rsid w:val="0076394E"/>
    <w:rsid w:val="007639BE"/>
    <w:rsid w:val="00764DD5"/>
    <w:rsid w:val="007651D7"/>
    <w:rsid w:val="00766404"/>
    <w:rsid w:val="00766508"/>
    <w:rsid w:val="0076650E"/>
    <w:rsid w:val="0076711D"/>
    <w:rsid w:val="007672FE"/>
    <w:rsid w:val="00770000"/>
    <w:rsid w:val="00772377"/>
    <w:rsid w:val="007728B1"/>
    <w:rsid w:val="00772BE7"/>
    <w:rsid w:val="00773A0C"/>
    <w:rsid w:val="00773AB4"/>
    <w:rsid w:val="00773F01"/>
    <w:rsid w:val="00774493"/>
    <w:rsid w:val="0077494A"/>
    <w:rsid w:val="00774D46"/>
    <w:rsid w:val="00775A3D"/>
    <w:rsid w:val="00775FC1"/>
    <w:rsid w:val="0078066F"/>
    <w:rsid w:val="0078097C"/>
    <w:rsid w:val="00780CC6"/>
    <w:rsid w:val="0078155C"/>
    <w:rsid w:val="007816F8"/>
    <w:rsid w:val="007819BA"/>
    <w:rsid w:val="007824A2"/>
    <w:rsid w:val="00782FE5"/>
    <w:rsid w:val="00783EB6"/>
    <w:rsid w:val="007841E2"/>
    <w:rsid w:val="007850E9"/>
    <w:rsid w:val="007859CA"/>
    <w:rsid w:val="00786DCE"/>
    <w:rsid w:val="00787503"/>
    <w:rsid w:val="00787B5B"/>
    <w:rsid w:val="0079055C"/>
    <w:rsid w:val="00790BED"/>
    <w:rsid w:val="00790C15"/>
    <w:rsid w:val="007914FC"/>
    <w:rsid w:val="00791E6F"/>
    <w:rsid w:val="00791F86"/>
    <w:rsid w:val="00793010"/>
    <w:rsid w:val="00793D87"/>
    <w:rsid w:val="0079433A"/>
    <w:rsid w:val="007956AD"/>
    <w:rsid w:val="00795EA8"/>
    <w:rsid w:val="0079657D"/>
    <w:rsid w:val="00797A0B"/>
    <w:rsid w:val="00797B99"/>
    <w:rsid w:val="007A09DB"/>
    <w:rsid w:val="007A1826"/>
    <w:rsid w:val="007A2277"/>
    <w:rsid w:val="007A3B3B"/>
    <w:rsid w:val="007A3E9B"/>
    <w:rsid w:val="007A41D4"/>
    <w:rsid w:val="007A42FA"/>
    <w:rsid w:val="007A4D3A"/>
    <w:rsid w:val="007A4E42"/>
    <w:rsid w:val="007A513D"/>
    <w:rsid w:val="007A60AB"/>
    <w:rsid w:val="007A63F3"/>
    <w:rsid w:val="007A65A4"/>
    <w:rsid w:val="007A6795"/>
    <w:rsid w:val="007A6815"/>
    <w:rsid w:val="007B02AD"/>
    <w:rsid w:val="007B0A8C"/>
    <w:rsid w:val="007B0B33"/>
    <w:rsid w:val="007B206A"/>
    <w:rsid w:val="007B2EF4"/>
    <w:rsid w:val="007B3B93"/>
    <w:rsid w:val="007B5892"/>
    <w:rsid w:val="007B5E4D"/>
    <w:rsid w:val="007B64F5"/>
    <w:rsid w:val="007B6F0E"/>
    <w:rsid w:val="007B77A2"/>
    <w:rsid w:val="007B7E94"/>
    <w:rsid w:val="007C0870"/>
    <w:rsid w:val="007C1331"/>
    <w:rsid w:val="007C1D46"/>
    <w:rsid w:val="007C2707"/>
    <w:rsid w:val="007C2952"/>
    <w:rsid w:val="007C33B5"/>
    <w:rsid w:val="007C3C61"/>
    <w:rsid w:val="007C3F9C"/>
    <w:rsid w:val="007C42E8"/>
    <w:rsid w:val="007C4A33"/>
    <w:rsid w:val="007C5166"/>
    <w:rsid w:val="007C6C57"/>
    <w:rsid w:val="007C7A3B"/>
    <w:rsid w:val="007C7E65"/>
    <w:rsid w:val="007D1BBE"/>
    <w:rsid w:val="007D1D7A"/>
    <w:rsid w:val="007D2551"/>
    <w:rsid w:val="007D2739"/>
    <w:rsid w:val="007D2B07"/>
    <w:rsid w:val="007D3690"/>
    <w:rsid w:val="007D3FB1"/>
    <w:rsid w:val="007D420D"/>
    <w:rsid w:val="007D5241"/>
    <w:rsid w:val="007D57D1"/>
    <w:rsid w:val="007D5CD4"/>
    <w:rsid w:val="007D66C2"/>
    <w:rsid w:val="007D69C8"/>
    <w:rsid w:val="007E0A7D"/>
    <w:rsid w:val="007E10A5"/>
    <w:rsid w:val="007E1319"/>
    <w:rsid w:val="007E1606"/>
    <w:rsid w:val="007E1AAB"/>
    <w:rsid w:val="007E1C48"/>
    <w:rsid w:val="007E2A2A"/>
    <w:rsid w:val="007E3743"/>
    <w:rsid w:val="007E50A5"/>
    <w:rsid w:val="007E5801"/>
    <w:rsid w:val="007E5846"/>
    <w:rsid w:val="007E5EEF"/>
    <w:rsid w:val="007E63AC"/>
    <w:rsid w:val="007E6C54"/>
    <w:rsid w:val="007E7062"/>
    <w:rsid w:val="007E7709"/>
    <w:rsid w:val="007F1757"/>
    <w:rsid w:val="007F2355"/>
    <w:rsid w:val="007F2FFC"/>
    <w:rsid w:val="007F3233"/>
    <w:rsid w:val="007F327E"/>
    <w:rsid w:val="007F341C"/>
    <w:rsid w:val="007F50EA"/>
    <w:rsid w:val="007F56F2"/>
    <w:rsid w:val="007F6136"/>
    <w:rsid w:val="007F744D"/>
    <w:rsid w:val="007F7517"/>
    <w:rsid w:val="007F7D8E"/>
    <w:rsid w:val="008014E6"/>
    <w:rsid w:val="008016C6"/>
    <w:rsid w:val="008017B3"/>
    <w:rsid w:val="0080225B"/>
    <w:rsid w:val="00802D50"/>
    <w:rsid w:val="00803C25"/>
    <w:rsid w:val="008041CD"/>
    <w:rsid w:val="008047B0"/>
    <w:rsid w:val="00804E0D"/>
    <w:rsid w:val="00804FD3"/>
    <w:rsid w:val="008053DB"/>
    <w:rsid w:val="00805DEE"/>
    <w:rsid w:val="00806021"/>
    <w:rsid w:val="00806AFD"/>
    <w:rsid w:val="00806B93"/>
    <w:rsid w:val="008123CD"/>
    <w:rsid w:val="00812EF5"/>
    <w:rsid w:val="00813718"/>
    <w:rsid w:val="008138BB"/>
    <w:rsid w:val="00813ACF"/>
    <w:rsid w:val="008144F9"/>
    <w:rsid w:val="008144FC"/>
    <w:rsid w:val="00814702"/>
    <w:rsid w:val="00814E3F"/>
    <w:rsid w:val="008150DC"/>
    <w:rsid w:val="00815798"/>
    <w:rsid w:val="00815C8E"/>
    <w:rsid w:val="0081660A"/>
    <w:rsid w:val="0081683B"/>
    <w:rsid w:val="00816FF2"/>
    <w:rsid w:val="00817374"/>
    <w:rsid w:val="008175BC"/>
    <w:rsid w:val="00817B5E"/>
    <w:rsid w:val="00817F71"/>
    <w:rsid w:val="00820372"/>
    <w:rsid w:val="008208C6"/>
    <w:rsid w:val="008218FE"/>
    <w:rsid w:val="008224CC"/>
    <w:rsid w:val="008234A1"/>
    <w:rsid w:val="00823C40"/>
    <w:rsid w:val="00824E79"/>
    <w:rsid w:val="008252F6"/>
    <w:rsid w:val="00825828"/>
    <w:rsid w:val="00825AEB"/>
    <w:rsid w:val="008261E9"/>
    <w:rsid w:val="00826893"/>
    <w:rsid w:val="00826D2A"/>
    <w:rsid w:val="00827168"/>
    <w:rsid w:val="0082765E"/>
    <w:rsid w:val="008306AB"/>
    <w:rsid w:val="00830C29"/>
    <w:rsid w:val="00830CA8"/>
    <w:rsid w:val="00830CAA"/>
    <w:rsid w:val="00830FC6"/>
    <w:rsid w:val="00830FF7"/>
    <w:rsid w:val="008315C4"/>
    <w:rsid w:val="008315EA"/>
    <w:rsid w:val="00831806"/>
    <w:rsid w:val="008322F5"/>
    <w:rsid w:val="008323C6"/>
    <w:rsid w:val="0083276B"/>
    <w:rsid w:val="00833021"/>
    <w:rsid w:val="008331A3"/>
    <w:rsid w:val="00833B6D"/>
    <w:rsid w:val="00833E32"/>
    <w:rsid w:val="00834D81"/>
    <w:rsid w:val="00834EFC"/>
    <w:rsid w:val="0083577F"/>
    <w:rsid w:val="008359F5"/>
    <w:rsid w:val="00836996"/>
    <w:rsid w:val="00836EE2"/>
    <w:rsid w:val="00837446"/>
    <w:rsid w:val="008375B4"/>
    <w:rsid w:val="00837FFD"/>
    <w:rsid w:val="008408D4"/>
    <w:rsid w:val="00840BBE"/>
    <w:rsid w:val="00840CBE"/>
    <w:rsid w:val="008414C9"/>
    <w:rsid w:val="0084293B"/>
    <w:rsid w:val="00843923"/>
    <w:rsid w:val="00844134"/>
    <w:rsid w:val="00844361"/>
    <w:rsid w:val="00844621"/>
    <w:rsid w:val="00845186"/>
    <w:rsid w:val="00850BAF"/>
    <w:rsid w:val="008523F2"/>
    <w:rsid w:val="00853268"/>
    <w:rsid w:val="00854A90"/>
    <w:rsid w:val="00855534"/>
    <w:rsid w:val="00855AAD"/>
    <w:rsid w:val="00855C7C"/>
    <w:rsid w:val="00855FC4"/>
    <w:rsid w:val="00856103"/>
    <w:rsid w:val="008567E8"/>
    <w:rsid w:val="0085680D"/>
    <w:rsid w:val="00857167"/>
    <w:rsid w:val="00857527"/>
    <w:rsid w:val="008577F0"/>
    <w:rsid w:val="008577F4"/>
    <w:rsid w:val="00861803"/>
    <w:rsid w:val="00861F15"/>
    <w:rsid w:val="008621E8"/>
    <w:rsid w:val="00862206"/>
    <w:rsid w:val="00862CE7"/>
    <w:rsid w:val="00862F76"/>
    <w:rsid w:val="00863062"/>
    <w:rsid w:val="00863E10"/>
    <w:rsid w:val="00863F83"/>
    <w:rsid w:val="00864BD5"/>
    <w:rsid w:val="00865D78"/>
    <w:rsid w:val="00866368"/>
    <w:rsid w:val="008678D8"/>
    <w:rsid w:val="008703A8"/>
    <w:rsid w:val="00870B15"/>
    <w:rsid w:val="00871102"/>
    <w:rsid w:val="00871115"/>
    <w:rsid w:val="00871667"/>
    <w:rsid w:val="00871E96"/>
    <w:rsid w:val="00872274"/>
    <w:rsid w:val="0087239F"/>
    <w:rsid w:val="0087332B"/>
    <w:rsid w:val="00873FEB"/>
    <w:rsid w:val="00874944"/>
    <w:rsid w:val="00875446"/>
    <w:rsid w:val="0087574B"/>
    <w:rsid w:val="00875C22"/>
    <w:rsid w:val="00876BDA"/>
    <w:rsid w:val="00876C38"/>
    <w:rsid w:val="008801D3"/>
    <w:rsid w:val="00880355"/>
    <w:rsid w:val="00880CBE"/>
    <w:rsid w:val="00880F88"/>
    <w:rsid w:val="008815DD"/>
    <w:rsid w:val="0088262D"/>
    <w:rsid w:val="008826BA"/>
    <w:rsid w:val="00884D34"/>
    <w:rsid w:val="00884F8F"/>
    <w:rsid w:val="00885562"/>
    <w:rsid w:val="00885DF1"/>
    <w:rsid w:val="008868DD"/>
    <w:rsid w:val="00886CC0"/>
    <w:rsid w:val="0088755A"/>
    <w:rsid w:val="0088770D"/>
    <w:rsid w:val="00887C57"/>
    <w:rsid w:val="00887CC1"/>
    <w:rsid w:val="00887FE9"/>
    <w:rsid w:val="00890454"/>
    <w:rsid w:val="008909B3"/>
    <w:rsid w:val="00891A50"/>
    <w:rsid w:val="0089218B"/>
    <w:rsid w:val="00893F5D"/>
    <w:rsid w:val="0089511B"/>
    <w:rsid w:val="00895423"/>
    <w:rsid w:val="00895E64"/>
    <w:rsid w:val="00896F66"/>
    <w:rsid w:val="008A0CB3"/>
    <w:rsid w:val="008A14D9"/>
    <w:rsid w:val="008A1525"/>
    <w:rsid w:val="008A2013"/>
    <w:rsid w:val="008A4A82"/>
    <w:rsid w:val="008A6A97"/>
    <w:rsid w:val="008A6EFA"/>
    <w:rsid w:val="008A78C7"/>
    <w:rsid w:val="008A7CA5"/>
    <w:rsid w:val="008A7FF3"/>
    <w:rsid w:val="008B006A"/>
    <w:rsid w:val="008B0330"/>
    <w:rsid w:val="008B059C"/>
    <w:rsid w:val="008B15BA"/>
    <w:rsid w:val="008B22AB"/>
    <w:rsid w:val="008B31CD"/>
    <w:rsid w:val="008B46E3"/>
    <w:rsid w:val="008B53B0"/>
    <w:rsid w:val="008B5E59"/>
    <w:rsid w:val="008B6776"/>
    <w:rsid w:val="008B69FB"/>
    <w:rsid w:val="008B74D7"/>
    <w:rsid w:val="008C01A4"/>
    <w:rsid w:val="008C0DF0"/>
    <w:rsid w:val="008C1093"/>
    <w:rsid w:val="008C172D"/>
    <w:rsid w:val="008C192E"/>
    <w:rsid w:val="008C1A31"/>
    <w:rsid w:val="008C244C"/>
    <w:rsid w:val="008C2CFF"/>
    <w:rsid w:val="008C2D31"/>
    <w:rsid w:val="008C2F5F"/>
    <w:rsid w:val="008C3A2E"/>
    <w:rsid w:val="008C3A31"/>
    <w:rsid w:val="008C3CAD"/>
    <w:rsid w:val="008C500E"/>
    <w:rsid w:val="008C586B"/>
    <w:rsid w:val="008C61CF"/>
    <w:rsid w:val="008C662D"/>
    <w:rsid w:val="008C678E"/>
    <w:rsid w:val="008C723F"/>
    <w:rsid w:val="008C79A6"/>
    <w:rsid w:val="008D01C4"/>
    <w:rsid w:val="008D1230"/>
    <w:rsid w:val="008D1733"/>
    <w:rsid w:val="008D1B96"/>
    <w:rsid w:val="008D1DD1"/>
    <w:rsid w:val="008D2E7F"/>
    <w:rsid w:val="008D2F8D"/>
    <w:rsid w:val="008D31EE"/>
    <w:rsid w:val="008D3571"/>
    <w:rsid w:val="008D3AE2"/>
    <w:rsid w:val="008D543A"/>
    <w:rsid w:val="008D545F"/>
    <w:rsid w:val="008D5BC4"/>
    <w:rsid w:val="008D5E9A"/>
    <w:rsid w:val="008D6934"/>
    <w:rsid w:val="008D6CF8"/>
    <w:rsid w:val="008D6D01"/>
    <w:rsid w:val="008D7199"/>
    <w:rsid w:val="008E0447"/>
    <w:rsid w:val="008E0644"/>
    <w:rsid w:val="008E0A33"/>
    <w:rsid w:val="008E1894"/>
    <w:rsid w:val="008E284D"/>
    <w:rsid w:val="008E2F23"/>
    <w:rsid w:val="008E3A6C"/>
    <w:rsid w:val="008E3B69"/>
    <w:rsid w:val="008E3DB6"/>
    <w:rsid w:val="008E3F40"/>
    <w:rsid w:val="008E4040"/>
    <w:rsid w:val="008E645E"/>
    <w:rsid w:val="008E6F06"/>
    <w:rsid w:val="008E71D8"/>
    <w:rsid w:val="008E74AC"/>
    <w:rsid w:val="008E79D6"/>
    <w:rsid w:val="008E7EE4"/>
    <w:rsid w:val="008F040D"/>
    <w:rsid w:val="008F0C96"/>
    <w:rsid w:val="008F10BD"/>
    <w:rsid w:val="008F13BE"/>
    <w:rsid w:val="008F13C3"/>
    <w:rsid w:val="008F4233"/>
    <w:rsid w:val="008F4A3F"/>
    <w:rsid w:val="008F4C6F"/>
    <w:rsid w:val="008F661F"/>
    <w:rsid w:val="008F7128"/>
    <w:rsid w:val="008F7390"/>
    <w:rsid w:val="008F7575"/>
    <w:rsid w:val="008F7953"/>
    <w:rsid w:val="008F7BA0"/>
    <w:rsid w:val="008F7ECC"/>
    <w:rsid w:val="009001BA"/>
    <w:rsid w:val="00900464"/>
    <w:rsid w:val="00900CB8"/>
    <w:rsid w:val="00900E9A"/>
    <w:rsid w:val="009015C0"/>
    <w:rsid w:val="00902449"/>
    <w:rsid w:val="00902C97"/>
    <w:rsid w:val="00903307"/>
    <w:rsid w:val="009054E8"/>
    <w:rsid w:val="0090556F"/>
    <w:rsid w:val="00905E33"/>
    <w:rsid w:val="00906A2E"/>
    <w:rsid w:val="009078DF"/>
    <w:rsid w:val="00910277"/>
    <w:rsid w:val="00910EDE"/>
    <w:rsid w:val="00911D55"/>
    <w:rsid w:val="009120D5"/>
    <w:rsid w:val="009124E6"/>
    <w:rsid w:val="00912D1B"/>
    <w:rsid w:val="0091315A"/>
    <w:rsid w:val="0091382F"/>
    <w:rsid w:val="00913D2C"/>
    <w:rsid w:val="0091427C"/>
    <w:rsid w:val="009143EC"/>
    <w:rsid w:val="009146C7"/>
    <w:rsid w:val="00914B79"/>
    <w:rsid w:val="00915435"/>
    <w:rsid w:val="009167BD"/>
    <w:rsid w:val="00916C6B"/>
    <w:rsid w:val="0091715F"/>
    <w:rsid w:val="00920323"/>
    <w:rsid w:val="009215F2"/>
    <w:rsid w:val="0092372B"/>
    <w:rsid w:val="00923F41"/>
    <w:rsid w:val="00924C9F"/>
    <w:rsid w:val="00925480"/>
    <w:rsid w:val="00925854"/>
    <w:rsid w:val="00925BB0"/>
    <w:rsid w:val="009264B1"/>
    <w:rsid w:val="009266E1"/>
    <w:rsid w:val="009271D1"/>
    <w:rsid w:val="00927E42"/>
    <w:rsid w:val="009302BE"/>
    <w:rsid w:val="009314FF"/>
    <w:rsid w:val="00931580"/>
    <w:rsid w:val="00931A9B"/>
    <w:rsid w:val="0093262E"/>
    <w:rsid w:val="00932B17"/>
    <w:rsid w:val="00932C84"/>
    <w:rsid w:val="00932F73"/>
    <w:rsid w:val="00933727"/>
    <w:rsid w:val="009343EA"/>
    <w:rsid w:val="0093480B"/>
    <w:rsid w:val="009349F1"/>
    <w:rsid w:val="00934F0A"/>
    <w:rsid w:val="00934FA8"/>
    <w:rsid w:val="0093560C"/>
    <w:rsid w:val="00937905"/>
    <w:rsid w:val="00937B29"/>
    <w:rsid w:val="0094044C"/>
    <w:rsid w:val="00940E58"/>
    <w:rsid w:val="009414A9"/>
    <w:rsid w:val="00942CF3"/>
    <w:rsid w:val="009431A9"/>
    <w:rsid w:val="0094464F"/>
    <w:rsid w:val="00944D11"/>
    <w:rsid w:val="0094526D"/>
    <w:rsid w:val="00945802"/>
    <w:rsid w:val="009461F7"/>
    <w:rsid w:val="009474F7"/>
    <w:rsid w:val="0094799B"/>
    <w:rsid w:val="00952197"/>
    <w:rsid w:val="009526DF"/>
    <w:rsid w:val="00952BA0"/>
    <w:rsid w:val="00953C7C"/>
    <w:rsid w:val="00953FEB"/>
    <w:rsid w:val="0095452C"/>
    <w:rsid w:val="00954C18"/>
    <w:rsid w:val="00955615"/>
    <w:rsid w:val="00955CF6"/>
    <w:rsid w:val="0095634C"/>
    <w:rsid w:val="00961284"/>
    <w:rsid w:val="00961D19"/>
    <w:rsid w:val="00961EE1"/>
    <w:rsid w:val="00962B5F"/>
    <w:rsid w:val="00963599"/>
    <w:rsid w:val="00963B35"/>
    <w:rsid w:val="0096406E"/>
    <w:rsid w:val="009640A7"/>
    <w:rsid w:val="009643D4"/>
    <w:rsid w:val="009648FE"/>
    <w:rsid w:val="00965D96"/>
    <w:rsid w:val="00966633"/>
    <w:rsid w:val="00966D9A"/>
    <w:rsid w:val="009670E5"/>
    <w:rsid w:val="00967917"/>
    <w:rsid w:val="00967E88"/>
    <w:rsid w:val="00970133"/>
    <w:rsid w:val="00971004"/>
    <w:rsid w:val="009713C2"/>
    <w:rsid w:val="0097237E"/>
    <w:rsid w:val="009732FC"/>
    <w:rsid w:val="0097392F"/>
    <w:rsid w:val="00973EC1"/>
    <w:rsid w:val="0097537F"/>
    <w:rsid w:val="009759EA"/>
    <w:rsid w:val="00975A5C"/>
    <w:rsid w:val="00975DB0"/>
    <w:rsid w:val="00975E10"/>
    <w:rsid w:val="00975E1B"/>
    <w:rsid w:val="00975EB8"/>
    <w:rsid w:val="009762BA"/>
    <w:rsid w:val="00976483"/>
    <w:rsid w:val="00976A04"/>
    <w:rsid w:val="00977141"/>
    <w:rsid w:val="00980930"/>
    <w:rsid w:val="00980F63"/>
    <w:rsid w:val="00981E4C"/>
    <w:rsid w:val="00982184"/>
    <w:rsid w:val="009827F7"/>
    <w:rsid w:val="00984846"/>
    <w:rsid w:val="009857A0"/>
    <w:rsid w:val="009867D2"/>
    <w:rsid w:val="00987FD4"/>
    <w:rsid w:val="00990025"/>
    <w:rsid w:val="00990D60"/>
    <w:rsid w:val="00991EA1"/>
    <w:rsid w:val="00992D60"/>
    <w:rsid w:val="00992F94"/>
    <w:rsid w:val="00993734"/>
    <w:rsid w:val="009939C1"/>
    <w:rsid w:val="00993DAF"/>
    <w:rsid w:val="00994C75"/>
    <w:rsid w:val="009951FA"/>
    <w:rsid w:val="00995436"/>
    <w:rsid w:val="00995788"/>
    <w:rsid w:val="009960AC"/>
    <w:rsid w:val="0099642E"/>
    <w:rsid w:val="009965EC"/>
    <w:rsid w:val="009A054D"/>
    <w:rsid w:val="009A0CA7"/>
    <w:rsid w:val="009A0EBE"/>
    <w:rsid w:val="009A1218"/>
    <w:rsid w:val="009A19D1"/>
    <w:rsid w:val="009A22B1"/>
    <w:rsid w:val="009A2518"/>
    <w:rsid w:val="009A2643"/>
    <w:rsid w:val="009A2D24"/>
    <w:rsid w:val="009A44BD"/>
    <w:rsid w:val="009A44F7"/>
    <w:rsid w:val="009A56ED"/>
    <w:rsid w:val="009A7B44"/>
    <w:rsid w:val="009B1440"/>
    <w:rsid w:val="009B1447"/>
    <w:rsid w:val="009B14C9"/>
    <w:rsid w:val="009B205A"/>
    <w:rsid w:val="009B3145"/>
    <w:rsid w:val="009B405A"/>
    <w:rsid w:val="009B424C"/>
    <w:rsid w:val="009B5E55"/>
    <w:rsid w:val="009B5EFA"/>
    <w:rsid w:val="009B5F7B"/>
    <w:rsid w:val="009B6515"/>
    <w:rsid w:val="009B66F7"/>
    <w:rsid w:val="009C02BD"/>
    <w:rsid w:val="009C05DD"/>
    <w:rsid w:val="009C1378"/>
    <w:rsid w:val="009C16A8"/>
    <w:rsid w:val="009C2416"/>
    <w:rsid w:val="009C2865"/>
    <w:rsid w:val="009C2EB6"/>
    <w:rsid w:val="009C325C"/>
    <w:rsid w:val="009C36D4"/>
    <w:rsid w:val="009C3A7F"/>
    <w:rsid w:val="009C3AC9"/>
    <w:rsid w:val="009C4646"/>
    <w:rsid w:val="009C4DC3"/>
    <w:rsid w:val="009C4E9B"/>
    <w:rsid w:val="009C5975"/>
    <w:rsid w:val="009C5AE2"/>
    <w:rsid w:val="009C5D91"/>
    <w:rsid w:val="009C6028"/>
    <w:rsid w:val="009C67CE"/>
    <w:rsid w:val="009C72EA"/>
    <w:rsid w:val="009C7579"/>
    <w:rsid w:val="009C7894"/>
    <w:rsid w:val="009C7BA7"/>
    <w:rsid w:val="009D08E1"/>
    <w:rsid w:val="009D0B58"/>
    <w:rsid w:val="009D101A"/>
    <w:rsid w:val="009D2FF5"/>
    <w:rsid w:val="009D32DC"/>
    <w:rsid w:val="009D3C6D"/>
    <w:rsid w:val="009D3DC9"/>
    <w:rsid w:val="009D41C9"/>
    <w:rsid w:val="009D4E4C"/>
    <w:rsid w:val="009D5DAC"/>
    <w:rsid w:val="009D6253"/>
    <w:rsid w:val="009D62DA"/>
    <w:rsid w:val="009D78EC"/>
    <w:rsid w:val="009D7C4E"/>
    <w:rsid w:val="009E0377"/>
    <w:rsid w:val="009E0681"/>
    <w:rsid w:val="009E0B58"/>
    <w:rsid w:val="009E0FF4"/>
    <w:rsid w:val="009E142B"/>
    <w:rsid w:val="009E2B12"/>
    <w:rsid w:val="009E3417"/>
    <w:rsid w:val="009E4DAF"/>
    <w:rsid w:val="009E60BA"/>
    <w:rsid w:val="009E63DB"/>
    <w:rsid w:val="009E6408"/>
    <w:rsid w:val="009E6907"/>
    <w:rsid w:val="009E69CF"/>
    <w:rsid w:val="009E6D5C"/>
    <w:rsid w:val="009F0260"/>
    <w:rsid w:val="009F04AB"/>
    <w:rsid w:val="009F123E"/>
    <w:rsid w:val="009F26B0"/>
    <w:rsid w:val="009F3F17"/>
    <w:rsid w:val="009F4FCB"/>
    <w:rsid w:val="009F5A2E"/>
    <w:rsid w:val="009F6316"/>
    <w:rsid w:val="009F6446"/>
    <w:rsid w:val="009F644A"/>
    <w:rsid w:val="009F7657"/>
    <w:rsid w:val="009F77DE"/>
    <w:rsid w:val="009F79CE"/>
    <w:rsid w:val="00A00DE0"/>
    <w:rsid w:val="00A01710"/>
    <w:rsid w:val="00A027BF"/>
    <w:rsid w:val="00A02A77"/>
    <w:rsid w:val="00A02E1F"/>
    <w:rsid w:val="00A03AB7"/>
    <w:rsid w:val="00A03BB0"/>
    <w:rsid w:val="00A03D0F"/>
    <w:rsid w:val="00A04AA1"/>
    <w:rsid w:val="00A05952"/>
    <w:rsid w:val="00A10418"/>
    <w:rsid w:val="00A11215"/>
    <w:rsid w:val="00A13332"/>
    <w:rsid w:val="00A1394C"/>
    <w:rsid w:val="00A13AA0"/>
    <w:rsid w:val="00A13F9E"/>
    <w:rsid w:val="00A13FAE"/>
    <w:rsid w:val="00A14E52"/>
    <w:rsid w:val="00A15FB7"/>
    <w:rsid w:val="00A16083"/>
    <w:rsid w:val="00A165F8"/>
    <w:rsid w:val="00A16A0E"/>
    <w:rsid w:val="00A17486"/>
    <w:rsid w:val="00A1748D"/>
    <w:rsid w:val="00A17A15"/>
    <w:rsid w:val="00A20467"/>
    <w:rsid w:val="00A211BE"/>
    <w:rsid w:val="00A2215C"/>
    <w:rsid w:val="00A2264F"/>
    <w:rsid w:val="00A22845"/>
    <w:rsid w:val="00A23446"/>
    <w:rsid w:val="00A23456"/>
    <w:rsid w:val="00A23584"/>
    <w:rsid w:val="00A23EBB"/>
    <w:rsid w:val="00A249E4"/>
    <w:rsid w:val="00A24F5A"/>
    <w:rsid w:val="00A25287"/>
    <w:rsid w:val="00A25C76"/>
    <w:rsid w:val="00A25F25"/>
    <w:rsid w:val="00A261F6"/>
    <w:rsid w:val="00A26294"/>
    <w:rsid w:val="00A27A1D"/>
    <w:rsid w:val="00A27A81"/>
    <w:rsid w:val="00A303D1"/>
    <w:rsid w:val="00A30D69"/>
    <w:rsid w:val="00A3158A"/>
    <w:rsid w:val="00A321E2"/>
    <w:rsid w:val="00A32D70"/>
    <w:rsid w:val="00A33480"/>
    <w:rsid w:val="00A33D04"/>
    <w:rsid w:val="00A343C8"/>
    <w:rsid w:val="00A345A9"/>
    <w:rsid w:val="00A34902"/>
    <w:rsid w:val="00A3623F"/>
    <w:rsid w:val="00A363E0"/>
    <w:rsid w:val="00A37D93"/>
    <w:rsid w:val="00A4000A"/>
    <w:rsid w:val="00A40177"/>
    <w:rsid w:val="00A417C6"/>
    <w:rsid w:val="00A4182D"/>
    <w:rsid w:val="00A43843"/>
    <w:rsid w:val="00A44049"/>
    <w:rsid w:val="00A452CB"/>
    <w:rsid w:val="00A4538D"/>
    <w:rsid w:val="00A453E8"/>
    <w:rsid w:val="00A46684"/>
    <w:rsid w:val="00A46F4E"/>
    <w:rsid w:val="00A47207"/>
    <w:rsid w:val="00A47890"/>
    <w:rsid w:val="00A504D5"/>
    <w:rsid w:val="00A50697"/>
    <w:rsid w:val="00A50B33"/>
    <w:rsid w:val="00A51507"/>
    <w:rsid w:val="00A515A7"/>
    <w:rsid w:val="00A51A66"/>
    <w:rsid w:val="00A521DF"/>
    <w:rsid w:val="00A5235E"/>
    <w:rsid w:val="00A52B6B"/>
    <w:rsid w:val="00A52D1F"/>
    <w:rsid w:val="00A52DBD"/>
    <w:rsid w:val="00A54E95"/>
    <w:rsid w:val="00A54F9C"/>
    <w:rsid w:val="00A55512"/>
    <w:rsid w:val="00A56407"/>
    <w:rsid w:val="00A573E3"/>
    <w:rsid w:val="00A5779D"/>
    <w:rsid w:val="00A60547"/>
    <w:rsid w:val="00A60B18"/>
    <w:rsid w:val="00A62114"/>
    <w:rsid w:val="00A62C34"/>
    <w:rsid w:val="00A63111"/>
    <w:rsid w:val="00A6382B"/>
    <w:rsid w:val="00A6534F"/>
    <w:rsid w:val="00A653BB"/>
    <w:rsid w:val="00A66B01"/>
    <w:rsid w:val="00A67FAF"/>
    <w:rsid w:val="00A7096C"/>
    <w:rsid w:val="00A712A4"/>
    <w:rsid w:val="00A71366"/>
    <w:rsid w:val="00A72247"/>
    <w:rsid w:val="00A7290A"/>
    <w:rsid w:val="00A73C42"/>
    <w:rsid w:val="00A747B9"/>
    <w:rsid w:val="00A74C85"/>
    <w:rsid w:val="00A75384"/>
    <w:rsid w:val="00A7620A"/>
    <w:rsid w:val="00A76B9B"/>
    <w:rsid w:val="00A770E0"/>
    <w:rsid w:val="00A77556"/>
    <w:rsid w:val="00A77789"/>
    <w:rsid w:val="00A8016B"/>
    <w:rsid w:val="00A80BDC"/>
    <w:rsid w:val="00A80CEA"/>
    <w:rsid w:val="00A81272"/>
    <w:rsid w:val="00A81449"/>
    <w:rsid w:val="00A81A93"/>
    <w:rsid w:val="00A82CAB"/>
    <w:rsid w:val="00A832C3"/>
    <w:rsid w:val="00A836BB"/>
    <w:rsid w:val="00A83C87"/>
    <w:rsid w:val="00A845E3"/>
    <w:rsid w:val="00A84666"/>
    <w:rsid w:val="00A84BFE"/>
    <w:rsid w:val="00A8505A"/>
    <w:rsid w:val="00A8549B"/>
    <w:rsid w:val="00A85D68"/>
    <w:rsid w:val="00A86730"/>
    <w:rsid w:val="00A872EC"/>
    <w:rsid w:val="00A91171"/>
    <w:rsid w:val="00A91282"/>
    <w:rsid w:val="00A9211E"/>
    <w:rsid w:val="00A92130"/>
    <w:rsid w:val="00A926EB"/>
    <w:rsid w:val="00A93602"/>
    <w:rsid w:val="00A93BA4"/>
    <w:rsid w:val="00A93DE7"/>
    <w:rsid w:val="00A94450"/>
    <w:rsid w:val="00A946D4"/>
    <w:rsid w:val="00A94CBF"/>
    <w:rsid w:val="00A951EF"/>
    <w:rsid w:val="00A9602F"/>
    <w:rsid w:val="00A96E75"/>
    <w:rsid w:val="00A97396"/>
    <w:rsid w:val="00AA05B0"/>
    <w:rsid w:val="00AA0DCF"/>
    <w:rsid w:val="00AA2461"/>
    <w:rsid w:val="00AA2660"/>
    <w:rsid w:val="00AA2AF1"/>
    <w:rsid w:val="00AA2F76"/>
    <w:rsid w:val="00AA3092"/>
    <w:rsid w:val="00AA3128"/>
    <w:rsid w:val="00AA3889"/>
    <w:rsid w:val="00AA3A11"/>
    <w:rsid w:val="00AA3C93"/>
    <w:rsid w:val="00AA4104"/>
    <w:rsid w:val="00AA4916"/>
    <w:rsid w:val="00AA499A"/>
    <w:rsid w:val="00AA5184"/>
    <w:rsid w:val="00AA5833"/>
    <w:rsid w:val="00AA6BC4"/>
    <w:rsid w:val="00AA6BEC"/>
    <w:rsid w:val="00AA703B"/>
    <w:rsid w:val="00AA7154"/>
    <w:rsid w:val="00AA7BF4"/>
    <w:rsid w:val="00AB007B"/>
    <w:rsid w:val="00AB04E1"/>
    <w:rsid w:val="00AB079A"/>
    <w:rsid w:val="00AB0B97"/>
    <w:rsid w:val="00AB16AA"/>
    <w:rsid w:val="00AB1A90"/>
    <w:rsid w:val="00AB2530"/>
    <w:rsid w:val="00AB28BC"/>
    <w:rsid w:val="00AB2976"/>
    <w:rsid w:val="00AB2B48"/>
    <w:rsid w:val="00AB2FAC"/>
    <w:rsid w:val="00AB3661"/>
    <w:rsid w:val="00AB446D"/>
    <w:rsid w:val="00AB565A"/>
    <w:rsid w:val="00AB650A"/>
    <w:rsid w:val="00AB6880"/>
    <w:rsid w:val="00AB6905"/>
    <w:rsid w:val="00AB7302"/>
    <w:rsid w:val="00AB7356"/>
    <w:rsid w:val="00AB73B9"/>
    <w:rsid w:val="00AB74A2"/>
    <w:rsid w:val="00AB7B48"/>
    <w:rsid w:val="00AC08F2"/>
    <w:rsid w:val="00AC0A02"/>
    <w:rsid w:val="00AC2852"/>
    <w:rsid w:val="00AC2E91"/>
    <w:rsid w:val="00AC3220"/>
    <w:rsid w:val="00AC37B0"/>
    <w:rsid w:val="00AC40D2"/>
    <w:rsid w:val="00AC40DA"/>
    <w:rsid w:val="00AC4E59"/>
    <w:rsid w:val="00AC5F8A"/>
    <w:rsid w:val="00AC6193"/>
    <w:rsid w:val="00AC666C"/>
    <w:rsid w:val="00AC6E92"/>
    <w:rsid w:val="00AC6EF9"/>
    <w:rsid w:val="00AC72E9"/>
    <w:rsid w:val="00AC74DB"/>
    <w:rsid w:val="00AC7B99"/>
    <w:rsid w:val="00AD00E4"/>
    <w:rsid w:val="00AD0BDE"/>
    <w:rsid w:val="00AD197D"/>
    <w:rsid w:val="00AD1D39"/>
    <w:rsid w:val="00AD23B4"/>
    <w:rsid w:val="00AD2467"/>
    <w:rsid w:val="00AD25CA"/>
    <w:rsid w:val="00AD2898"/>
    <w:rsid w:val="00AD2BA2"/>
    <w:rsid w:val="00AD6163"/>
    <w:rsid w:val="00AD688F"/>
    <w:rsid w:val="00AD752E"/>
    <w:rsid w:val="00AE0210"/>
    <w:rsid w:val="00AE0795"/>
    <w:rsid w:val="00AE0E2D"/>
    <w:rsid w:val="00AE19F4"/>
    <w:rsid w:val="00AE21EB"/>
    <w:rsid w:val="00AE23F5"/>
    <w:rsid w:val="00AE2C3A"/>
    <w:rsid w:val="00AE2CF8"/>
    <w:rsid w:val="00AE3E64"/>
    <w:rsid w:val="00AE58BA"/>
    <w:rsid w:val="00AE738D"/>
    <w:rsid w:val="00AE7797"/>
    <w:rsid w:val="00AF051F"/>
    <w:rsid w:val="00AF0D2C"/>
    <w:rsid w:val="00AF0FDC"/>
    <w:rsid w:val="00AF1A4C"/>
    <w:rsid w:val="00AF2081"/>
    <w:rsid w:val="00AF277A"/>
    <w:rsid w:val="00AF36B2"/>
    <w:rsid w:val="00AF4552"/>
    <w:rsid w:val="00AF4B3E"/>
    <w:rsid w:val="00AF519F"/>
    <w:rsid w:val="00AF5756"/>
    <w:rsid w:val="00AF5BA4"/>
    <w:rsid w:val="00AF5DD3"/>
    <w:rsid w:val="00AF5F1D"/>
    <w:rsid w:val="00AF63DC"/>
    <w:rsid w:val="00AF645A"/>
    <w:rsid w:val="00AF6B1C"/>
    <w:rsid w:val="00AF72E4"/>
    <w:rsid w:val="00AF7F6C"/>
    <w:rsid w:val="00B00277"/>
    <w:rsid w:val="00B003B3"/>
    <w:rsid w:val="00B005CD"/>
    <w:rsid w:val="00B02A11"/>
    <w:rsid w:val="00B02A96"/>
    <w:rsid w:val="00B02C9B"/>
    <w:rsid w:val="00B038D0"/>
    <w:rsid w:val="00B042DD"/>
    <w:rsid w:val="00B052C3"/>
    <w:rsid w:val="00B06AE2"/>
    <w:rsid w:val="00B06B9A"/>
    <w:rsid w:val="00B06C90"/>
    <w:rsid w:val="00B0789A"/>
    <w:rsid w:val="00B07B76"/>
    <w:rsid w:val="00B11ACA"/>
    <w:rsid w:val="00B12346"/>
    <w:rsid w:val="00B1236E"/>
    <w:rsid w:val="00B14793"/>
    <w:rsid w:val="00B14A07"/>
    <w:rsid w:val="00B14C4E"/>
    <w:rsid w:val="00B14FEA"/>
    <w:rsid w:val="00B15027"/>
    <w:rsid w:val="00B16598"/>
    <w:rsid w:val="00B20168"/>
    <w:rsid w:val="00B207D5"/>
    <w:rsid w:val="00B21FF3"/>
    <w:rsid w:val="00B222D0"/>
    <w:rsid w:val="00B224BD"/>
    <w:rsid w:val="00B2278A"/>
    <w:rsid w:val="00B22AEA"/>
    <w:rsid w:val="00B22B59"/>
    <w:rsid w:val="00B22D9F"/>
    <w:rsid w:val="00B23111"/>
    <w:rsid w:val="00B2375B"/>
    <w:rsid w:val="00B238CD"/>
    <w:rsid w:val="00B240F5"/>
    <w:rsid w:val="00B252A0"/>
    <w:rsid w:val="00B27105"/>
    <w:rsid w:val="00B302AC"/>
    <w:rsid w:val="00B30A51"/>
    <w:rsid w:val="00B3112E"/>
    <w:rsid w:val="00B31469"/>
    <w:rsid w:val="00B31C8B"/>
    <w:rsid w:val="00B32333"/>
    <w:rsid w:val="00B3235F"/>
    <w:rsid w:val="00B32525"/>
    <w:rsid w:val="00B3341D"/>
    <w:rsid w:val="00B33FDA"/>
    <w:rsid w:val="00B344C4"/>
    <w:rsid w:val="00B34712"/>
    <w:rsid w:val="00B34740"/>
    <w:rsid w:val="00B3496C"/>
    <w:rsid w:val="00B35938"/>
    <w:rsid w:val="00B361B4"/>
    <w:rsid w:val="00B36785"/>
    <w:rsid w:val="00B367FC"/>
    <w:rsid w:val="00B3727F"/>
    <w:rsid w:val="00B37F23"/>
    <w:rsid w:val="00B40C46"/>
    <w:rsid w:val="00B40E26"/>
    <w:rsid w:val="00B41B9D"/>
    <w:rsid w:val="00B41D22"/>
    <w:rsid w:val="00B4220E"/>
    <w:rsid w:val="00B42901"/>
    <w:rsid w:val="00B42E74"/>
    <w:rsid w:val="00B43479"/>
    <w:rsid w:val="00B43B46"/>
    <w:rsid w:val="00B43DA1"/>
    <w:rsid w:val="00B44011"/>
    <w:rsid w:val="00B44345"/>
    <w:rsid w:val="00B44691"/>
    <w:rsid w:val="00B45FCC"/>
    <w:rsid w:val="00B4627E"/>
    <w:rsid w:val="00B46A08"/>
    <w:rsid w:val="00B47820"/>
    <w:rsid w:val="00B47DE6"/>
    <w:rsid w:val="00B51A02"/>
    <w:rsid w:val="00B51E8A"/>
    <w:rsid w:val="00B51EC7"/>
    <w:rsid w:val="00B531C8"/>
    <w:rsid w:val="00B542F7"/>
    <w:rsid w:val="00B54485"/>
    <w:rsid w:val="00B568D2"/>
    <w:rsid w:val="00B56C71"/>
    <w:rsid w:val="00B6012A"/>
    <w:rsid w:val="00B60C19"/>
    <w:rsid w:val="00B61B95"/>
    <w:rsid w:val="00B61C2A"/>
    <w:rsid w:val="00B62819"/>
    <w:rsid w:val="00B628A0"/>
    <w:rsid w:val="00B62CEB"/>
    <w:rsid w:val="00B62D2E"/>
    <w:rsid w:val="00B6325B"/>
    <w:rsid w:val="00B63473"/>
    <w:rsid w:val="00B6382D"/>
    <w:rsid w:val="00B63DF4"/>
    <w:rsid w:val="00B6427F"/>
    <w:rsid w:val="00B64BB8"/>
    <w:rsid w:val="00B64D6C"/>
    <w:rsid w:val="00B65EFD"/>
    <w:rsid w:val="00B66277"/>
    <w:rsid w:val="00B66408"/>
    <w:rsid w:val="00B6640F"/>
    <w:rsid w:val="00B66A12"/>
    <w:rsid w:val="00B671B1"/>
    <w:rsid w:val="00B67892"/>
    <w:rsid w:val="00B67B67"/>
    <w:rsid w:val="00B704DD"/>
    <w:rsid w:val="00B70C30"/>
    <w:rsid w:val="00B71448"/>
    <w:rsid w:val="00B71E00"/>
    <w:rsid w:val="00B72ECA"/>
    <w:rsid w:val="00B7346D"/>
    <w:rsid w:val="00B736CA"/>
    <w:rsid w:val="00B7463B"/>
    <w:rsid w:val="00B7474F"/>
    <w:rsid w:val="00B74C57"/>
    <w:rsid w:val="00B750DB"/>
    <w:rsid w:val="00B76972"/>
    <w:rsid w:val="00B77E89"/>
    <w:rsid w:val="00B80458"/>
    <w:rsid w:val="00B808EE"/>
    <w:rsid w:val="00B80BC5"/>
    <w:rsid w:val="00B80E24"/>
    <w:rsid w:val="00B815D3"/>
    <w:rsid w:val="00B81A71"/>
    <w:rsid w:val="00B820DE"/>
    <w:rsid w:val="00B82204"/>
    <w:rsid w:val="00B82673"/>
    <w:rsid w:val="00B82E9B"/>
    <w:rsid w:val="00B82F4D"/>
    <w:rsid w:val="00B833D0"/>
    <w:rsid w:val="00B83959"/>
    <w:rsid w:val="00B83CB4"/>
    <w:rsid w:val="00B8466D"/>
    <w:rsid w:val="00B84C7A"/>
    <w:rsid w:val="00B85799"/>
    <w:rsid w:val="00B85CE3"/>
    <w:rsid w:val="00B85D36"/>
    <w:rsid w:val="00B85D37"/>
    <w:rsid w:val="00B86024"/>
    <w:rsid w:val="00B8650A"/>
    <w:rsid w:val="00B868CB"/>
    <w:rsid w:val="00B869CA"/>
    <w:rsid w:val="00B86D4D"/>
    <w:rsid w:val="00B9131E"/>
    <w:rsid w:val="00B91B4C"/>
    <w:rsid w:val="00B9257B"/>
    <w:rsid w:val="00B9258E"/>
    <w:rsid w:val="00B92DED"/>
    <w:rsid w:val="00B93118"/>
    <w:rsid w:val="00B934BE"/>
    <w:rsid w:val="00B9380C"/>
    <w:rsid w:val="00B94BBE"/>
    <w:rsid w:val="00B94DB0"/>
    <w:rsid w:val="00B950A8"/>
    <w:rsid w:val="00B95C5B"/>
    <w:rsid w:val="00B95CD2"/>
    <w:rsid w:val="00B96723"/>
    <w:rsid w:val="00B975EF"/>
    <w:rsid w:val="00BA096C"/>
    <w:rsid w:val="00BA0F5A"/>
    <w:rsid w:val="00BA20C3"/>
    <w:rsid w:val="00BA269D"/>
    <w:rsid w:val="00BA2C3F"/>
    <w:rsid w:val="00BA307D"/>
    <w:rsid w:val="00BA4386"/>
    <w:rsid w:val="00BA4811"/>
    <w:rsid w:val="00BA4BDC"/>
    <w:rsid w:val="00BB23E0"/>
    <w:rsid w:val="00BB248B"/>
    <w:rsid w:val="00BB292E"/>
    <w:rsid w:val="00BB3404"/>
    <w:rsid w:val="00BB3C92"/>
    <w:rsid w:val="00BB4AB1"/>
    <w:rsid w:val="00BB4CBF"/>
    <w:rsid w:val="00BB5531"/>
    <w:rsid w:val="00BB665B"/>
    <w:rsid w:val="00BB6E65"/>
    <w:rsid w:val="00BB718E"/>
    <w:rsid w:val="00BB7862"/>
    <w:rsid w:val="00BC0E75"/>
    <w:rsid w:val="00BC1A89"/>
    <w:rsid w:val="00BC1E73"/>
    <w:rsid w:val="00BC1FAC"/>
    <w:rsid w:val="00BC28DE"/>
    <w:rsid w:val="00BC2B0E"/>
    <w:rsid w:val="00BC3B54"/>
    <w:rsid w:val="00BC3B97"/>
    <w:rsid w:val="00BC4B68"/>
    <w:rsid w:val="00BC4CEE"/>
    <w:rsid w:val="00BC5008"/>
    <w:rsid w:val="00BC5BA5"/>
    <w:rsid w:val="00BC5BCD"/>
    <w:rsid w:val="00BC68B1"/>
    <w:rsid w:val="00BC70A5"/>
    <w:rsid w:val="00BC76AD"/>
    <w:rsid w:val="00BD117E"/>
    <w:rsid w:val="00BD135F"/>
    <w:rsid w:val="00BD2047"/>
    <w:rsid w:val="00BD31A1"/>
    <w:rsid w:val="00BD32BB"/>
    <w:rsid w:val="00BD364B"/>
    <w:rsid w:val="00BD375D"/>
    <w:rsid w:val="00BD3CAE"/>
    <w:rsid w:val="00BD42D0"/>
    <w:rsid w:val="00BD4635"/>
    <w:rsid w:val="00BD4C0B"/>
    <w:rsid w:val="00BD5151"/>
    <w:rsid w:val="00BD532A"/>
    <w:rsid w:val="00BD5AA8"/>
    <w:rsid w:val="00BD716E"/>
    <w:rsid w:val="00BE0AF9"/>
    <w:rsid w:val="00BE198F"/>
    <w:rsid w:val="00BE1A46"/>
    <w:rsid w:val="00BE1EA7"/>
    <w:rsid w:val="00BE1EE0"/>
    <w:rsid w:val="00BE2367"/>
    <w:rsid w:val="00BE253D"/>
    <w:rsid w:val="00BE2733"/>
    <w:rsid w:val="00BE2B66"/>
    <w:rsid w:val="00BE307B"/>
    <w:rsid w:val="00BE38D1"/>
    <w:rsid w:val="00BE3D1E"/>
    <w:rsid w:val="00BE547A"/>
    <w:rsid w:val="00BE581E"/>
    <w:rsid w:val="00BE6580"/>
    <w:rsid w:val="00BE6658"/>
    <w:rsid w:val="00BE7124"/>
    <w:rsid w:val="00BE7AF4"/>
    <w:rsid w:val="00BF03CE"/>
    <w:rsid w:val="00BF130F"/>
    <w:rsid w:val="00BF3DB7"/>
    <w:rsid w:val="00BF4604"/>
    <w:rsid w:val="00BF5A80"/>
    <w:rsid w:val="00BF632D"/>
    <w:rsid w:val="00BF6AC4"/>
    <w:rsid w:val="00BF6AEA"/>
    <w:rsid w:val="00BF78C7"/>
    <w:rsid w:val="00C0092A"/>
    <w:rsid w:val="00C013E1"/>
    <w:rsid w:val="00C01CFC"/>
    <w:rsid w:val="00C01EB4"/>
    <w:rsid w:val="00C024DE"/>
    <w:rsid w:val="00C02841"/>
    <w:rsid w:val="00C02939"/>
    <w:rsid w:val="00C02C01"/>
    <w:rsid w:val="00C02C4B"/>
    <w:rsid w:val="00C032BE"/>
    <w:rsid w:val="00C03CBE"/>
    <w:rsid w:val="00C0461F"/>
    <w:rsid w:val="00C0506D"/>
    <w:rsid w:val="00C05292"/>
    <w:rsid w:val="00C05579"/>
    <w:rsid w:val="00C0569F"/>
    <w:rsid w:val="00C0620F"/>
    <w:rsid w:val="00C073E9"/>
    <w:rsid w:val="00C0763E"/>
    <w:rsid w:val="00C07D1C"/>
    <w:rsid w:val="00C115AD"/>
    <w:rsid w:val="00C1232C"/>
    <w:rsid w:val="00C14823"/>
    <w:rsid w:val="00C15A7F"/>
    <w:rsid w:val="00C15B6C"/>
    <w:rsid w:val="00C15D10"/>
    <w:rsid w:val="00C16261"/>
    <w:rsid w:val="00C16E57"/>
    <w:rsid w:val="00C1715D"/>
    <w:rsid w:val="00C1753D"/>
    <w:rsid w:val="00C17828"/>
    <w:rsid w:val="00C17DFD"/>
    <w:rsid w:val="00C17F0F"/>
    <w:rsid w:val="00C17FC1"/>
    <w:rsid w:val="00C200C9"/>
    <w:rsid w:val="00C2163E"/>
    <w:rsid w:val="00C219AE"/>
    <w:rsid w:val="00C21A85"/>
    <w:rsid w:val="00C21BC7"/>
    <w:rsid w:val="00C21BF3"/>
    <w:rsid w:val="00C22062"/>
    <w:rsid w:val="00C222A9"/>
    <w:rsid w:val="00C2275A"/>
    <w:rsid w:val="00C22F05"/>
    <w:rsid w:val="00C23289"/>
    <w:rsid w:val="00C2418F"/>
    <w:rsid w:val="00C243C7"/>
    <w:rsid w:val="00C24A80"/>
    <w:rsid w:val="00C25A51"/>
    <w:rsid w:val="00C26311"/>
    <w:rsid w:val="00C26C0B"/>
    <w:rsid w:val="00C303DD"/>
    <w:rsid w:val="00C310B5"/>
    <w:rsid w:val="00C31181"/>
    <w:rsid w:val="00C3159D"/>
    <w:rsid w:val="00C31CF3"/>
    <w:rsid w:val="00C3264C"/>
    <w:rsid w:val="00C33BAF"/>
    <w:rsid w:val="00C33E2E"/>
    <w:rsid w:val="00C344D9"/>
    <w:rsid w:val="00C347CA"/>
    <w:rsid w:val="00C34C9F"/>
    <w:rsid w:val="00C34F20"/>
    <w:rsid w:val="00C35681"/>
    <w:rsid w:val="00C35CEF"/>
    <w:rsid w:val="00C35FB1"/>
    <w:rsid w:val="00C36AA1"/>
    <w:rsid w:val="00C37215"/>
    <w:rsid w:val="00C377B7"/>
    <w:rsid w:val="00C378F8"/>
    <w:rsid w:val="00C40200"/>
    <w:rsid w:val="00C40AC6"/>
    <w:rsid w:val="00C41654"/>
    <w:rsid w:val="00C41865"/>
    <w:rsid w:val="00C41D2B"/>
    <w:rsid w:val="00C41E94"/>
    <w:rsid w:val="00C41ED5"/>
    <w:rsid w:val="00C42399"/>
    <w:rsid w:val="00C42C6B"/>
    <w:rsid w:val="00C44B1A"/>
    <w:rsid w:val="00C454C3"/>
    <w:rsid w:val="00C46CE7"/>
    <w:rsid w:val="00C470D0"/>
    <w:rsid w:val="00C4764E"/>
    <w:rsid w:val="00C510DD"/>
    <w:rsid w:val="00C51314"/>
    <w:rsid w:val="00C5195E"/>
    <w:rsid w:val="00C526FD"/>
    <w:rsid w:val="00C530FD"/>
    <w:rsid w:val="00C534E6"/>
    <w:rsid w:val="00C5475F"/>
    <w:rsid w:val="00C54F1E"/>
    <w:rsid w:val="00C550BC"/>
    <w:rsid w:val="00C5697D"/>
    <w:rsid w:val="00C572A0"/>
    <w:rsid w:val="00C57F44"/>
    <w:rsid w:val="00C6051D"/>
    <w:rsid w:val="00C61010"/>
    <w:rsid w:val="00C610BD"/>
    <w:rsid w:val="00C616FB"/>
    <w:rsid w:val="00C61841"/>
    <w:rsid w:val="00C62125"/>
    <w:rsid w:val="00C627D1"/>
    <w:rsid w:val="00C62D07"/>
    <w:rsid w:val="00C631D7"/>
    <w:rsid w:val="00C63477"/>
    <w:rsid w:val="00C63777"/>
    <w:rsid w:val="00C64588"/>
    <w:rsid w:val="00C645DC"/>
    <w:rsid w:val="00C64BA4"/>
    <w:rsid w:val="00C65742"/>
    <w:rsid w:val="00C65A03"/>
    <w:rsid w:val="00C65B4A"/>
    <w:rsid w:val="00C65BAA"/>
    <w:rsid w:val="00C65BE9"/>
    <w:rsid w:val="00C65CF7"/>
    <w:rsid w:val="00C65D36"/>
    <w:rsid w:val="00C66672"/>
    <w:rsid w:val="00C70B55"/>
    <w:rsid w:val="00C70EC4"/>
    <w:rsid w:val="00C71A82"/>
    <w:rsid w:val="00C71E86"/>
    <w:rsid w:val="00C71FCE"/>
    <w:rsid w:val="00C72ADB"/>
    <w:rsid w:val="00C73848"/>
    <w:rsid w:val="00C73912"/>
    <w:rsid w:val="00C73913"/>
    <w:rsid w:val="00C73B33"/>
    <w:rsid w:val="00C74C02"/>
    <w:rsid w:val="00C74C05"/>
    <w:rsid w:val="00C74F19"/>
    <w:rsid w:val="00C760A3"/>
    <w:rsid w:val="00C7770B"/>
    <w:rsid w:val="00C80352"/>
    <w:rsid w:val="00C81753"/>
    <w:rsid w:val="00C82A52"/>
    <w:rsid w:val="00C82AFF"/>
    <w:rsid w:val="00C82F97"/>
    <w:rsid w:val="00C833C6"/>
    <w:rsid w:val="00C838A7"/>
    <w:rsid w:val="00C845B4"/>
    <w:rsid w:val="00C854CB"/>
    <w:rsid w:val="00C86E03"/>
    <w:rsid w:val="00C8749E"/>
    <w:rsid w:val="00C87665"/>
    <w:rsid w:val="00C90179"/>
    <w:rsid w:val="00C9059C"/>
    <w:rsid w:val="00C90F35"/>
    <w:rsid w:val="00C90FAA"/>
    <w:rsid w:val="00C91406"/>
    <w:rsid w:val="00C92047"/>
    <w:rsid w:val="00C9255B"/>
    <w:rsid w:val="00C929F6"/>
    <w:rsid w:val="00C93E9F"/>
    <w:rsid w:val="00C93F1B"/>
    <w:rsid w:val="00C940B3"/>
    <w:rsid w:val="00C94325"/>
    <w:rsid w:val="00C94655"/>
    <w:rsid w:val="00C9574A"/>
    <w:rsid w:val="00C962C7"/>
    <w:rsid w:val="00C96928"/>
    <w:rsid w:val="00C96C9E"/>
    <w:rsid w:val="00C971FB"/>
    <w:rsid w:val="00C97A0E"/>
    <w:rsid w:val="00C97AFB"/>
    <w:rsid w:val="00CA00FD"/>
    <w:rsid w:val="00CA0ABC"/>
    <w:rsid w:val="00CA0D14"/>
    <w:rsid w:val="00CA2B44"/>
    <w:rsid w:val="00CA2E95"/>
    <w:rsid w:val="00CA3653"/>
    <w:rsid w:val="00CA4BD1"/>
    <w:rsid w:val="00CA4E72"/>
    <w:rsid w:val="00CA4F48"/>
    <w:rsid w:val="00CA4F69"/>
    <w:rsid w:val="00CA626E"/>
    <w:rsid w:val="00CA761D"/>
    <w:rsid w:val="00CA79A5"/>
    <w:rsid w:val="00CB06B0"/>
    <w:rsid w:val="00CB17D9"/>
    <w:rsid w:val="00CB1EBF"/>
    <w:rsid w:val="00CB29C9"/>
    <w:rsid w:val="00CB2F00"/>
    <w:rsid w:val="00CB2F53"/>
    <w:rsid w:val="00CB3F50"/>
    <w:rsid w:val="00CB7D48"/>
    <w:rsid w:val="00CB7DE9"/>
    <w:rsid w:val="00CB7FB5"/>
    <w:rsid w:val="00CB7FC1"/>
    <w:rsid w:val="00CC0493"/>
    <w:rsid w:val="00CC08A7"/>
    <w:rsid w:val="00CC1104"/>
    <w:rsid w:val="00CC2010"/>
    <w:rsid w:val="00CC23A1"/>
    <w:rsid w:val="00CC2DF1"/>
    <w:rsid w:val="00CC317D"/>
    <w:rsid w:val="00CC3885"/>
    <w:rsid w:val="00CC3C0D"/>
    <w:rsid w:val="00CC5FC0"/>
    <w:rsid w:val="00CD087F"/>
    <w:rsid w:val="00CD101A"/>
    <w:rsid w:val="00CD20B4"/>
    <w:rsid w:val="00CD211D"/>
    <w:rsid w:val="00CD2845"/>
    <w:rsid w:val="00CD2ACD"/>
    <w:rsid w:val="00CD4883"/>
    <w:rsid w:val="00CD4ED4"/>
    <w:rsid w:val="00CD5E1F"/>
    <w:rsid w:val="00CD659F"/>
    <w:rsid w:val="00CD7AE4"/>
    <w:rsid w:val="00CD7B77"/>
    <w:rsid w:val="00CD7EF9"/>
    <w:rsid w:val="00CE1264"/>
    <w:rsid w:val="00CE1F9E"/>
    <w:rsid w:val="00CE204F"/>
    <w:rsid w:val="00CE2139"/>
    <w:rsid w:val="00CE2534"/>
    <w:rsid w:val="00CE39BE"/>
    <w:rsid w:val="00CE5439"/>
    <w:rsid w:val="00CE5541"/>
    <w:rsid w:val="00CE5A36"/>
    <w:rsid w:val="00CE6050"/>
    <w:rsid w:val="00CE609F"/>
    <w:rsid w:val="00CE6329"/>
    <w:rsid w:val="00CE66E8"/>
    <w:rsid w:val="00CE7950"/>
    <w:rsid w:val="00CF1713"/>
    <w:rsid w:val="00CF1907"/>
    <w:rsid w:val="00CF31D3"/>
    <w:rsid w:val="00CF3673"/>
    <w:rsid w:val="00CF4051"/>
    <w:rsid w:val="00CF4455"/>
    <w:rsid w:val="00CF4C5A"/>
    <w:rsid w:val="00CF4E19"/>
    <w:rsid w:val="00CF504C"/>
    <w:rsid w:val="00CF507F"/>
    <w:rsid w:val="00CF6F54"/>
    <w:rsid w:val="00CF6F98"/>
    <w:rsid w:val="00CF7AF5"/>
    <w:rsid w:val="00CF7CCA"/>
    <w:rsid w:val="00D00DC5"/>
    <w:rsid w:val="00D00EA8"/>
    <w:rsid w:val="00D0187A"/>
    <w:rsid w:val="00D019C4"/>
    <w:rsid w:val="00D01CF4"/>
    <w:rsid w:val="00D01F9B"/>
    <w:rsid w:val="00D02962"/>
    <w:rsid w:val="00D02C13"/>
    <w:rsid w:val="00D02D12"/>
    <w:rsid w:val="00D04218"/>
    <w:rsid w:val="00D043CA"/>
    <w:rsid w:val="00D04898"/>
    <w:rsid w:val="00D04AB0"/>
    <w:rsid w:val="00D05121"/>
    <w:rsid w:val="00D053B3"/>
    <w:rsid w:val="00D05F00"/>
    <w:rsid w:val="00D076D1"/>
    <w:rsid w:val="00D10F40"/>
    <w:rsid w:val="00D11079"/>
    <w:rsid w:val="00D11705"/>
    <w:rsid w:val="00D134ED"/>
    <w:rsid w:val="00D13A8F"/>
    <w:rsid w:val="00D13B75"/>
    <w:rsid w:val="00D1423F"/>
    <w:rsid w:val="00D14FB3"/>
    <w:rsid w:val="00D15459"/>
    <w:rsid w:val="00D15CFA"/>
    <w:rsid w:val="00D1670A"/>
    <w:rsid w:val="00D16ECD"/>
    <w:rsid w:val="00D17025"/>
    <w:rsid w:val="00D1714C"/>
    <w:rsid w:val="00D20014"/>
    <w:rsid w:val="00D21A00"/>
    <w:rsid w:val="00D228EC"/>
    <w:rsid w:val="00D23EBF"/>
    <w:rsid w:val="00D24976"/>
    <w:rsid w:val="00D25558"/>
    <w:rsid w:val="00D25711"/>
    <w:rsid w:val="00D26047"/>
    <w:rsid w:val="00D26D07"/>
    <w:rsid w:val="00D27018"/>
    <w:rsid w:val="00D274C1"/>
    <w:rsid w:val="00D27A32"/>
    <w:rsid w:val="00D30043"/>
    <w:rsid w:val="00D30834"/>
    <w:rsid w:val="00D31849"/>
    <w:rsid w:val="00D33440"/>
    <w:rsid w:val="00D339DA"/>
    <w:rsid w:val="00D34DDC"/>
    <w:rsid w:val="00D3689B"/>
    <w:rsid w:val="00D36D7B"/>
    <w:rsid w:val="00D37AC6"/>
    <w:rsid w:val="00D37F61"/>
    <w:rsid w:val="00D41286"/>
    <w:rsid w:val="00D413EB"/>
    <w:rsid w:val="00D41C45"/>
    <w:rsid w:val="00D42540"/>
    <w:rsid w:val="00D42CE9"/>
    <w:rsid w:val="00D431AA"/>
    <w:rsid w:val="00D4370B"/>
    <w:rsid w:val="00D43996"/>
    <w:rsid w:val="00D4511E"/>
    <w:rsid w:val="00D46BFE"/>
    <w:rsid w:val="00D46FB0"/>
    <w:rsid w:val="00D50C39"/>
    <w:rsid w:val="00D50FCD"/>
    <w:rsid w:val="00D51246"/>
    <w:rsid w:val="00D51DD5"/>
    <w:rsid w:val="00D52439"/>
    <w:rsid w:val="00D53198"/>
    <w:rsid w:val="00D53F4C"/>
    <w:rsid w:val="00D54AF4"/>
    <w:rsid w:val="00D55CB5"/>
    <w:rsid w:val="00D5626C"/>
    <w:rsid w:val="00D56A33"/>
    <w:rsid w:val="00D578BA"/>
    <w:rsid w:val="00D57E20"/>
    <w:rsid w:val="00D57FE8"/>
    <w:rsid w:val="00D6036E"/>
    <w:rsid w:val="00D603E2"/>
    <w:rsid w:val="00D60F67"/>
    <w:rsid w:val="00D61DC9"/>
    <w:rsid w:val="00D63761"/>
    <w:rsid w:val="00D64B48"/>
    <w:rsid w:val="00D64EF5"/>
    <w:rsid w:val="00D66954"/>
    <w:rsid w:val="00D66A57"/>
    <w:rsid w:val="00D67612"/>
    <w:rsid w:val="00D70182"/>
    <w:rsid w:val="00D703A3"/>
    <w:rsid w:val="00D707AD"/>
    <w:rsid w:val="00D707D1"/>
    <w:rsid w:val="00D71C8C"/>
    <w:rsid w:val="00D71D20"/>
    <w:rsid w:val="00D72211"/>
    <w:rsid w:val="00D7249B"/>
    <w:rsid w:val="00D73714"/>
    <w:rsid w:val="00D744BA"/>
    <w:rsid w:val="00D7481E"/>
    <w:rsid w:val="00D74CC4"/>
    <w:rsid w:val="00D752D4"/>
    <w:rsid w:val="00D7547E"/>
    <w:rsid w:val="00D75E06"/>
    <w:rsid w:val="00D76BBB"/>
    <w:rsid w:val="00D76D94"/>
    <w:rsid w:val="00D775BA"/>
    <w:rsid w:val="00D802D7"/>
    <w:rsid w:val="00D8033F"/>
    <w:rsid w:val="00D811AF"/>
    <w:rsid w:val="00D81388"/>
    <w:rsid w:val="00D81ADF"/>
    <w:rsid w:val="00D8235D"/>
    <w:rsid w:val="00D8286B"/>
    <w:rsid w:val="00D83620"/>
    <w:rsid w:val="00D8430F"/>
    <w:rsid w:val="00D84399"/>
    <w:rsid w:val="00D84A36"/>
    <w:rsid w:val="00D852C9"/>
    <w:rsid w:val="00D864D2"/>
    <w:rsid w:val="00D86DEB"/>
    <w:rsid w:val="00D86FCC"/>
    <w:rsid w:val="00D8746D"/>
    <w:rsid w:val="00D87CDF"/>
    <w:rsid w:val="00D87E0D"/>
    <w:rsid w:val="00D90D02"/>
    <w:rsid w:val="00D92442"/>
    <w:rsid w:val="00D9304D"/>
    <w:rsid w:val="00D932CC"/>
    <w:rsid w:val="00D93E33"/>
    <w:rsid w:val="00D943D0"/>
    <w:rsid w:val="00D955F4"/>
    <w:rsid w:val="00D9600A"/>
    <w:rsid w:val="00D9661C"/>
    <w:rsid w:val="00D96A38"/>
    <w:rsid w:val="00D96FA4"/>
    <w:rsid w:val="00D97049"/>
    <w:rsid w:val="00D979B9"/>
    <w:rsid w:val="00DA0FFF"/>
    <w:rsid w:val="00DA116B"/>
    <w:rsid w:val="00DA116F"/>
    <w:rsid w:val="00DA24DE"/>
    <w:rsid w:val="00DA26B4"/>
    <w:rsid w:val="00DA32A6"/>
    <w:rsid w:val="00DA4181"/>
    <w:rsid w:val="00DA4426"/>
    <w:rsid w:val="00DA516B"/>
    <w:rsid w:val="00DA59D7"/>
    <w:rsid w:val="00DA5C65"/>
    <w:rsid w:val="00DA611E"/>
    <w:rsid w:val="00DA7A1E"/>
    <w:rsid w:val="00DB032D"/>
    <w:rsid w:val="00DB0933"/>
    <w:rsid w:val="00DB17FA"/>
    <w:rsid w:val="00DB2035"/>
    <w:rsid w:val="00DB2B35"/>
    <w:rsid w:val="00DB2F81"/>
    <w:rsid w:val="00DB3023"/>
    <w:rsid w:val="00DB3E39"/>
    <w:rsid w:val="00DB663C"/>
    <w:rsid w:val="00DB66D7"/>
    <w:rsid w:val="00DB67F9"/>
    <w:rsid w:val="00DB699E"/>
    <w:rsid w:val="00DC1930"/>
    <w:rsid w:val="00DC1C13"/>
    <w:rsid w:val="00DC1D67"/>
    <w:rsid w:val="00DC2785"/>
    <w:rsid w:val="00DC37AD"/>
    <w:rsid w:val="00DC3824"/>
    <w:rsid w:val="00DC395D"/>
    <w:rsid w:val="00DC5B62"/>
    <w:rsid w:val="00DC6391"/>
    <w:rsid w:val="00DC713E"/>
    <w:rsid w:val="00DC77C5"/>
    <w:rsid w:val="00DC7FA1"/>
    <w:rsid w:val="00DD1783"/>
    <w:rsid w:val="00DD193D"/>
    <w:rsid w:val="00DD2FCE"/>
    <w:rsid w:val="00DD3ACF"/>
    <w:rsid w:val="00DD3F5E"/>
    <w:rsid w:val="00DD4A93"/>
    <w:rsid w:val="00DD5111"/>
    <w:rsid w:val="00DD68CD"/>
    <w:rsid w:val="00DD6D6A"/>
    <w:rsid w:val="00DD7091"/>
    <w:rsid w:val="00DE0FAC"/>
    <w:rsid w:val="00DE0FD6"/>
    <w:rsid w:val="00DE1118"/>
    <w:rsid w:val="00DE2E53"/>
    <w:rsid w:val="00DE33BA"/>
    <w:rsid w:val="00DE3DF6"/>
    <w:rsid w:val="00DE474D"/>
    <w:rsid w:val="00DE4D75"/>
    <w:rsid w:val="00DE5591"/>
    <w:rsid w:val="00DE5D9F"/>
    <w:rsid w:val="00DE610F"/>
    <w:rsid w:val="00DE6252"/>
    <w:rsid w:val="00DE6929"/>
    <w:rsid w:val="00DE7108"/>
    <w:rsid w:val="00DE711C"/>
    <w:rsid w:val="00DE71FD"/>
    <w:rsid w:val="00DE7527"/>
    <w:rsid w:val="00DE783D"/>
    <w:rsid w:val="00DE7BA4"/>
    <w:rsid w:val="00DE7FA9"/>
    <w:rsid w:val="00DF04FD"/>
    <w:rsid w:val="00DF09B5"/>
    <w:rsid w:val="00DF11B3"/>
    <w:rsid w:val="00DF2533"/>
    <w:rsid w:val="00DF2CF5"/>
    <w:rsid w:val="00DF5217"/>
    <w:rsid w:val="00DF537D"/>
    <w:rsid w:val="00DF5D06"/>
    <w:rsid w:val="00DF5DB7"/>
    <w:rsid w:val="00DF69A4"/>
    <w:rsid w:val="00DF7003"/>
    <w:rsid w:val="00E015EC"/>
    <w:rsid w:val="00E0461B"/>
    <w:rsid w:val="00E04A0C"/>
    <w:rsid w:val="00E04A82"/>
    <w:rsid w:val="00E05470"/>
    <w:rsid w:val="00E05DB0"/>
    <w:rsid w:val="00E05F3F"/>
    <w:rsid w:val="00E05F99"/>
    <w:rsid w:val="00E0601F"/>
    <w:rsid w:val="00E06AE4"/>
    <w:rsid w:val="00E07B69"/>
    <w:rsid w:val="00E07F79"/>
    <w:rsid w:val="00E101A6"/>
    <w:rsid w:val="00E1066D"/>
    <w:rsid w:val="00E11503"/>
    <w:rsid w:val="00E116D0"/>
    <w:rsid w:val="00E11E74"/>
    <w:rsid w:val="00E11F01"/>
    <w:rsid w:val="00E12158"/>
    <w:rsid w:val="00E13CDE"/>
    <w:rsid w:val="00E1423B"/>
    <w:rsid w:val="00E142FB"/>
    <w:rsid w:val="00E15750"/>
    <w:rsid w:val="00E15B43"/>
    <w:rsid w:val="00E16BB2"/>
    <w:rsid w:val="00E16E67"/>
    <w:rsid w:val="00E172E7"/>
    <w:rsid w:val="00E208E0"/>
    <w:rsid w:val="00E21768"/>
    <w:rsid w:val="00E222A3"/>
    <w:rsid w:val="00E224BB"/>
    <w:rsid w:val="00E22C58"/>
    <w:rsid w:val="00E238DE"/>
    <w:rsid w:val="00E250A0"/>
    <w:rsid w:val="00E258F8"/>
    <w:rsid w:val="00E25F42"/>
    <w:rsid w:val="00E2665B"/>
    <w:rsid w:val="00E26BA4"/>
    <w:rsid w:val="00E30D00"/>
    <w:rsid w:val="00E30EF6"/>
    <w:rsid w:val="00E31D89"/>
    <w:rsid w:val="00E33AC6"/>
    <w:rsid w:val="00E34B73"/>
    <w:rsid w:val="00E358C0"/>
    <w:rsid w:val="00E35CBD"/>
    <w:rsid w:val="00E3673A"/>
    <w:rsid w:val="00E3693B"/>
    <w:rsid w:val="00E3737F"/>
    <w:rsid w:val="00E37513"/>
    <w:rsid w:val="00E4009B"/>
    <w:rsid w:val="00E40249"/>
    <w:rsid w:val="00E40F42"/>
    <w:rsid w:val="00E41DAA"/>
    <w:rsid w:val="00E422A8"/>
    <w:rsid w:val="00E42374"/>
    <w:rsid w:val="00E42410"/>
    <w:rsid w:val="00E42476"/>
    <w:rsid w:val="00E43670"/>
    <w:rsid w:val="00E43A9A"/>
    <w:rsid w:val="00E43E92"/>
    <w:rsid w:val="00E4429C"/>
    <w:rsid w:val="00E444E4"/>
    <w:rsid w:val="00E44AA8"/>
    <w:rsid w:val="00E44CEE"/>
    <w:rsid w:val="00E47B97"/>
    <w:rsid w:val="00E47BD7"/>
    <w:rsid w:val="00E50B8F"/>
    <w:rsid w:val="00E50C11"/>
    <w:rsid w:val="00E51631"/>
    <w:rsid w:val="00E51ED8"/>
    <w:rsid w:val="00E52354"/>
    <w:rsid w:val="00E52839"/>
    <w:rsid w:val="00E53C5A"/>
    <w:rsid w:val="00E53D57"/>
    <w:rsid w:val="00E53DEB"/>
    <w:rsid w:val="00E545C5"/>
    <w:rsid w:val="00E54A16"/>
    <w:rsid w:val="00E54C12"/>
    <w:rsid w:val="00E55A83"/>
    <w:rsid w:val="00E55AED"/>
    <w:rsid w:val="00E6041A"/>
    <w:rsid w:val="00E605EF"/>
    <w:rsid w:val="00E61B2B"/>
    <w:rsid w:val="00E61ECB"/>
    <w:rsid w:val="00E6235B"/>
    <w:rsid w:val="00E62888"/>
    <w:rsid w:val="00E6326D"/>
    <w:rsid w:val="00E64DD6"/>
    <w:rsid w:val="00E65C99"/>
    <w:rsid w:val="00E66373"/>
    <w:rsid w:val="00E671E7"/>
    <w:rsid w:val="00E67903"/>
    <w:rsid w:val="00E70060"/>
    <w:rsid w:val="00E70650"/>
    <w:rsid w:val="00E71A6E"/>
    <w:rsid w:val="00E71EE0"/>
    <w:rsid w:val="00E72365"/>
    <w:rsid w:val="00E72438"/>
    <w:rsid w:val="00E725FF"/>
    <w:rsid w:val="00E7329F"/>
    <w:rsid w:val="00E74099"/>
    <w:rsid w:val="00E7440B"/>
    <w:rsid w:val="00E7571A"/>
    <w:rsid w:val="00E769AA"/>
    <w:rsid w:val="00E77081"/>
    <w:rsid w:val="00E77318"/>
    <w:rsid w:val="00E77740"/>
    <w:rsid w:val="00E810CA"/>
    <w:rsid w:val="00E81B13"/>
    <w:rsid w:val="00E81C42"/>
    <w:rsid w:val="00E83DD8"/>
    <w:rsid w:val="00E847C7"/>
    <w:rsid w:val="00E8511B"/>
    <w:rsid w:val="00E85150"/>
    <w:rsid w:val="00E856D1"/>
    <w:rsid w:val="00E86B5F"/>
    <w:rsid w:val="00E87200"/>
    <w:rsid w:val="00E87965"/>
    <w:rsid w:val="00E900E5"/>
    <w:rsid w:val="00E9091F"/>
    <w:rsid w:val="00E91870"/>
    <w:rsid w:val="00E918FE"/>
    <w:rsid w:val="00E92AAF"/>
    <w:rsid w:val="00E92EA1"/>
    <w:rsid w:val="00E93163"/>
    <w:rsid w:val="00E931A3"/>
    <w:rsid w:val="00E932AD"/>
    <w:rsid w:val="00E932CA"/>
    <w:rsid w:val="00E94144"/>
    <w:rsid w:val="00E94521"/>
    <w:rsid w:val="00E9548B"/>
    <w:rsid w:val="00E96059"/>
    <w:rsid w:val="00E97329"/>
    <w:rsid w:val="00E97D43"/>
    <w:rsid w:val="00EA0A80"/>
    <w:rsid w:val="00EA1BDC"/>
    <w:rsid w:val="00EA1D96"/>
    <w:rsid w:val="00EA1F9D"/>
    <w:rsid w:val="00EA203A"/>
    <w:rsid w:val="00EA22AE"/>
    <w:rsid w:val="00EA22F6"/>
    <w:rsid w:val="00EA261D"/>
    <w:rsid w:val="00EA36AD"/>
    <w:rsid w:val="00EA36EC"/>
    <w:rsid w:val="00EA3EDC"/>
    <w:rsid w:val="00EA418F"/>
    <w:rsid w:val="00EA465C"/>
    <w:rsid w:val="00EA591D"/>
    <w:rsid w:val="00EA5DDA"/>
    <w:rsid w:val="00EA6419"/>
    <w:rsid w:val="00EA6515"/>
    <w:rsid w:val="00EA6A90"/>
    <w:rsid w:val="00EA7487"/>
    <w:rsid w:val="00EA7F9D"/>
    <w:rsid w:val="00EB0E72"/>
    <w:rsid w:val="00EB20B2"/>
    <w:rsid w:val="00EB2597"/>
    <w:rsid w:val="00EB42E8"/>
    <w:rsid w:val="00EB430A"/>
    <w:rsid w:val="00EB4627"/>
    <w:rsid w:val="00EB50E5"/>
    <w:rsid w:val="00EB56E5"/>
    <w:rsid w:val="00EB5F59"/>
    <w:rsid w:val="00EB6E69"/>
    <w:rsid w:val="00EC1121"/>
    <w:rsid w:val="00EC1E6B"/>
    <w:rsid w:val="00EC4E14"/>
    <w:rsid w:val="00EC51E9"/>
    <w:rsid w:val="00EC53F2"/>
    <w:rsid w:val="00EC5461"/>
    <w:rsid w:val="00EC561F"/>
    <w:rsid w:val="00EC5A2F"/>
    <w:rsid w:val="00EC68EB"/>
    <w:rsid w:val="00EC7863"/>
    <w:rsid w:val="00ED0EA1"/>
    <w:rsid w:val="00ED11DD"/>
    <w:rsid w:val="00ED2437"/>
    <w:rsid w:val="00ED37B0"/>
    <w:rsid w:val="00ED4436"/>
    <w:rsid w:val="00ED4530"/>
    <w:rsid w:val="00ED495C"/>
    <w:rsid w:val="00ED4EC4"/>
    <w:rsid w:val="00ED662C"/>
    <w:rsid w:val="00ED679E"/>
    <w:rsid w:val="00ED6A6B"/>
    <w:rsid w:val="00ED6ABE"/>
    <w:rsid w:val="00EE024C"/>
    <w:rsid w:val="00EE17BA"/>
    <w:rsid w:val="00EE1D26"/>
    <w:rsid w:val="00EE1D99"/>
    <w:rsid w:val="00EE20FC"/>
    <w:rsid w:val="00EE2585"/>
    <w:rsid w:val="00EE2F62"/>
    <w:rsid w:val="00EE3527"/>
    <w:rsid w:val="00EE366C"/>
    <w:rsid w:val="00EE3C69"/>
    <w:rsid w:val="00EE3F78"/>
    <w:rsid w:val="00EE4446"/>
    <w:rsid w:val="00EE49DB"/>
    <w:rsid w:val="00EE523C"/>
    <w:rsid w:val="00EE57E1"/>
    <w:rsid w:val="00EE5A99"/>
    <w:rsid w:val="00EE67C2"/>
    <w:rsid w:val="00EE689F"/>
    <w:rsid w:val="00EF0475"/>
    <w:rsid w:val="00EF0721"/>
    <w:rsid w:val="00EF19AE"/>
    <w:rsid w:val="00EF22A2"/>
    <w:rsid w:val="00EF22CE"/>
    <w:rsid w:val="00EF2315"/>
    <w:rsid w:val="00EF293E"/>
    <w:rsid w:val="00EF2E97"/>
    <w:rsid w:val="00EF3184"/>
    <w:rsid w:val="00EF33F1"/>
    <w:rsid w:val="00EF3B77"/>
    <w:rsid w:val="00EF41E7"/>
    <w:rsid w:val="00EF49ED"/>
    <w:rsid w:val="00EF561D"/>
    <w:rsid w:val="00EF616D"/>
    <w:rsid w:val="00EF635F"/>
    <w:rsid w:val="00EF7204"/>
    <w:rsid w:val="00EF7865"/>
    <w:rsid w:val="00EF79B9"/>
    <w:rsid w:val="00F009B0"/>
    <w:rsid w:val="00F00F8F"/>
    <w:rsid w:val="00F01DD0"/>
    <w:rsid w:val="00F02CFD"/>
    <w:rsid w:val="00F02D7F"/>
    <w:rsid w:val="00F033EE"/>
    <w:rsid w:val="00F03594"/>
    <w:rsid w:val="00F0480F"/>
    <w:rsid w:val="00F04CB3"/>
    <w:rsid w:val="00F059F7"/>
    <w:rsid w:val="00F06772"/>
    <w:rsid w:val="00F06806"/>
    <w:rsid w:val="00F07CEE"/>
    <w:rsid w:val="00F110A3"/>
    <w:rsid w:val="00F11183"/>
    <w:rsid w:val="00F1149A"/>
    <w:rsid w:val="00F11F56"/>
    <w:rsid w:val="00F12407"/>
    <w:rsid w:val="00F127D4"/>
    <w:rsid w:val="00F12BA4"/>
    <w:rsid w:val="00F12F2A"/>
    <w:rsid w:val="00F135E4"/>
    <w:rsid w:val="00F1372D"/>
    <w:rsid w:val="00F13E08"/>
    <w:rsid w:val="00F14976"/>
    <w:rsid w:val="00F14A0E"/>
    <w:rsid w:val="00F14A59"/>
    <w:rsid w:val="00F14A70"/>
    <w:rsid w:val="00F14DCE"/>
    <w:rsid w:val="00F14E1B"/>
    <w:rsid w:val="00F15840"/>
    <w:rsid w:val="00F161D7"/>
    <w:rsid w:val="00F164F9"/>
    <w:rsid w:val="00F17317"/>
    <w:rsid w:val="00F17585"/>
    <w:rsid w:val="00F17FF3"/>
    <w:rsid w:val="00F200C5"/>
    <w:rsid w:val="00F2014F"/>
    <w:rsid w:val="00F2026A"/>
    <w:rsid w:val="00F205B7"/>
    <w:rsid w:val="00F20DB7"/>
    <w:rsid w:val="00F21513"/>
    <w:rsid w:val="00F237AB"/>
    <w:rsid w:val="00F23DB4"/>
    <w:rsid w:val="00F244CC"/>
    <w:rsid w:val="00F24E91"/>
    <w:rsid w:val="00F25504"/>
    <w:rsid w:val="00F25CB4"/>
    <w:rsid w:val="00F26B57"/>
    <w:rsid w:val="00F274A5"/>
    <w:rsid w:val="00F275FD"/>
    <w:rsid w:val="00F30F7F"/>
    <w:rsid w:val="00F312C5"/>
    <w:rsid w:val="00F329DF"/>
    <w:rsid w:val="00F32C2F"/>
    <w:rsid w:val="00F32C6D"/>
    <w:rsid w:val="00F33388"/>
    <w:rsid w:val="00F34042"/>
    <w:rsid w:val="00F3408D"/>
    <w:rsid w:val="00F342EF"/>
    <w:rsid w:val="00F34597"/>
    <w:rsid w:val="00F349D4"/>
    <w:rsid w:val="00F34CA0"/>
    <w:rsid w:val="00F356A8"/>
    <w:rsid w:val="00F35852"/>
    <w:rsid w:val="00F369FD"/>
    <w:rsid w:val="00F36BA0"/>
    <w:rsid w:val="00F3735E"/>
    <w:rsid w:val="00F40111"/>
    <w:rsid w:val="00F4013F"/>
    <w:rsid w:val="00F40CAE"/>
    <w:rsid w:val="00F4316E"/>
    <w:rsid w:val="00F43795"/>
    <w:rsid w:val="00F43985"/>
    <w:rsid w:val="00F44079"/>
    <w:rsid w:val="00F44095"/>
    <w:rsid w:val="00F44FC5"/>
    <w:rsid w:val="00F4655B"/>
    <w:rsid w:val="00F467B6"/>
    <w:rsid w:val="00F467D2"/>
    <w:rsid w:val="00F4740A"/>
    <w:rsid w:val="00F47825"/>
    <w:rsid w:val="00F5057B"/>
    <w:rsid w:val="00F52D31"/>
    <w:rsid w:val="00F5347D"/>
    <w:rsid w:val="00F5363D"/>
    <w:rsid w:val="00F53AC0"/>
    <w:rsid w:val="00F53DB4"/>
    <w:rsid w:val="00F548C4"/>
    <w:rsid w:val="00F557FC"/>
    <w:rsid w:val="00F55F45"/>
    <w:rsid w:val="00F5696B"/>
    <w:rsid w:val="00F5705D"/>
    <w:rsid w:val="00F574C5"/>
    <w:rsid w:val="00F57660"/>
    <w:rsid w:val="00F57D70"/>
    <w:rsid w:val="00F601B2"/>
    <w:rsid w:val="00F62405"/>
    <w:rsid w:val="00F63D27"/>
    <w:rsid w:val="00F660CA"/>
    <w:rsid w:val="00F664EF"/>
    <w:rsid w:val="00F666C9"/>
    <w:rsid w:val="00F67420"/>
    <w:rsid w:val="00F67A2B"/>
    <w:rsid w:val="00F70909"/>
    <w:rsid w:val="00F70E59"/>
    <w:rsid w:val="00F73754"/>
    <w:rsid w:val="00F743D6"/>
    <w:rsid w:val="00F7487D"/>
    <w:rsid w:val="00F75CC5"/>
    <w:rsid w:val="00F75DC7"/>
    <w:rsid w:val="00F760DC"/>
    <w:rsid w:val="00F76362"/>
    <w:rsid w:val="00F764C5"/>
    <w:rsid w:val="00F77069"/>
    <w:rsid w:val="00F7742F"/>
    <w:rsid w:val="00F77842"/>
    <w:rsid w:val="00F77DFF"/>
    <w:rsid w:val="00F8004C"/>
    <w:rsid w:val="00F80D26"/>
    <w:rsid w:val="00F80E50"/>
    <w:rsid w:val="00F8260A"/>
    <w:rsid w:val="00F829D8"/>
    <w:rsid w:val="00F82BE5"/>
    <w:rsid w:val="00F82E5E"/>
    <w:rsid w:val="00F83492"/>
    <w:rsid w:val="00F83CEB"/>
    <w:rsid w:val="00F84DC3"/>
    <w:rsid w:val="00F87AF2"/>
    <w:rsid w:val="00F90AEF"/>
    <w:rsid w:val="00F90D9B"/>
    <w:rsid w:val="00F92236"/>
    <w:rsid w:val="00F92717"/>
    <w:rsid w:val="00F92C08"/>
    <w:rsid w:val="00F92D7D"/>
    <w:rsid w:val="00F94222"/>
    <w:rsid w:val="00F94F4C"/>
    <w:rsid w:val="00F9577E"/>
    <w:rsid w:val="00F965F1"/>
    <w:rsid w:val="00F96926"/>
    <w:rsid w:val="00F96B51"/>
    <w:rsid w:val="00F975AD"/>
    <w:rsid w:val="00F976C9"/>
    <w:rsid w:val="00FA0364"/>
    <w:rsid w:val="00FA0D7A"/>
    <w:rsid w:val="00FA11F4"/>
    <w:rsid w:val="00FA1CDC"/>
    <w:rsid w:val="00FA2757"/>
    <w:rsid w:val="00FA2BD4"/>
    <w:rsid w:val="00FA3068"/>
    <w:rsid w:val="00FA30E6"/>
    <w:rsid w:val="00FA4DB0"/>
    <w:rsid w:val="00FA6859"/>
    <w:rsid w:val="00FA6B2E"/>
    <w:rsid w:val="00FA7125"/>
    <w:rsid w:val="00FB0517"/>
    <w:rsid w:val="00FB0BED"/>
    <w:rsid w:val="00FB1775"/>
    <w:rsid w:val="00FB1808"/>
    <w:rsid w:val="00FB19F5"/>
    <w:rsid w:val="00FB2494"/>
    <w:rsid w:val="00FB266B"/>
    <w:rsid w:val="00FB26DF"/>
    <w:rsid w:val="00FB27B5"/>
    <w:rsid w:val="00FB2B29"/>
    <w:rsid w:val="00FB31C5"/>
    <w:rsid w:val="00FB325E"/>
    <w:rsid w:val="00FB431B"/>
    <w:rsid w:val="00FB512A"/>
    <w:rsid w:val="00FB587B"/>
    <w:rsid w:val="00FB5AE5"/>
    <w:rsid w:val="00FB5F08"/>
    <w:rsid w:val="00FB7EE2"/>
    <w:rsid w:val="00FC01A8"/>
    <w:rsid w:val="00FC05F8"/>
    <w:rsid w:val="00FC0EAD"/>
    <w:rsid w:val="00FC31D0"/>
    <w:rsid w:val="00FC39F3"/>
    <w:rsid w:val="00FC4C06"/>
    <w:rsid w:val="00FC4EEC"/>
    <w:rsid w:val="00FC5229"/>
    <w:rsid w:val="00FC5249"/>
    <w:rsid w:val="00FC58FE"/>
    <w:rsid w:val="00FC5C39"/>
    <w:rsid w:val="00FC72A0"/>
    <w:rsid w:val="00FC7BB5"/>
    <w:rsid w:val="00FC7FC1"/>
    <w:rsid w:val="00FD018E"/>
    <w:rsid w:val="00FD0250"/>
    <w:rsid w:val="00FD0526"/>
    <w:rsid w:val="00FD0535"/>
    <w:rsid w:val="00FD05DB"/>
    <w:rsid w:val="00FD0B2F"/>
    <w:rsid w:val="00FD1A4C"/>
    <w:rsid w:val="00FD283C"/>
    <w:rsid w:val="00FD29D3"/>
    <w:rsid w:val="00FD543A"/>
    <w:rsid w:val="00FE0308"/>
    <w:rsid w:val="00FE14D9"/>
    <w:rsid w:val="00FE2D02"/>
    <w:rsid w:val="00FE3A1C"/>
    <w:rsid w:val="00FE41E5"/>
    <w:rsid w:val="00FE47CA"/>
    <w:rsid w:val="00FE4CDC"/>
    <w:rsid w:val="00FE5C78"/>
    <w:rsid w:val="00FE5D16"/>
    <w:rsid w:val="00FE5F41"/>
    <w:rsid w:val="00FE73AD"/>
    <w:rsid w:val="00FF0168"/>
    <w:rsid w:val="00FF0471"/>
    <w:rsid w:val="00FF2F31"/>
    <w:rsid w:val="00FF439E"/>
    <w:rsid w:val="00FF573B"/>
    <w:rsid w:val="00FF6D1B"/>
    <w:rsid w:val="00FF7589"/>
    <w:rsid w:val="00FF7F9F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9154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3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9A7F20"/>
  </w:style>
  <w:style w:type="paragraph" w:styleId="1">
    <w:name w:val="heading 1"/>
    <w:basedOn w:val="a"/>
    <w:next w:val="a"/>
    <w:link w:val="10"/>
    <w:uiPriority w:val="9"/>
    <w:qFormat/>
    <w:rsid w:val="0087494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3D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Web">
    <w:name w:val="Normal (Web)"/>
    <w:basedOn w:val="a"/>
    <w:uiPriority w:val="99"/>
    <w:semiHidden/>
    <w:unhideWhenUsed/>
    <w:rsid w:val="007C42E8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8">
    <w:name w:val="List Paragraph"/>
    <w:basedOn w:val="a"/>
    <w:uiPriority w:val="34"/>
    <w:qFormat/>
    <w:rsid w:val="0041042F"/>
    <w:pPr>
      <w:ind w:leftChars="400" w:left="960"/>
    </w:pPr>
  </w:style>
  <w:style w:type="paragraph" w:styleId="af9">
    <w:name w:val="Revision"/>
    <w:hidden/>
    <w:uiPriority w:val="71"/>
    <w:rsid w:val="00EA1BDC"/>
  </w:style>
  <w:style w:type="paragraph" w:customStyle="1" w:styleId="SMSubheading">
    <w:name w:val="SM Subheading"/>
    <w:basedOn w:val="a"/>
    <w:qFormat/>
    <w:rsid w:val="0018387F"/>
    <w:rPr>
      <w:sz w:val="24"/>
      <w:u w:val="words"/>
    </w:rPr>
  </w:style>
  <w:style w:type="paragraph" w:customStyle="1" w:styleId="SMText">
    <w:name w:val="SM Text"/>
    <w:basedOn w:val="a"/>
    <w:qFormat/>
    <w:rsid w:val="0018387F"/>
    <w:pPr>
      <w:ind w:firstLine="480"/>
    </w:pPr>
    <w:rPr>
      <w:sz w:val="24"/>
    </w:rPr>
  </w:style>
  <w:style w:type="paragraph" w:customStyle="1" w:styleId="SMHeading">
    <w:name w:val="SM Heading"/>
    <w:basedOn w:val="1"/>
    <w:qFormat/>
    <w:rsid w:val="00874944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74944"/>
    <w:rPr>
      <w:rFonts w:asciiTheme="majorHAnsi" w:eastAsiaTheme="majorEastAsia" w:hAnsiTheme="majorHAnsi" w:cstheme="majorBidi"/>
      <w:sz w:val="28"/>
      <w:szCs w:val="28"/>
    </w:rPr>
  </w:style>
  <w:style w:type="paragraph" w:customStyle="1" w:styleId="SMcaption">
    <w:name w:val="SM caption"/>
    <w:basedOn w:val="SMText"/>
    <w:qFormat/>
    <w:rsid w:val="002753BF"/>
    <w:pPr>
      <w:ind w:firstLine="0"/>
    </w:pPr>
  </w:style>
  <w:style w:type="table" w:styleId="afa">
    <w:name w:val="Table Grid"/>
    <w:basedOn w:val="a1"/>
    <w:uiPriority w:val="39"/>
    <w:rsid w:val="002753BF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0">
    <w:name w:val="見出し 3 (文字)"/>
    <w:basedOn w:val="a0"/>
    <w:link w:val="3"/>
    <w:uiPriority w:val="9"/>
    <w:semiHidden/>
    <w:rsid w:val="00A303D1"/>
    <w:rPr>
      <w:rFonts w:asciiTheme="majorHAnsi" w:eastAsiaTheme="majorEastAsia" w:hAnsiTheme="majorHAnsi" w:cstheme="majorBidi"/>
    </w:rPr>
  </w:style>
  <w:style w:type="paragraph" w:styleId="afb">
    <w:name w:val="Document Map"/>
    <w:basedOn w:val="a"/>
    <w:link w:val="afc"/>
    <w:uiPriority w:val="99"/>
    <w:semiHidden/>
    <w:unhideWhenUsed/>
    <w:rsid w:val="00641F42"/>
    <w:rPr>
      <w:rFonts w:ascii="Lucida Grande" w:hAnsi="Lucida Grande" w:cs="Lucida Grande"/>
      <w:sz w:val="24"/>
      <w:szCs w:val="24"/>
    </w:rPr>
  </w:style>
  <w:style w:type="character" w:customStyle="1" w:styleId="afc">
    <w:name w:val="見出しマップ (文字)"/>
    <w:basedOn w:val="a0"/>
    <w:link w:val="afb"/>
    <w:uiPriority w:val="99"/>
    <w:semiHidden/>
    <w:rsid w:val="00641F42"/>
    <w:rPr>
      <w:rFonts w:ascii="Lucida Grande" w:hAnsi="Lucida Grande" w:cs="Lucida Grande"/>
      <w:sz w:val="24"/>
      <w:szCs w:val="24"/>
    </w:rPr>
  </w:style>
  <w:style w:type="paragraph" w:customStyle="1" w:styleId="title">
    <w:name w:val="title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sc">
    <w:name w:val="desc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tails">
    <w:name w:val="details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character" w:customStyle="1" w:styleId="jrnl">
    <w:name w:val="jrnl"/>
    <w:basedOn w:val="a0"/>
    <w:rsid w:val="00A262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3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9A7F20"/>
  </w:style>
  <w:style w:type="paragraph" w:styleId="1">
    <w:name w:val="heading 1"/>
    <w:basedOn w:val="a"/>
    <w:next w:val="a"/>
    <w:link w:val="10"/>
    <w:uiPriority w:val="9"/>
    <w:qFormat/>
    <w:rsid w:val="0087494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3D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Web">
    <w:name w:val="Normal (Web)"/>
    <w:basedOn w:val="a"/>
    <w:uiPriority w:val="99"/>
    <w:semiHidden/>
    <w:unhideWhenUsed/>
    <w:rsid w:val="007C42E8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8">
    <w:name w:val="List Paragraph"/>
    <w:basedOn w:val="a"/>
    <w:uiPriority w:val="34"/>
    <w:qFormat/>
    <w:rsid w:val="0041042F"/>
    <w:pPr>
      <w:ind w:leftChars="400" w:left="960"/>
    </w:pPr>
  </w:style>
  <w:style w:type="paragraph" w:styleId="af9">
    <w:name w:val="Revision"/>
    <w:hidden/>
    <w:uiPriority w:val="71"/>
    <w:rsid w:val="00EA1BDC"/>
  </w:style>
  <w:style w:type="paragraph" w:customStyle="1" w:styleId="SMSubheading">
    <w:name w:val="SM Subheading"/>
    <w:basedOn w:val="a"/>
    <w:qFormat/>
    <w:rsid w:val="0018387F"/>
    <w:rPr>
      <w:sz w:val="24"/>
      <w:u w:val="words"/>
    </w:rPr>
  </w:style>
  <w:style w:type="paragraph" w:customStyle="1" w:styleId="SMText">
    <w:name w:val="SM Text"/>
    <w:basedOn w:val="a"/>
    <w:qFormat/>
    <w:rsid w:val="0018387F"/>
    <w:pPr>
      <w:ind w:firstLine="480"/>
    </w:pPr>
    <w:rPr>
      <w:sz w:val="24"/>
    </w:rPr>
  </w:style>
  <w:style w:type="paragraph" w:customStyle="1" w:styleId="SMHeading">
    <w:name w:val="SM Heading"/>
    <w:basedOn w:val="1"/>
    <w:qFormat/>
    <w:rsid w:val="00874944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74944"/>
    <w:rPr>
      <w:rFonts w:asciiTheme="majorHAnsi" w:eastAsiaTheme="majorEastAsia" w:hAnsiTheme="majorHAnsi" w:cstheme="majorBidi"/>
      <w:sz w:val="28"/>
      <w:szCs w:val="28"/>
    </w:rPr>
  </w:style>
  <w:style w:type="paragraph" w:customStyle="1" w:styleId="SMcaption">
    <w:name w:val="SM caption"/>
    <w:basedOn w:val="SMText"/>
    <w:qFormat/>
    <w:rsid w:val="002753BF"/>
    <w:pPr>
      <w:ind w:firstLine="0"/>
    </w:pPr>
  </w:style>
  <w:style w:type="table" w:styleId="afa">
    <w:name w:val="Table Grid"/>
    <w:basedOn w:val="a1"/>
    <w:uiPriority w:val="39"/>
    <w:rsid w:val="002753BF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0">
    <w:name w:val="見出し 3 (文字)"/>
    <w:basedOn w:val="a0"/>
    <w:link w:val="3"/>
    <w:uiPriority w:val="9"/>
    <w:semiHidden/>
    <w:rsid w:val="00A303D1"/>
    <w:rPr>
      <w:rFonts w:asciiTheme="majorHAnsi" w:eastAsiaTheme="majorEastAsia" w:hAnsiTheme="majorHAnsi" w:cstheme="majorBidi"/>
    </w:rPr>
  </w:style>
  <w:style w:type="paragraph" w:styleId="afb">
    <w:name w:val="Document Map"/>
    <w:basedOn w:val="a"/>
    <w:link w:val="afc"/>
    <w:uiPriority w:val="99"/>
    <w:semiHidden/>
    <w:unhideWhenUsed/>
    <w:rsid w:val="00641F42"/>
    <w:rPr>
      <w:rFonts w:ascii="Lucida Grande" w:hAnsi="Lucida Grande" w:cs="Lucida Grande"/>
      <w:sz w:val="24"/>
      <w:szCs w:val="24"/>
    </w:rPr>
  </w:style>
  <w:style w:type="character" w:customStyle="1" w:styleId="afc">
    <w:name w:val="見出しマップ (文字)"/>
    <w:basedOn w:val="a0"/>
    <w:link w:val="afb"/>
    <w:uiPriority w:val="99"/>
    <w:semiHidden/>
    <w:rsid w:val="00641F42"/>
    <w:rPr>
      <w:rFonts w:ascii="Lucida Grande" w:hAnsi="Lucida Grande" w:cs="Lucida Grande"/>
      <w:sz w:val="24"/>
      <w:szCs w:val="24"/>
    </w:rPr>
  </w:style>
  <w:style w:type="paragraph" w:customStyle="1" w:styleId="title">
    <w:name w:val="title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sc">
    <w:name w:val="desc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tails">
    <w:name w:val="details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character" w:customStyle="1" w:styleId="jrnl">
    <w:name w:val="jrnl"/>
    <w:basedOn w:val="a0"/>
    <w:rsid w:val="00A26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2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0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6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0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9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40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4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Wan Xiaohong</cp:lastModifiedBy>
  <cp:revision>2</cp:revision>
  <cp:lastPrinted>2017-08-24T08:09:00Z</cp:lastPrinted>
  <dcterms:created xsi:type="dcterms:W3CDTF">2017-09-05T05:38:00Z</dcterms:created>
  <dcterms:modified xsi:type="dcterms:W3CDTF">2017-09-05T05:38:00Z</dcterms:modified>
</cp:coreProperties>
</file>